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E892F3" w14:textId="77777777" w:rsidR="00DE4CAE" w:rsidRPr="007E1C29" w:rsidRDefault="00DE4CAE" w:rsidP="00DE4CAE">
      <w:pPr>
        <w:spacing w:line="480" w:lineRule="auto"/>
        <w:jc w:val="center"/>
        <w:rPr>
          <w:rFonts w:ascii="Arial" w:hAnsi="Arial" w:cs="Arial"/>
          <w:b/>
          <w:bCs/>
          <w:szCs w:val="20"/>
        </w:rPr>
      </w:pPr>
      <w:r w:rsidRPr="007E1C29">
        <w:rPr>
          <w:rFonts w:ascii="Arial" w:hAnsi="Arial" w:cs="Arial"/>
          <w:b/>
          <w:bCs/>
          <w:szCs w:val="20"/>
        </w:rPr>
        <w:t>Supplementary data</w:t>
      </w:r>
    </w:p>
    <w:p w14:paraId="62B1DED2" w14:textId="205618D8" w:rsidR="0067042F" w:rsidRPr="007E1C29" w:rsidRDefault="0067042F" w:rsidP="0067042F">
      <w:pPr>
        <w:jc w:val="left"/>
        <w:rPr>
          <w:rFonts w:ascii="Arial" w:eastAsia="Arial Unicode MS" w:hAnsi="Arial" w:cs="Arial"/>
          <w:b/>
          <w:sz w:val="16"/>
          <w:szCs w:val="16"/>
        </w:rPr>
      </w:pPr>
      <w:r w:rsidRPr="007E1C29">
        <w:rPr>
          <w:rFonts w:ascii="Arial" w:eastAsia="Arial Unicode MS" w:hAnsi="Arial" w:cs="Arial"/>
          <w:b/>
          <w:sz w:val="16"/>
          <w:szCs w:val="16"/>
        </w:rPr>
        <w:t xml:space="preserve">Supplementary Table </w:t>
      </w:r>
      <w:r>
        <w:rPr>
          <w:rFonts w:ascii="Arial" w:eastAsia="Arial Unicode MS" w:hAnsi="Arial" w:cs="Arial"/>
          <w:b/>
          <w:sz w:val="16"/>
          <w:szCs w:val="16"/>
        </w:rPr>
        <w:t>1</w:t>
      </w:r>
      <w:r w:rsidRPr="007E1C29">
        <w:rPr>
          <w:rFonts w:ascii="Arial" w:eastAsia="Arial Unicode MS" w:hAnsi="Arial" w:cs="Arial"/>
          <w:b/>
          <w:sz w:val="16"/>
          <w:szCs w:val="16"/>
        </w:rPr>
        <w:t>. Clinical manifestations and treatment</w:t>
      </w:r>
    </w:p>
    <w:tbl>
      <w:tblPr>
        <w:tblW w:w="14332" w:type="dxa"/>
        <w:tblInd w:w="84" w:type="dxa"/>
        <w:tblBorders>
          <w:top w:val="single" w:sz="8" w:space="0" w:color="5D5D5D"/>
          <w:bottom w:val="single" w:sz="8" w:space="0" w:color="5D5D5D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1"/>
        <w:gridCol w:w="708"/>
        <w:gridCol w:w="993"/>
        <w:gridCol w:w="992"/>
        <w:gridCol w:w="992"/>
        <w:gridCol w:w="567"/>
        <w:gridCol w:w="709"/>
        <w:gridCol w:w="567"/>
        <w:gridCol w:w="850"/>
        <w:gridCol w:w="709"/>
        <w:gridCol w:w="851"/>
        <w:gridCol w:w="1275"/>
        <w:gridCol w:w="1276"/>
        <w:gridCol w:w="1460"/>
        <w:gridCol w:w="950"/>
        <w:gridCol w:w="992"/>
      </w:tblGrid>
      <w:tr w:rsidR="0067042F" w:rsidRPr="007E1C29" w14:paraId="531FE6BF" w14:textId="77777777" w:rsidTr="00F668DE">
        <w:trPr>
          <w:trHeight w:val="372"/>
        </w:trPr>
        <w:tc>
          <w:tcPr>
            <w:tcW w:w="4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E0683" w14:textId="77777777" w:rsidR="0067042F" w:rsidRPr="007E1C29" w:rsidRDefault="0067042F" w:rsidP="00914C2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CC2D5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ge/</w:t>
            </w:r>
          </w:p>
          <w:p w14:paraId="619B26CA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C032E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onth/</w:t>
            </w:r>
          </w:p>
          <w:p w14:paraId="6B82BAF3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AE1C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vertAlign w:val="superscript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uration 1</w:t>
            </w:r>
            <w:r w:rsidRPr="007E1C29">
              <w:rPr>
                <w:rFonts w:cs="Arial" w:hint="eastAsia"/>
                <w:color w:val="000000"/>
                <w:kern w:val="0"/>
                <w:sz w:val="16"/>
                <w:szCs w:val="16"/>
                <w:vertAlign w:val="superscript"/>
              </w:rPr>
              <w:t>¶</w:t>
            </w:r>
          </w:p>
          <w:p w14:paraId="00C57A79" w14:textId="77777777" w:rsidR="0067042F" w:rsidRPr="007E1C29" w:rsidRDefault="0067042F" w:rsidP="00914C25">
            <w:pPr>
              <w:widowControl/>
              <w:wordWrap/>
              <w:autoSpaceDE/>
              <w:autoSpaceDN/>
              <w:ind w:firstLineChars="100" w:firstLine="16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Day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8373E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PACH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C23B5" w14:textId="77777777" w:rsidR="0067042F" w:rsidRPr="007E1C29" w:rsidRDefault="0067042F" w:rsidP="00914C25">
            <w:pPr>
              <w:pStyle w:val="a"/>
              <w:spacing w:line="240" w:lineRule="auto"/>
              <w:rPr>
                <w:rFonts w:ascii="Arial" w:eastAsia="Malgun Gothic" w:hAnsi="Arial" w:cs="Arial"/>
                <w:sz w:val="16"/>
                <w:szCs w:val="16"/>
                <w:lang w:val="en-US"/>
              </w:rPr>
            </w:pPr>
            <w:r w:rsidRPr="007E1C29">
              <w:rPr>
                <w:rFonts w:ascii="Arial" w:eastAsia="Malgun Gothic" w:hAnsi="Arial" w:cs="Arial"/>
                <w:sz w:val="16"/>
                <w:szCs w:val="16"/>
                <w:lang w:val="en-US"/>
              </w:rPr>
              <w:t>Peak</w:t>
            </w:r>
          </w:p>
          <w:p w14:paraId="0AA2C876" w14:textId="77777777" w:rsidR="0067042F" w:rsidRPr="007E1C29" w:rsidRDefault="0067042F" w:rsidP="00914C25">
            <w:pPr>
              <w:pStyle w:val="a"/>
              <w:spacing w:line="240" w:lineRule="auto"/>
              <w:rPr>
                <w:rFonts w:ascii="Arial" w:eastAsia="Malgun Gothic" w:hAnsi="Arial" w:cs="Arial"/>
                <w:sz w:val="16"/>
                <w:szCs w:val="16"/>
                <w:lang w:val="en-US"/>
              </w:rPr>
            </w:pPr>
            <w:r w:rsidRPr="007E1C29">
              <w:rPr>
                <w:rFonts w:ascii="Arial" w:eastAsia="Malgun Gothic" w:hAnsi="Arial" w:cs="Arial"/>
                <w:sz w:val="16"/>
                <w:szCs w:val="16"/>
                <w:lang w:val="en-US"/>
              </w:rPr>
              <w:t>fever</w:t>
            </w:r>
          </w:p>
          <w:p w14:paraId="21F10FBD" w14:textId="77777777" w:rsidR="0067042F" w:rsidRPr="007E1C29" w:rsidRDefault="0067042F" w:rsidP="00914C25">
            <w:pPr>
              <w:pStyle w:val="a"/>
              <w:spacing w:line="240" w:lineRule="auto"/>
              <w:rPr>
                <w:rFonts w:ascii="Arial" w:eastAsia="Malgun Gothic" w:hAnsi="Arial" w:cs="Arial"/>
                <w:sz w:val="16"/>
                <w:szCs w:val="16"/>
                <w:lang w:val="en-US"/>
              </w:rPr>
            </w:pPr>
            <w:r w:rsidRPr="007E1C29">
              <w:rPr>
                <w:rFonts w:ascii="Arial" w:eastAsia="Malgun Gothic" w:hAnsi="Arial" w:cs="Arial"/>
                <w:sz w:val="16"/>
                <w:szCs w:val="16"/>
                <w:lang w:val="en-US"/>
              </w:rPr>
              <w:t>(</w:t>
            </w:r>
            <w:r w:rsidRPr="007E1C29">
              <w:rPr>
                <w:rFonts w:ascii="Malgun Gothic" w:eastAsia="Malgun Gothic" w:hAnsi="Malgun Gothic" w:cs="Malgun Gothic" w:hint="eastAsia"/>
                <w:sz w:val="16"/>
                <w:szCs w:val="16"/>
                <w:lang w:val="en-US"/>
              </w:rPr>
              <w:t>℃</w:t>
            </w:r>
            <w:r w:rsidRPr="007E1C29">
              <w:rPr>
                <w:rFonts w:ascii="Arial" w:eastAsia="Malgun Gothic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49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59A54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gn and Symptom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E6C18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ick bite site</w:t>
            </w:r>
          </w:p>
          <w:p w14:paraId="63F5BDEB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ognition</w:t>
            </w:r>
          </w:p>
          <w:p w14:paraId="6583BB1B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y</w:t>
            </w:r>
          </w:p>
          <w:p w14:paraId="09ADF9BE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atient</w:t>
            </w:r>
          </w:p>
          <w:p w14:paraId="725295F5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/Physician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FD116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r</w:t>
            </w:r>
            <w:bookmarkStart w:id="0" w:name="_GoBack"/>
            <w:bookmarkEnd w:id="0"/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eatment </w:t>
            </w:r>
          </w:p>
          <w:p w14:paraId="42152736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Dose period)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E23E0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vertAlign w:val="superscript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uration 2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  <w:p w14:paraId="28031960" w14:textId="77777777" w:rsidR="0067042F" w:rsidRPr="007E1C29" w:rsidRDefault="0067042F" w:rsidP="00914C25">
            <w:pPr>
              <w:widowControl/>
              <w:wordWrap/>
              <w:autoSpaceDE/>
              <w:autoSpaceDN/>
              <w:ind w:firstLineChars="50" w:firstLine="8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Hours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F138EA" w14:textId="77777777" w:rsidR="0067042F" w:rsidRPr="007E1C29" w:rsidRDefault="0067042F" w:rsidP="00914C2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6"/>
                <w:szCs w:val="16"/>
                <w:vertAlign w:val="superscript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uration 3</w:t>
            </w:r>
            <w:r w:rsidRPr="007E1C29">
              <w:rPr>
                <w:rFonts w:cs="Arial" w:hint="eastAsia"/>
                <w:color w:val="000000"/>
                <w:kern w:val="0"/>
                <w:sz w:val="16"/>
                <w:szCs w:val="16"/>
                <w:vertAlign w:val="superscript"/>
              </w:rPr>
              <w:t>†</w:t>
            </w:r>
          </w:p>
          <w:p w14:paraId="562135F5" w14:textId="77777777" w:rsidR="0067042F" w:rsidRPr="007E1C29" w:rsidRDefault="0067042F" w:rsidP="00914C2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6"/>
                <w:szCs w:val="16"/>
                <w:vertAlign w:val="superscript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Hours)</w:t>
            </w:r>
          </w:p>
        </w:tc>
      </w:tr>
      <w:tr w:rsidR="0067042F" w:rsidRPr="007E1C29" w14:paraId="6185EC64" w14:textId="77777777" w:rsidTr="00F668DE">
        <w:trPr>
          <w:trHeight w:val="618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41910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22EF7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07D63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73FFD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EC506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9313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F33553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ll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51794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/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A7A277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yalgi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10961B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ough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5B72B5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iarrhea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C6EFC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4A7C3B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8CD699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118C77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4685C0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67042F" w:rsidRPr="007E1C29" w14:paraId="3735EB5F" w14:textId="77777777" w:rsidTr="00F668DE">
        <w:trPr>
          <w:trHeight w:val="618"/>
        </w:trPr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AA9C4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FC48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45B33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B5E50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DF20A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B2E57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3DAF19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7336B6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06BBC8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ED56D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2E9468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04382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2A9104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0A2889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C1E0B1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D5C6BC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67042F" w:rsidRPr="007E1C29" w14:paraId="7711443C" w14:textId="77777777" w:rsidTr="00F668DE">
        <w:trPr>
          <w:trHeight w:val="496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936385" w14:textId="77777777" w:rsidR="0067042F" w:rsidRPr="007E1C29" w:rsidRDefault="0067042F" w:rsidP="00914C2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DAE25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9/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EEB08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pr-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8462D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8F94C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70C75A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9.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9CB35E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99F7AA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EF86A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CFB8A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5A8885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34104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yperemic conjunctiva</w:t>
            </w:r>
          </w:p>
          <w:p w14:paraId="5F62972A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ebrile sens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4E18B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t. axillar</w:t>
            </w:r>
          </w:p>
          <w:p w14:paraId="23184635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Physician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4A2B87" w14:textId="01EF306A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ef(7)→Doxy(1</w:t>
            </w:r>
            <w:r w:rsidR="00F668DE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4D6CD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613A95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7042F" w:rsidRPr="007E1C29" w14:paraId="744337E7" w14:textId="77777777" w:rsidTr="00F668DE">
        <w:trPr>
          <w:trHeight w:val="718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73B764" w14:textId="77777777" w:rsidR="0067042F" w:rsidRPr="007E1C29" w:rsidRDefault="0067042F" w:rsidP="00914C2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4F7270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2/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E5F6F3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pr-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3F8DF5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5ED5C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DFB7D8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8.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9C8FA5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3F6CEE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42C4F2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8A53A0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B7078E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A991C0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Epigastric discomfor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49514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C12661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ef+Doxy(5)</w:t>
            </w:r>
          </w:p>
          <w:p w14:paraId="0FEA398C" w14:textId="77777777" w:rsidR="0067042F" w:rsidRPr="007E1C29" w:rsidRDefault="0067042F" w:rsidP="00914C25">
            <w:pPr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→Doxy(5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AE6F53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19738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7042F" w:rsidRPr="007E1C29" w14:paraId="7560C09D" w14:textId="77777777" w:rsidTr="00F668DE">
        <w:trPr>
          <w:trHeight w:val="842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C47CB9" w14:textId="77777777" w:rsidR="0067042F" w:rsidRPr="007E1C29" w:rsidRDefault="0067042F" w:rsidP="00914C2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19CF2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3/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1EE4A7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ar-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36B482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7B0E6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0A40F3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8.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6A5223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DDFAD5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C896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6128D1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783F7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3E4A63" w14:textId="77777777" w:rsidR="0067042F" w:rsidRPr="007E1C29" w:rsidRDefault="0067042F" w:rsidP="00914C25">
            <w:pPr>
              <w:widowControl/>
              <w:wordWrap/>
              <w:autoSpaceDE/>
              <w:autoSpaceDN/>
              <w:ind w:firstLineChars="100" w:firstLine="16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eadache,</w:t>
            </w:r>
          </w:p>
          <w:p w14:paraId="78B87F85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ore throat,</w:t>
            </w:r>
          </w:p>
          <w:p w14:paraId="5900FD10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dominal pa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F93072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ack</w:t>
            </w:r>
          </w:p>
          <w:p w14:paraId="13C452E5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Patient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ACC79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oxy+Fluco(6)</w:t>
            </w:r>
          </w:p>
          <w:p w14:paraId="187313F4" w14:textId="77777777" w:rsidR="0067042F" w:rsidRPr="007E1C29" w:rsidRDefault="0067042F" w:rsidP="00914C25">
            <w:pPr>
              <w:ind w:firstLineChars="150" w:firstLine="24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→Fluco(20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D12E6B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E69E2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</w:tr>
      <w:tr w:rsidR="0067042F" w:rsidRPr="007E1C29" w14:paraId="49743690" w14:textId="77777777" w:rsidTr="00F668DE">
        <w:trPr>
          <w:trHeight w:val="718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CA4C1C" w14:textId="77777777" w:rsidR="0067042F" w:rsidRPr="007E1C29" w:rsidRDefault="0067042F" w:rsidP="00914C2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6986D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5/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267A9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pr-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6FA4F8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18B17C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5DB165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9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6B573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FEC08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E2263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EA144B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19637B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0A1E2E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dominal pa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4A2E7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uttock</w:t>
            </w:r>
          </w:p>
          <w:p w14:paraId="705A49BD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Patient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BBEFC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ef+Doxy(4)</w:t>
            </w:r>
          </w:p>
          <w:p w14:paraId="6D6AB5F7" w14:textId="77777777" w:rsidR="0067042F" w:rsidRPr="007E1C29" w:rsidRDefault="0067042F" w:rsidP="00914C25">
            <w:pPr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→Doxy(6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D3BE91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4281A4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</w:tr>
      <w:tr w:rsidR="0067042F" w:rsidRPr="007E1C29" w14:paraId="1F414148" w14:textId="77777777" w:rsidTr="00F668DE">
        <w:trPr>
          <w:trHeight w:val="357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5DFED1" w14:textId="77777777" w:rsidR="0067042F" w:rsidRPr="007E1C29" w:rsidRDefault="0067042F" w:rsidP="00914C2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55CDC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1/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C841F6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Jun-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972C46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8A2BDC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C153C3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9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B74C8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00F94B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6888F0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5A3F18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3368BD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45FF98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yspeps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6B1109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t. chest</w:t>
            </w:r>
          </w:p>
          <w:p w14:paraId="02793D32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Physician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2D601D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oxy(10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CEDC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CC14A8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7042F" w:rsidRPr="007E1C29" w14:paraId="3E683D93" w14:textId="77777777" w:rsidTr="00F668DE">
        <w:trPr>
          <w:trHeight w:val="1087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722F3D" w14:textId="77777777" w:rsidR="0067042F" w:rsidRPr="007E1C29" w:rsidRDefault="0067042F" w:rsidP="00914C2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8B06F6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1/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96D000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ec-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B67886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3A9582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6541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8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56166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A76CC1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03E614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9E6F6C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255A20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FF59E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oor oral intake,</w:t>
            </w:r>
          </w:p>
          <w:p w14:paraId="4B2A1DA2" w14:textId="77777777" w:rsidR="0067042F" w:rsidRPr="007E1C29" w:rsidRDefault="0067042F" w:rsidP="00914C25">
            <w:pPr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Cold sweating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BFBAB3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t. knee</w:t>
            </w:r>
          </w:p>
          <w:p w14:paraId="3B6A3F9E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Physician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175B06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oxy(7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0BF215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53080A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7042F" w:rsidRPr="007E1C29" w14:paraId="77AB4234" w14:textId="77777777" w:rsidTr="00F668DE">
        <w:trPr>
          <w:trHeight w:val="533"/>
        </w:trPr>
        <w:tc>
          <w:tcPr>
            <w:tcW w:w="44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0F175B" w14:textId="77777777" w:rsidR="0067042F" w:rsidRPr="007E1C29" w:rsidRDefault="0067042F" w:rsidP="00914C2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FFC791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0/F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97C06B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Jun-1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DB24B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6DD6F7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DC94F9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9.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4C0D17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9F1622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20C3A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FFE64B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29D4B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C91C1E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onfused mental stat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486484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uttock</w:t>
            </w:r>
          </w:p>
          <w:p w14:paraId="30450FF2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Physician)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17148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ef(1)→Doxy(4)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E3C41A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E6F755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7042F" w:rsidRPr="007E1C29" w14:paraId="220D6A44" w14:textId="77777777" w:rsidTr="00F668DE">
        <w:trPr>
          <w:trHeight w:val="618"/>
        </w:trPr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17CC4A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04EF0D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539A18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4B6010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B11B62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7442B7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301E3A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04764D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3B6301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520119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00C67E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BA246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1D0A61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418DB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DA7FCC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6580DE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67042F" w:rsidRPr="007E1C29" w14:paraId="7119B3D2" w14:textId="77777777" w:rsidTr="00F668DE">
        <w:trPr>
          <w:trHeight w:val="357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B26D38" w14:textId="77777777" w:rsidR="0067042F" w:rsidRPr="007E1C29" w:rsidRDefault="0067042F" w:rsidP="00914C2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14F83B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3/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839EB7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pr-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6C9D90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E550F0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5EE6CB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C8F142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DC3FF4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8E385A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149DD2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78C48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CD7DE5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ebrile sens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63AEEE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t. forearm</w:t>
            </w:r>
          </w:p>
          <w:p w14:paraId="553ABA26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Patient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042DE7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oxy(5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61D88D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D66B4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7042F" w:rsidRPr="007E1C29" w14:paraId="73154E54" w14:textId="77777777" w:rsidTr="00F668DE">
        <w:trPr>
          <w:trHeight w:val="512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14747B" w14:textId="77777777" w:rsidR="0067042F" w:rsidRPr="007E1C29" w:rsidRDefault="0067042F" w:rsidP="00914C2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C54974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0/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FDEE1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ay-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363241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2E39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315EB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7.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7C92F6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EE939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5DAF0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0D21FA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DD1FCE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9ED37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ebrile sens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AE267A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t. forearm</w:t>
            </w:r>
          </w:p>
          <w:p w14:paraId="13070BD0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Patient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5CD6D9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oxy(7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AB03B8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A8F39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7042F" w:rsidRPr="007E1C29" w14:paraId="308690A2" w14:textId="77777777" w:rsidTr="00F668DE">
        <w:trPr>
          <w:trHeight w:val="930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AD771" w14:textId="77777777" w:rsidR="0067042F" w:rsidRPr="007E1C29" w:rsidRDefault="0067042F" w:rsidP="00914C2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D7C553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5/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B9A843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ay-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790B80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BAFC53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6ED94A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8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92BD41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34A7D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FDA27C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4F394E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56190A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0B54D9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normal behavior,</w:t>
            </w:r>
          </w:p>
          <w:p w14:paraId="05C2D5DD" w14:textId="77777777" w:rsidR="0067042F" w:rsidRPr="007E1C29" w:rsidRDefault="0067042F" w:rsidP="00914C25">
            <w:pPr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yspeps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32846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ost. neck</w:t>
            </w:r>
          </w:p>
          <w:p w14:paraId="0E7CC69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Physician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DC7649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oxy(5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2B506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D76D3D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67042F" w:rsidRPr="007E1C29" w14:paraId="73EF3559" w14:textId="77777777" w:rsidTr="00F668DE">
        <w:trPr>
          <w:trHeight w:val="533"/>
        </w:trPr>
        <w:tc>
          <w:tcPr>
            <w:tcW w:w="44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6757AA" w14:textId="77777777" w:rsidR="0067042F" w:rsidRPr="007E1C29" w:rsidRDefault="0067042F" w:rsidP="00914C2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9AF32B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1/F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6F8D5D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ay-1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8F1356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E588F5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C3FA1E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9.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5F25F0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3F6E9B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832B6B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256C0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AF3A2B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57385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rowsy mental state</w:t>
            </w:r>
          </w:p>
          <w:p w14:paraId="291A698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ebrile sens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504CA4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t. ant. neck</w:t>
            </w:r>
          </w:p>
          <w:p w14:paraId="24992A8A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Physician)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01A675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oxy(11) →Mero(25)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5BA46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BFE635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6 days</w:t>
            </w:r>
            <w:r w:rsidRPr="007E1C29">
              <w:rPr>
                <w:rFonts w:cs="Arial" w:hint="eastAsia"/>
                <w:color w:val="000000"/>
                <w:kern w:val="0"/>
                <w:sz w:val="16"/>
                <w:szCs w:val="16"/>
              </w:rPr>
              <w:t>†</w:t>
            </w:r>
          </w:p>
        </w:tc>
      </w:tr>
      <w:tr w:rsidR="0067042F" w:rsidRPr="007E1C29" w14:paraId="2174BE38" w14:textId="77777777" w:rsidTr="00F668DE">
        <w:trPr>
          <w:trHeight w:val="618"/>
        </w:trPr>
        <w:tc>
          <w:tcPr>
            <w:tcW w:w="4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E9D14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3CEAF3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0E2839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29D22D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70B60E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0514C9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B2F26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4C8D42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D40F9E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67F6CA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738DC9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1308CD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455D77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F7287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79713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FA4D4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67042F" w:rsidRPr="007E1C29" w14:paraId="32E06F75" w14:textId="77777777" w:rsidTr="00F668DE">
        <w:trPr>
          <w:trHeight w:val="357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2411D" w14:textId="77777777" w:rsidR="0067042F" w:rsidRPr="007E1C29" w:rsidRDefault="0067042F" w:rsidP="00914C2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78B60C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2/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CD342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Jul-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717034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EA63F0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08E180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BFDA3E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246859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C3E06C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854AA7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DC415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A8242F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80EEA5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t. leg</w:t>
            </w:r>
          </w:p>
          <w:p w14:paraId="2A502C66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Patient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C41394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ef+Doxy(6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2FFC64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F26A30" w14:textId="77777777" w:rsidR="0067042F" w:rsidRPr="007E1C29" w:rsidRDefault="0067042F" w:rsidP="00914C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7042F" w:rsidRPr="007E1C29" w14:paraId="0A8BBC15" w14:textId="77777777" w:rsidTr="00F668DE">
        <w:trPr>
          <w:trHeight w:val="357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0A1EF" w14:textId="77777777" w:rsidR="0067042F" w:rsidRPr="007E1C29" w:rsidRDefault="0067042F" w:rsidP="00914C25">
            <w:pPr>
              <w:widowControl/>
              <w:wordWrap/>
              <w:autoSpaceDE/>
              <w:autoSpaceDN/>
              <w:contextualSpacing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14422" w14:textId="77777777" w:rsidR="0067042F" w:rsidRPr="007E1C29" w:rsidRDefault="0067042F" w:rsidP="00914C25">
            <w:pPr>
              <w:widowControl/>
              <w:wordWrap/>
              <w:autoSpaceDE/>
              <w:autoSpaceDN/>
              <w:contextualSpacing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1/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FC549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May-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061CE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4DEF8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2AC6B5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15D5D6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9428B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A9321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2B4184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D276B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DEBC4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General weakness</w:t>
            </w:r>
          </w:p>
          <w:p w14:paraId="3A2AAB60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ebrile sens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FD4E61" w14:textId="77777777" w:rsidR="0067042F" w:rsidRPr="007E1C29" w:rsidRDefault="0067042F" w:rsidP="00914C25">
            <w:pPr>
              <w:wordWrap/>
              <w:ind w:leftChars="58" w:left="116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Rt. shoulder</w:t>
            </w:r>
          </w:p>
          <w:p w14:paraId="3DB4A42C" w14:textId="77777777" w:rsidR="0067042F" w:rsidRPr="007E1C29" w:rsidRDefault="0067042F" w:rsidP="00914C25">
            <w:pPr>
              <w:wordWrap/>
              <w:ind w:leftChars="58" w:left="116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(Patient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0B0A05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Cef(6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C3A16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D106C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 xml:space="preserve">4 </w:t>
            </w:r>
          </w:p>
        </w:tc>
      </w:tr>
      <w:tr w:rsidR="0067042F" w:rsidRPr="007E1C29" w14:paraId="01A0F7E6" w14:textId="77777777" w:rsidTr="00F668DE">
        <w:trPr>
          <w:trHeight w:val="357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B1D20" w14:textId="77777777" w:rsidR="0067042F" w:rsidRPr="007E1C29" w:rsidRDefault="0067042F" w:rsidP="00914C25">
            <w:pPr>
              <w:widowControl/>
              <w:wordWrap/>
              <w:autoSpaceDE/>
              <w:autoSpaceDN/>
              <w:contextualSpacing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592C40" w14:textId="77777777" w:rsidR="0067042F" w:rsidRPr="007E1C29" w:rsidRDefault="0067042F" w:rsidP="00914C25">
            <w:pPr>
              <w:widowControl/>
              <w:wordWrap/>
              <w:autoSpaceDE/>
              <w:autoSpaceDN/>
              <w:contextualSpacing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1/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0390B8" w14:textId="77777777" w:rsidR="0067042F" w:rsidRPr="007E1C29" w:rsidRDefault="0067042F" w:rsidP="00914C25">
            <w:pPr>
              <w:wordWrap/>
              <w:ind w:firstLineChars="100" w:firstLine="16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Jun-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3AFA6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62DC0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15EC4D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71FBD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29605D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62AD4D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F0A76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12023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AE5AA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Hematuria, Chest discomfor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9637B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Lt. wrist</w:t>
            </w:r>
          </w:p>
          <w:p w14:paraId="7C9A2C6A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Physician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6CA54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Doxy(15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CE10B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22562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 xml:space="preserve">15 </w:t>
            </w:r>
          </w:p>
        </w:tc>
      </w:tr>
      <w:tr w:rsidR="0067042F" w:rsidRPr="007E1C29" w14:paraId="599FCA1E" w14:textId="77777777" w:rsidTr="00F668DE">
        <w:trPr>
          <w:trHeight w:val="297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52D71F" w14:textId="77777777" w:rsidR="0067042F" w:rsidRPr="007E1C29" w:rsidRDefault="0067042F" w:rsidP="00914C25">
            <w:pPr>
              <w:widowControl/>
              <w:wordWrap/>
              <w:autoSpaceDE/>
              <w:autoSpaceDN/>
              <w:contextualSpacing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38C50" w14:textId="77777777" w:rsidR="0067042F" w:rsidRPr="007E1C29" w:rsidRDefault="0067042F" w:rsidP="00914C25">
            <w:pPr>
              <w:widowControl/>
              <w:wordWrap/>
              <w:autoSpaceDE/>
              <w:autoSpaceDN/>
              <w:contextualSpacing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9/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ACC6A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Jun-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80DD84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BEF716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9AA48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A67B34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14BCA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54C51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D8149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35C0C2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30BA40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Headache</w:t>
            </w:r>
          </w:p>
          <w:p w14:paraId="7566190A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ebrile sens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DB9522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Rt. back area</w:t>
            </w:r>
          </w:p>
          <w:p w14:paraId="4AF526F9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(Patient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4EE55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Doxy(6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7FE7C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A9916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 xml:space="preserve">12 </w:t>
            </w:r>
          </w:p>
        </w:tc>
      </w:tr>
      <w:tr w:rsidR="0067042F" w:rsidRPr="007E1C29" w14:paraId="211E4036" w14:textId="77777777" w:rsidTr="00F668DE">
        <w:trPr>
          <w:trHeight w:val="357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9B4AB" w14:textId="77777777" w:rsidR="0067042F" w:rsidRPr="007E1C29" w:rsidRDefault="0067042F" w:rsidP="00914C25">
            <w:pPr>
              <w:widowControl/>
              <w:wordWrap/>
              <w:autoSpaceDE/>
              <w:autoSpaceDN/>
              <w:contextualSpacing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34E0D0" w14:textId="77777777" w:rsidR="0067042F" w:rsidRPr="007E1C29" w:rsidRDefault="0067042F" w:rsidP="00914C25">
            <w:pPr>
              <w:widowControl/>
              <w:wordWrap/>
              <w:autoSpaceDE/>
              <w:autoSpaceDN/>
              <w:contextualSpacing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5/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A1331F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Jun-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328DF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3A92F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6E566E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67215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36B57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9CF08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84B5B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FE02A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C779B6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4F569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Rt. subclavian</w:t>
            </w:r>
          </w:p>
          <w:p w14:paraId="5897A31F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(Patient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9BE44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Doxy(7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E52706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6CF5E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7042F" w:rsidRPr="007E1C29" w14:paraId="0B4B9BDF" w14:textId="77777777" w:rsidTr="00F668DE">
        <w:trPr>
          <w:trHeight w:val="357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22326" w14:textId="77777777" w:rsidR="0067042F" w:rsidRPr="007E1C29" w:rsidRDefault="0067042F" w:rsidP="00914C25">
            <w:pPr>
              <w:widowControl/>
              <w:wordWrap/>
              <w:autoSpaceDE/>
              <w:autoSpaceDN/>
              <w:contextualSpacing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5B1FE1" w14:textId="77777777" w:rsidR="0067042F" w:rsidRPr="007E1C29" w:rsidRDefault="0067042F" w:rsidP="00914C25">
            <w:pPr>
              <w:widowControl/>
              <w:wordWrap/>
              <w:autoSpaceDE/>
              <w:autoSpaceDN/>
              <w:contextualSpacing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3/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E2C19F" w14:textId="77777777" w:rsidR="0067042F" w:rsidRPr="007E1C29" w:rsidRDefault="0067042F" w:rsidP="00914C25">
            <w:pPr>
              <w:wordWrap/>
              <w:ind w:firstLineChars="150" w:firstLine="24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Jul-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2AC427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412BC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3FBF31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968F3F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023290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A8D83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3B434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51205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12F91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Mental change</w:t>
            </w:r>
          </w:p>
          <w:p w14:paraId="21AAC124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ebrile sens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05879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Rt. knee</w:t>
            </w:r>
          </w:p>
          <w:p w14:paraId="240EDDFE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(Patient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7306A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Cef(2)+Doxy(7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B935DD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543394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 xml:space="preserve">24 </w:t>
            </w:r>
          </w:p>
        </w:tc>
      </w:tr>
      <w:tr w:rsidR="0067042F" w:rsidRPr="007E1C29" w14:paraId="1449EE45" w14:textId="77777777" w:rsidTr="00F668DE">
        <w:trPr>
          <w:trHeight w:val="357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A76B16" w14:textId="77777777" w:rsidR="0067042F" w:rsidRPr="007E1C29" w:rsidRDefault="0067042F" w:rsidP="00914C25">
            <w:pPr>
              <w:widowControl/>
              <w:wordWrap/>
              <w:autoSpaceDE/>
              <w:autoSpaceDN/>
              <w:contextualSpacing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C42A39" w14:textId="77777777" w:rsidR="0067042F" w:rsidRPr="007E1C29" w:rsidRDefault="0067042F" w:rsidP="00914C25">
            <w:pPr>
              <w:widowControl/>
              <w:wordWrap/>
              <w:autoSpaceDE/>
              <w:autoSpaceDN/>
              <w:contextualSpacing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1/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490AB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Jun-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7EC04A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A3E4BA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8A6133" w14:textId="77777777" w:rsidR="0067042F" w:rsidRPr="007E1C29" w:rsidRDefault="0067042F" w:rsidP="00914C25">
            <w:pPr>
              <w:wordWrap/>
              <w:ind w:firstLineChars="100" w:firstLine="16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FD31F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324D3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8A750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7A139" w14:textId="77777777" w:rsidR="0067042F" w:rsidRPr="007E1C29" w:rsidRDefault="0067042F" w:rsidP="00914C25">
            <w:pPr>
              <w:wordWrap/>
              <w:ind w:firstLineChars="150" w:firstLine="24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0D69C" w14:textId="77777777" w:rsidR="0067042F" w:rsidRPr="007E1C29" w:rsidRDefault="0067042F" w:rsidP="00914C25">
            <w:pPr>
              <w:wordWrap/>
              <w:ind w:firstLineChars="200" w:firstLine="32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25DC69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59BC3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Lt. thigh</w:t>
            </w:r>
          </w:p>
          <w:p w14:paraId="6EB545CE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Physician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3D1FE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Cef+Doxy(10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BD551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34850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7042F" w:rsidRPr="007E1C29" w14:paraId="3F48B8CC" w14:textId="77777777" w:rsidTr="00F668DE">
        <w:trPr>
          <w:trHeight w:val="357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6924C" w14:textId="77777777" w:rsidR="0067042F" w:rsidRPr="007E1C29" w:rsidRDefault="0067042F" w:rsidP="00914C25">
            <w:pPr>
              <w:widowControl/>
              <w:wordWrap/>
              <w:autoSpaceDE/>
              <w:autoSpaceDN/>
              <w:contextualSpacing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676784" w14:textId="77777777" w:rsidR="0067042F" w:rsidRPr="007E1C29" w:rsidRDefault="0067042F" w:rsidP="00914C25">
            <w:pPr>
              <w:widowControl/>
              <w:wordWrap/>
              <w:autoSpaceDE/>
              <w:autoSpaceDN/>
              <w:contextualSpacing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6/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FB212D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Aug-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347651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ABD965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FB49B" w14:textId="77777777" w:rsidR="0067042F" w:rsidRPr="007E1C29" w:rsidRDefault="0067042F" w:rsidP="00914C25">
            <w:pPr>
              <w:wordWrap/>
              <w:ind w:firstLineChars="100" w:firstLine="16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809200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6DCEDB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5A4FD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75A4C" w14:textId="77777777" w:rsidR="0067042F" w:rsidRPr="007E1C29" w:rsidRDefault="0067042F" w:rsidP="00914C25">
            <w:pPr>
              <w:wordWrap/>
              <w:ind w:firstLineChars="150" w:firstLine="24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FEE06" w14:textId="77777777" w:rsidR="0067042F" w:rsidRPr="007E1C29" w:rsidRDefault="0067042F" w:rsidP="00914C25">
            <w:pPr>
              <w:wordWrap/>
              <w:ind w:firstLineChars="200" w:firstLine="32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B42E7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29952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Rt. foot</w:t>
            </w:r>
          </w:p>
          <w:p w14:paraId="70B0ACF0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(Patient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E75E56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Cef(1)</w:t>
            </w:r>
          </w:p>
          <w:p w14:paraId="7B1AD97D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→</w:t>
            </w: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Doxy(14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167EDB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0D6783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7042F" w:rsidRPr="007E1C29" w14:paraId="755CF67B" w14:textId="77777777" w:rsidTr="00F668DE">
        <w:trPr>
          <w:trHeight w:val="357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E64A64" w14:textId="77777777" w:rsidR="0067042F" w:rsidRPr="007E1C29" w:rsidRDefault="0067042F" w:rsidP="00914C25">
            <w:pPr>
              <w:widowControl/>
              <w:wordWrap/>
              <w:autoSpaceDE/>
              <w:autoSpaceDN/>
              <w:contextualSpacing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C0C7D5" w14:textId="77777777" w:rsidR="0067042F" w:rsidRPr="007E1C29" w:rsidRDefault="0067042F" w:rsidP="00914C25">
            <w:pPr>
              <w:widowControl/>
              <w:wordWrap/>
              <w:autoSpaceDE/>
              <w:autoSpaceDN/>
              <w:contextualSpacing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8/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EE044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Sep-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E58C9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90E6D1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3CAED" w14:textId="77777777" w:rsidR="0067042F" w:rsidRPr="007E1C29" w:rsidRDefault="0067042F" w:rsidP="00914C25">
            <w:pPr>
              <w:wordWrap/>
              <w:ind w:firstLineChars="100" w:firstLine="16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CA842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FD4BA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0BADD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D7B37" w14:textId="77777777" w:rsidR="0067042F" w:rsidRPr="007E1C29" w:rsidRDefault="0067042F" w:rsidP="00914C25">
            <w:pPr>
              <w:wordWrap/>
              <w:ind w:firstLineChars="150" w:firstLine="24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1CB909" w14:textId="77777777" w:rsidR="0067042F" w:rsidRPr="007E1C29" w:rsidRDefault="0067042F" w:rsidP="00914C25">
            <w:pPr>
              <w:wordWrap/>
              <w:ind w:firstLineChars="200" w:firstLine="32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F34FC1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Febrile sens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795E0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D8864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Doxy(10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76523F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3E26A3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7042F" w:rsidRPr="007E1C29" w14:paraId="56ABB919" w14:textId="77777777" w:rsidTr="00F668DE">
        <w:trPr>
          <w:trHeight w:val="357"/>
        </w:trPr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68C087" w14:textId="77777777" w:rsidR="0067042F" w:rsidRPr="007E1C29" w:rsidRDefault="0067042F" w:rsidP="00914C25">
            <w:pPr>
              <w:widowControl/>
              <w:wordWrap/>
              <w:autoSpaceDE/>
              <w:autoSpaceDN/>
              <w:contextualSpacing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EA79F" w14:textId="77777777" w:rsidR="0067042F" w:rsidRPr="007E1C29" w:rsidRDefault="0067042F" w:rsidP="00914C25">
            <w:pPr>
              <w:widowControl/>
              <w:wordWrap/>
              <w:autoSpaceDE/>
              <w:autoSpaceDN/>
              <w:contextualSpacing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9/F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6181E4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Sep-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C0B683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267948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07BA1E" w14:textId="77777777" w:rsidR="0067042F" w:rsidRPr="007E1C29" w:rsidRDefault="0067042F" w:rsidP="00914C25">
            <w:pPr>
              <w:wordWrap/>
              <w:ind w:firstLineChars="100" w:firstLine="16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7BC725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93C3C2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C9EA48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2D88ED" w14:textId="77777777" w:rsidR="0067042F" w:rsidRPr="007E1C29" w:rsidRDefault="0067042F" w:rsidP="00914C25">
            <w:pPr>
              <w:wordWrap/>
              <w:ind w:firstLineChars="150" w:firstLine="24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EAAB7E" w14:textId="77777777" w:rsidR="0067042F" w:rsidRPr="007E1C29" w:rsidRDefault="0067042F" w:rsidP="00914C25">
            <w:pPr>
              <w:wordWrap/>
              <w:ind w:firstLineChars="200" w:firstLine="32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C1A783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ebrile sens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4422E7" w14:textId="77777777" w:rsidR="0067042F" w:rsidRPr="007E1C29" w:rsidRDefault="0067042F" w:rsidP="00914C25">
            <w:pPr>
              <w:wordWrap/>
              <w:ind w:firstLineChars="150" w:firstLine="24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Rt. breast</w:t>
            </w:r>
          </w:p>
          <w:p w14:paraId="68FC01B5" w14:textId="77777777" w:rsidR="0067042F" w:rsidRPr="007E1C29" w:rsidRDefault="0067042F" w:rsidP="00914C25">
            <w:pPr>
              <w:wordWrap/>
              <w:ind w:firstLineChars="150" w:firstLine="24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(Physician)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DA7E75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ef+Doxy(6)</w:t>
            </w:r>
          </w:p>
          <w:p w14:paraId="27321217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→Doxy(3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ECD00D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F65872" w14:textId="77777777" w:rsidR="0067042F" w:rsidRPr="007E1C29" w:rsidRDefault="0067042F" w:rsidP="00914C25">
            <w:pPr>
              <w:wordWrap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14:paraId="14E8C9F4" w14:textId="77777777" w:rsidR="0067042F" w:rsidRPr="007E1C29" w:rsidRDefault="0067042F" w:rsidP="0067042F">
      <w:pPr>
        <w:pStyle w:val="a"/>
        <w:rPr>
          <w:rFonts w:ascii="Arial" w:eastAsia="Malgun Gothic" w:hAnsi="Arial" w:cs="Arial"/>
          <w:sz w:val="16"/>
          <w:szCs w:val="16"/>
          <w:lang w:val="en-US"/>
        </w:rPr>
      </w:pPr>
    </w:p>
    <w:p w14:paraId="41984F43" w14:textId="77777777" w:rsidR="0067042F" w:rsidRPr="007E1C29" w:rsidRDefault="0067042F" w:rsidP="0067042F">
      <w:pPr>
        <w:pStyle w:val="a"/>
        <w:rPr>
          <w:rFonts w:ascii="Arial" w:eastAsia="Malgun Gothic" w:hAnsi="Arial" w:cs="Arial"/>
          <w:b/>
          <w:bCs/>
          <w:sz w:val="16"/>
          <w:szCs w:val="16"/>
          <w:lang w:val="en-US"/>
        </w:rPr>
      </w:pPr>
      <w:r w:rsidRPr="007E1C29">
        <w:rPr>
          <w:rFonts w:ascii="Arial" w:eastAsia="Malgun Gothic" w:hAnsi="Arial" w:cs="Arial"/>
          <w:b/>
          <w:bCs/>
          <w:sz w:val="16"/>
          <w:szCs w:val="16"/>
          <w:lang w:val="en-US"/>
        </w:rPr>
        <w:t>Abbreviations: NA, not available; N/V, nausea and vomiting; Cef, ceftriaxone; Doxy, doxycycline; Fluco, fluconazole; Mero, meropenem; UK, unknown; Rt, right; Lt, left; ant, anterior; Post, posterior.</w:t>
      </w:r>
    </w:p>
    <w:p w14:paraId="0B258AF8" w14:textId="5BEF8580" w:rsidR="0067042F" w:rsidRPr="007E1C29" w:rsidRDefault="0067042F" w:rsidP="0067042F">
      <w:pPr>
        <w:pStyle w:val="a"/>
        <w:rPr>
          <w:rFonts w:ascii="Arial" w:eastAsia="Malgun Gothic" w:hAnsi="Arial" w:cs="Arial"/>
          <w:b/>
          <w:bCs/>
          <w:sz w:val="16"/>
          <w:szCs w:val="16"/>
          <w:lang w:val="en-US"/>
        </w:rPr>
      </w:pPr>
      <w:r w:rsidRPr="007E1C29">
        <w:rPr>
          <w:rFonts w:ascii="Arial" w:eastAsia="Malgun Gothic" w:hAnsi="Arial" w:cs="Arial"/>
          <w:b/>
          <w:bCs/>
          <w:sz w:val="16"/>
          <w:szCs w:val="16"/>
          <w:lang w:val="en-US" w:eastAsia="ko-KR"/>
        </w:rPr>
        <w:t>Duration 1</w:t>
      </w:r>
      <w:r w:rsidRPr="007E1C29">
        <w:rPr>
          <w:rFonts w:ascii="Malgun Gothic" w:eastAsia="Malgun Gothic" w:hAnsi="Malgun Gothic" w:cs="Arial" w:hint="eastAsia"/>
          <w:b/>
          <w:bCs/>
          <w:sz w:val="16"/>
          <w:szCs w:val="16"/>
          <w:vertAlign w:val="superscript"/>
          <w:lang w:val="en-US" w:eastAsia="ko-KR"/>
        </w:rPr>
        <w:t xml:space="preserve">¶ </w:t>
      </w:r>
      <w:r w:rsidRPr="007E1C29">
        <w:rPr>
          <w:rFonts w:ascii="Arial" w:eastAsia="Malgun Gothic" w:hAnsi="Arial" w:cs="Arial"/>
          <w:b/>
          <w:bCs/>
          <w:sz w:val="16"/>
          <w:szCs w:val="16"/>
          <w:lang w:val="en-US"/>
        </w:rPr>
        <w:t xml:space="preserve">is </w:t>
      </w:r>
      <w:r>
        <w:rPr>
          <w:rFonts w:ascii="Arial" w:eastAsia="Malgun Gothic" w:hAnsi="Arial" w:cs="Arial"/>
          <w:b/>
          <w:bCs/>
          <w:sz w:val="16"/>
          <w:szCs w:val="16"/>
          <w:lang w:val="en-US"/>
        </w:rPr>
        <w:t>the days from the symptom onset to the initial visit</w:t>
      </w:r>
      <w:r w:rsidRPr="007E1C29">
        <w:rPr>
          <w:rFonts w:ascii="Arial" w:eastAsia="Malgun Gothic" w:hAnsi="Arial" w:cs="Arial"/>
          <w:b/>
          <w:bCs/>
          <w:sz w:val="16"/>
          <w:szCs w:val="16"/>
          <w:lang w:val="en-US"/>
        </w:rPr>
        <w:t>(days)</w:t>
      </w:r>
    </w:p>
    <w:p w14:paraId="3A510677" w14:textId="0EE15E10" w:rsidR="0067042F" w:rsidRPr="007E1C29" w:rsidRDefault="0067042F" w:rsidP="0067042F">
      <w:pPr>
        <w:pStyle w:val="a"/>
        <w:rPr>
          <w:rFonts w:ascii="Arial" w:eastAsia="Malgun Gothic" w:hAnsi="Arial" w:cs="Arial"/>
          <w:b/>
          <w:bCs/>
          <w:sz w:val="16"/>
          <w:szCs w:val="16"/>
          <w:lang w:val="en-US" w:eastAsia="ko-KR"/>
        </w:rPr>
      </w:pPr>
      <w:r w:rsidRPr="007E1C29">
        <w:rPr>
          <w:rFonts w:ascii="Arial" w:eastAsia="Malgun Gothic" w:hAnsi="Arial" w:cs="Arial"/>
          <w:b/>
          <w:bCs/>
          <w:sz w:val="16"/>
          <w:szCs w:val="16"/>
          <w:lang w:val="en-US"/>
        </w:rPr>
        <w:t>Duration 2</w:t>
      </w:r>
      <w:r w:rsidRPr="007E1C29">
        <w:rPr>
          <w:rFonts w:ascii="Arial" w:eastAsia="Malgun Gothic" w:hAnsi="Arial" w:cs="Arial"/>
          <w:b/>
          <w:bCs/>
          <w:sz w:val="16"/>
          <w:szCs w:val="16"/>
          <w:vertAlign w:val="superscript"/>
          <w:lang w:val="en-US"/>
        </w:rPr>
        <w:t xml:space="preserve">* </w:t>
      </w:r>
      <w:r w:rsidRPr="007E1C29">
        <w:rPr>
          <w:rFonts w:ascii="Arial" w:eastAsia="Malgun Gothic" w:hAnsi="Arial" w:cs="Arial"/>
          <w:b/>
          <w:bCs/>
          <w:sz w:val="16"/>
          <w:szCs w:val="16"/>
          <w:lang w:val="en-US"/>
        </w:rPr>
        <w:t xml:space="preserve">is the </w:t>
      </w:r>
      <w:r>
        <w:rPr>
          <w:rFonts w:ascii="Arial" w:eastAsia="Malgun Gothic" w:hAnsi="Arial" w:cs="Arial"/>
          <w:b/>
          <w:bCs/>
          <w:sz w:val="16"/>
          <w:szCs w:val="16"/>
          <w:lang w:val="en-US"/>
        </w:rPr>
        <w:t>febrile days after admission</w:t>
      </w:r>
      <w:r w:rsidRPr="007E1C29">
        <w:rPr>
          <w:rFonts w:ascii="Arial" w:eastAsia="Malgun Gothic" w:hAnsi="Arial" w:cs="Arial"/>
          <w:b/>
          <w:bCs/>
          <w:sz w:val="16"/>
          <w:szCs w:val="16"/>
          <w:lang w:val="en-US"/>
        </w:rPr>
        <w:t>(days)</w:t>
      </w:r>
    </w:p>
    <w:p w14:paraId="5171C9D0" w14:textId="76E24820" w:rsidR="0067042F" w:rsidRPr="007E1C29" w:rsidRDefault="0067042F" w:rsidP="0067042F">
      <w:pPr>
        <w:pStyle w:val="a"/>
        <w:rPr>
          <w:rFonts w:ascii="Arial" w:eastAsia="Malgun Gothic" w:hAnsi="Arial" w:cs="Arial"/>
          <w:b/>
          <w:bCs/>
          <w:sz w:val="16"/>
          <w:szCs w:val="16"/>
          <w:lang w:val="en-US"/>
        </w:rPr>
      </w:pPr>
      <w:r w:rsidRPr="007E1C29">
        <w:rPr>
          <w:rFonts w:ascii="Arial" w:eastAsia="Malgun Gothic" w:hAnsi="Arial" w:cs="Arial"/>
          <w:b/>
          <w:bCs/>
          <w:sz w:val="16"/>
          <w:szCs w:val="16"/>
          <w:lang w:val="en-US"/>
        </w:rPr>
        <w:t>Duration 3</w:t>
      </w:r>
      <w:r w:rsidRPr="007E1C29">
        <w:rPr>
          <w:rFonts w:ascii="Malgun Gothic" w:eastAsia="Malgun Gothic" w:hAnsi="Malgun Gothic" w:cs="Arial" w:hint="eastAsia"/>
          <w:b/>
          <w:bCs/>
          <w:sz w:val="16"/>
          <w:szCs w:val="16"/>
          <w:vertAlign w:val="superscript"/>
          <w:lang w:val="en-US"/>
        </w:rPr>
        <w:t>†</w:t>
      </w:r>
      <w:r w:rsidRPr="007E1C29">
        <w:rPr>
          <w:rFonts w:ascii="Arial" w:eastAsia="Malgun Gothic" w:hAnsi="Arial" w:cs="Arial"/>
          <w:b/>
          <w:bCs/>
          <w:sz w:val="16"/>
          <w:szCs w:val="16"/>
          <w:lang w:val="en-US"/>
        </w:rPr>
        <w:t xml:space="preserve"> is the </w:t>
      </w:r>
      <w:r>
        <w:rPr>
          <w:rFonts w:ascii="Arial" w:eastAsia="Malgun Gothic" w:hAnsi="Arial" w:cs="Arial"/>
          <w:b/>
          <w:bCs/>
          <w:sz w:val="16"/>
          <w:szCs w:val="16"/>
          <w:lang w:val="en-US"/>
        </w:rPr>
        <w:t>time to defervesce after doxycycline administration</w:t>
      </w:r>
      <w:r w:rsidRPr="007E1C29">
        <w:rPr>
          <w:rFonts w:ascii="Arial" w:eastAsia="Malgun Gothic" w:hAnsi="Arial" w:cs="Arial"/>
          <w:b/>
          <w:bCs/>
          <w:sz w:val="16"/>
          <w:szCs w:val="16"/>
          <w:lang w:val="en-US"/>
        </w:rPr>
        <w:t>(hours or days)</w:t>
      </w:r>
    </w:p>
    <w:p w14:paraId="15580E73" w14:textId="77777777" w:rsidR="0067042F" w:rsidRPr="007E1C29" w:rsidRDefault="0067042F" w:rsidP="0067042F">
      <w:pPr>
        <w:pStyle w:val="a"/>
        <w:rPr>
          <w:rFonts w:ascii="Arial" w:eastAsia="Malgun Gothic" w:hAnsi="Arial" w:cs="Arial"/>
          <w:color w:val="auto"/>
          <w:kern w:val="2"/>
          <w:sz w:val="16"/>
          <w:szCs w:val="16"/>
          <w:lang w:val="en-US"/>
        </w:rPr>
      </w:pPr>
      <w:r w:rsidRPr="007E1C29">
        <w:rPr>
          <w:rFonts w:ascii="Arial" w:eastAsia="Malgun Gothic" w:hAnsi="Arial" w:cs="Arial"/>
          <w:b/>
          <w:bCs/>
          <w:sz w:val="16"/>
          <w:szCs w:val="16"/>
          <w:lang w:val="en-US"/>
        </w:rPr>
        <w:t>In 4.6 days</w:t>
      </w:r>
      <w:r w:rsidRPr="007E1C29">
        <w:rPr>
          <w:rStyle w:val="FootnoteReference"/>
          <w:rFonts w:ascii="Malgun Gothic" w:eastAsia="Malgun Gothic" w:hAnsi="Malgun Gothic" w:cs="Arial" w:hint="eastAsia"/>
          <w:b/>
          <w:bCs/>
          <w:sz w:val="16"/>
          <w:szCs w:val="16"/>
          <w:lang w:val="en-US"/>
        </w:rPr>
        <w:t>‡</w:t>
      </w:r>
      <w:r w:rsidRPr="007E1C29">
        <w:rPr>
          <w:rFonts w:ascii="Arial" w:eastAsia="Malgun Gothic" w:hAnsi="Arial" w:cs="Arial"/>
          <w:b/>
          <w:bCs/>
          <w:sz w:val="16"/>
          <w:szCs w:val="16"/>
          <w:lang w:val="en-US"/>
        </w:rPr>
        <w:t xml:space="preserve">, fever subsided, but 4 days after, it recurred (38.5°C) </w:t>
      </w:r>
    </w:p>
    <w:p w14:paraId="7DF97C31" w14:textId="77777777" w:rsidR="0067042F" w:rsidRDefault="0067042F" w:rsidP="00DE4CAE">
      <w:pPr>
        <w:jc w:val="left"/>
        <w:rPr>
          <w:rFonts w:ascii="Arial" w:eastAsia="Arial Unicode MS" w:hAnsi="Arial" w:cs="Arial"/>
          <w:b/>
          <w:sz w:val="16"/>
          <w:szCs w:val="16"/>
        </w:rPr>
      </w:pPr>
    </w:p>
    <w:p w14:paraId="11DE63E9" w14:textId="4E219A57" w:rsidR="0067042F" w:rsidRDefault="0067042F" w:rsidP="00DE4CAE">
      <w:pPr>
        <w:jc w:val="left"/>
        <w:rPr>
          <w:rFonts w:ascii="Arial" w:eastAsiaTheme="minorEastAsia" w:hAnsi="Arial" w:cs="Arial"/>
          <w:b/>
          <w:sz w:val="16"/>
          <w:szCs w:val="16"/>
        </w:rPr>
      </w:pPr>
    </w:p>
    <w:p w14:paraId="7A2ADE48" w14:textId="599E78D3" w:rsidR="0067042F" w:rsidRDefault="0067042F" w:rsidP="00DE4CAE">
      <w:pPr>
        <w:jc w:val="left"/>
        <w:rPr>
          <w:rFonts w:ascii="Arial" w:eastAsiaTheme="minorEastAsia" w:hAnsi="Arial" w:cs="Arial"/>
          <w:b/>
          <w:sz w:val="16"/>
          <w:szCs w:val="16"/>
        </w:rPr>
      </w:pPr>
    </w:p>
    <w:p w14:paraId="2F8E1C7B" w14:textId="79E76EC0" w:rsidR="0067042F" w:rsidRDefault="0067042F" w:rsidP="00DE4CAE">
      <w:pPr>
        <w:jc w:val="left"/>
        <w:rPr>
          <w:rFonts w:ascii="Arial" w:eastAsiaTheme="minorEastAsia" w:hAnsi="Arial" w:cs="Arial"/>
          <w:b/>
          <w:sz w:val="16"/>
          <w:szCs w:val="16"/>
        </w:rPr>
      </w:pPr>
    </w:p>
    <w:p w14:paraId="3E90B44F" w14:textId="50621E94" w:rsidR="0067042F" w:rsidRDefault="0067042F" w:rsidP="00DE4CAE">
      <w:pPr>
        <w:jc w:val="left"/>
        <w:rPr>
          <w:rFonts w:ascii="Arial" w:eastAsiaTheme="minorEastAsia" w:hAnsi="Arial" w:cs="Arial"/>
          <w:b/>
          <w:sz w:val="16"/>
          <w:szCs w:val="16"/>
        </w:rPr>
      </w:pPr>
    </w:p>
    <w:p w14:paraId="5F3BF279" w14:textId="19D1FC94" w:rsidR="0067042F" w:rsidRDefault="0067042F" w:rsidP="00DE4CAE">
      <w:pPr>
        <w:jc w:val="left"/>
        <w:rPr>
          <w:rFonts w:ascii="Arial" w:eastAsiaTheme="minorEastAsia" w:hAnsi="Arial" w:cs="Arial"/>
          <w:b/>
          <w:sz w:val="16"/>
          <w:szCs w:val="16"/>
        </w:rPr>
      </w:pPr>
    </w:p>
    <w:p w14:paraId="27D36D78" w14:textId="751B54CE" w:rsidR="0067042F" w:rsidRDefault="0067042F" w:rsidP="00DE4CAE">
      <w:pPr>
        <w:jc w:val="left"/>
        <w:rPr>
          <w:rFonts w:ascii="Arial" w:eastAsiaTheme="minorEastAsia" w:hAnsi="Arial" w:cs="Arial"/>
          <w:b/>
          <w:sz w:val="16"/>
          <w:szCs w:val="16"/>
        </w:rPr>
      </w:pPr>
    </w:p>
    <w:p w14:paraId="3491563A" w14:textId="46A5BE6B" w:rsidR="0067042F" w:rsidRDefault="0067042F" w:rsidP="00DE4CAE">
      <w:pPr>
        <w:jc w:val="left"/>
        <w:rPr>
          <w:rFonts w:ascii="Arial" w:eastAsiaTheme="minorEastAsia" w:hAnsi="Arial" w:cs="Arial"/>
          <w:b/>
          <w:sz w:val="16"/>
          <w:szCs w:val="16"/>
        </w:rPr>
      </w:pPr>
    </w:p>
    <w:p w14:paraId="5F86F66C" w14:textId="57A8681F" w:rsidR="0067042F" w:rsidRDefault="0067042F" w:rsidP="00DE4CAE">
      <w:pPr>
        <w:jc w:val="left"/>
        <w:rPr>
          <w:rFonts w:ascii="Arial" w:eastAsiaTheme="minorEastAsia" w:hAnsi="Arial" w:cs="Arial"/>
          <w:b/>
          <w:sz w:val="16"/>
          <w:szCs w:val="16"/>
        </w:rPr>
      </w:pPr>
    </w:p>
    <w:p w14:paraId="72AF53C3" w14:textId="4B2D4C43" w:rsidR="0067042F" w:rsidRDefault="0067042F" w:rsidP="00DE4CAE">
      <w:pPr>
        <w:jc w:val="left"/>
        <w:rPr>
          <w:rFonts w:ascii="Arial" w:eastAsiaTheme="minorEastAsia" w:hAnsi="Arial" w:cs="Arial"/>
          <w:b/>
          <w:sz w:val="16"/>
          <w:szCs w:val="16"/>
        </w:rPr>
      </w:pPr>
    </w:p>
    <w:p w14:paraId="23D379E3" w14:textId="02F7C140" w:rsidR="0067042F" w:rsidRDefault="0067042F" w:rsidP="00DE4CAE">
      <w:pPr>
        <w:jc w:val="left"/>
        <w:rPr>
          <w:rFonts w:ascii="Arial" w:eastAsiaTheme="minorEastAsia" w:hAnsi="Arial" w:cs="Arial"/>
          <w:b/>
          <w:sz w:val="16"/>
          <w:szCs w:val="16"/>
        </w:rPr>
      </w:pPr>
    </w:p>
    <w:p w14:paraId="75BD682C" w14:textId="7E525B77" w:rsidR="0067042F" w:rsidRDefault="0067042F" w:rsidP="00DE4CAE">
      <w:pPr>
        <w:jc w:val="left"/>
        <w:rPr>
          <w:rFonts w:ascii="Arial" w:eastAsiaTheme="minorEastAsia" w:hAnsi="Arial" w:cs="Arial"/>
          <w:b/>
          <w:sz w:val="16"/>
          <w:szCs w:val="16"/>
        </w:rPr>
      </w:pPr>
    </w:p>
    <w:p w14:paraId="388BE256" w14:textId="6976CBB1" w:rsidR="0067042F" w:rsidRDefault="0067042F" w:rsidP="00DE4CAE">
      <w:pPr>
        <w:jc w:val="left"/>
        <w:rPr>
          <w:rFonts w:ascii="Arial" w:eastAsiaTheme="minorEastAsia" w:hAnsi="Arial" w:cs="Arial"/>
          <w:b/>
          <w:sz w:val="16"/>
          <w:szCs w:val="16"/>
        </w:rPr>
      </w:pPr>
    </w:p>
    <w:p w14:paraId="0D7125F6" w14:textId="48CA0DFB" w:rsidR="0067042F" w:rsidRDefault="0067042F" w:rsidP="00DE4CAE">
      <w:pPr>
        <w:jc w:val="left"/>
        <w:rPr>
          <w:rFonts w:ascii="Arial" w:eastAsiaTheme="minorEastAsia" w:hAnsi="Arial" w:cs="Arial"/>
          <w:b/>
          <w:sz w:val="16"/>
          <w:szCs w:val="16"/>
        </w:rPr>
      </w:pPr>
    </w:p>
    <w:p w14:paraId="0A873832" w14:textId="008379C2" w:rsidR="0067042F" w:rsidRDefault="0067042F" w:rsidP="00DE4CAE">
      <w:pPr>
        <w:jc w:val="left"/>
        <w:rPr>
          <w:rFonts w:ascii="Arial" w:eastAsiaTheme="minorEastAsia" w:hAnsi="Arial" w:cs="Arial"/>
          <w:b/>
          <w:sz w:val="16"/>
          <w:szCs w:val="16"/>
        </w:rPr>
      </w:pPr>
    </w:p>
    <w:p w14:paraId="4EE2C5AB" w14:textId="77777777" w:rsidR="0067042F" w:rsidRPr="0067042F" w:rsidRDefault="0067042F" w:rsidP="00DE4CAE">
      <w:pPr>
        <w:jc w:val="left"/>
        <w:rPr>
          <w:rFonts w:ascii="Arial" w:eastAsiaTheme="minorEastAsia" w:hAnsi="Arial" w:cs="Arial"/>
          <w:b/>
          <w:sz w:val="16"/>
          <w:szCs w:val="16"/>
        </w:rPr>
      </w:pPr>
    </w:p>
    <w:p w14:paraId="025A7469" w14:textId="712D069A" w:rsidR="00DE4CAE" w:rsidRPr="007E1C29" w:rsidRDefault="00DE4CAE" w:rsidP="00DE4CAE">
      <w:pPr>
        <w:jc w:val="left"/>
        <w:rPr>
          <w:rFonts w:ascii="Arial" w:hAnsi="Arial" w:cs="Arial"/>
          <w:b/>
          <w:bCs/>
          <w:sz w:val="16"/>
          <w:szCs w:val="16"/>
        </w:rPr>
      </w:pPr>
      <w:r w:rsidRPr="007E1C29">
        <w:rPr>
          <w:rFonts w:ascii="Arial" w:eastAsia="Arial Unicode MS" w:hAnsi="Arial" w:cs="Arial"/>
          <w:b/>
          <w:sz w:val="16"/>
          <w:szCs w:val="16"/>
        </w:rPr>
        <w:t xml:space="preserve">Supplementary Table </w:t>
      </w:r>
      <w:r w:rsidR="0067042F">
        <w:rPr>
          <w:rFonts w:ascii="Arial" w:eastAsia="Arial Unicode MS" w:hAnsi="Arial" w:cs="Arial"/>
          <w:b/>
          <w:sz w:val="16"/>
          <w:szCs w:val="16"/>
        </w:rPr>
        <w:t>2</w:t>
      </w:r>
      <w:r w:rsidRPr="007E1C29">
        <w:rPr>
          <w:rFonts w:ascii="Arial" w:eastAsia="Arial Unicode MS" w:hAnsi="Arial" w:cs="Arial"/>
          <w:b/>
          <w:sz w:val="16"/>
          <w:szCs w:val="16"/>
        </w:rPr>
        <w:t xml:space="preserve">. </w:t>
      </w:r>
      <w:r w:rsidRPr="007E1C29">
        <w:rPr>
          <w:rFonts w:ascii="Arial" w:eastAsia="Arial Unicode MS" w:hAnsi="Arial" w:cs="Arial"/>
          <w:b/>
          <w:bCs/>
          <w:sz w:val="16"/>
          <w:szCs w:val="16"/>
        </w:rPr>
        <w:t>Laboratory findings and following antibody titer</w:t>
      </w:r>
    </w:p>
    <w:tbl>
      <w:tblPr>
        <w:tblOverlap w:val="never"/>
        <w:tblW w:w="14558" w:type="dxa"/>
        <w:tblBorders>
          <w:top w:val="single" w:sz="8" w:space="0" w:color="5D5D5D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5"/>
        <w:gridCol w:w="689"/>
        <w:gridCol w:w="875"/>
        <w:gridCol w:w="1143"/>
        <w:gridCol w:w="1517"/>
        <w:gridCol w:w="896"/>
        <w:gridCol w:w="691"/>
        <w:gridCol w:w="665"/>
        <w:gridCol w:w="611"/>
        <w:gridCol w:w="709"/>
        <w:gridCol w:w="948"/>
        <w:gridCol w:w="753"/>
        <w:gridCol w:w="567"/>
        <w:gridCol w:w="620"/>
        <w:gridCol w:w="89"/>
        <w:gridCol w:w="471"/>
        <w:gridCol w:w="96"/>
        <w:gridCol w:w="690"/>
        <w:gridCol w:w="786"/>
        <w:gridCol w:w="1217"/>
      </w:tblGrid>
      <w:tr w:rsidR="00DE4CAE" w:rsidRPr="007E1C29" w14:paraId="338EDEA0" w14:textId="77777777" w:rsidTr="00CE7A3C">
        <w:trPr>
          <w:trHeight w:val="770"/>
        </w:trPr>
        <w:tc>
          <w:tcPr>
            <w:tcW w:w="5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3084A2" w14:textId="77777777" w:rsidR="00DE4CAE" w:rsidRPr="007E1C29" w:rsidRDefault="00DE4CAE" w:rsidP="00CE7A3C">
            <w:pPr>
              <w:widowControl/>
              <w:wordWrap/>
              <w:autoSpaceDE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5D264D" w14:textId="77777777" w:rsidR="00DE4CAE" w:rsidRPr="007E1C29" w:rsidRDefault="00DE4CAE" w:rsidP="00CE7A3C">
            <w:pPr>
              <w:widowControl/>
              <w:wordWrap/>
              <w:autoSpaceDE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ymptom</w:t>
            </w:r>
            <w:r w:rsidRPr="007E1C29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onset</w:t>
            </w:r>
          </w:p>
          <w:p w14:paraId="2B933496" w14:textId="77777777" w:rsidR="00DE4CAE" w:rsidRPr="007E1C29" w:rsidRDefault="00DE4CAE" w:rsidP="00CE7A3C">
            <w:pPr>
              <w:widowControl/>
              <w:wordWrap/>
              <w:autoSpaceDE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ate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552573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eriod</w:t>
            </w:r>
          </w:p>
          <w:p w14:paraId="628A8724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etween symptom onset</w:t>
            </w:r>
          </w:p>
          <w:p w14:paraId="776F4C29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nd sampling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3C9CA2B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6F5D7E1A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ntibiotics administration day</w:t>
            </w:r>
          </w:p>
          <w:p w14:paraId="70BBAB45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from </w:t>
            </w:r>
          </w:p>
          <w:p w14:paraId="6AA671C5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ymptom onset</w:t>
            </w:r>
          </w:p>
        </w:tc>
        <w:tc>
          <w:tcPr>
            <w:tcW w:w="679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678E93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aboratory finding</w:t>
            </w:r>
          </w:p>
        </w:tc>
        <w:tc>
          <w:tcPr>
            <w:tcW w:w="174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D5687B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CR</w:t>
            </w:r>
          </w:p>
        </w:tc>
        <w:tc>
          <w:tcPr>
            <w:tcW w:w="15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1610AC" w14:textId="77777777" w:rsidR="00DE4CAE" w:rsidRPr="007E1C29" w:rsidRDefault="00DE4CAE" w:rsidP="00CE7A3C">
            <w:pPr>
              <w:widowControl/>
              <w:wordWrap/>
              <w:autoSpaceDE/>
              <w:spacing w:line="120" w:lineRule="auto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  IFA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8A7619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orulae</w:t>
            </w:r>
          </w:p>
          <w:p w14:paraId="4EE147DE" w14:textId="77777777" w:rsidR="00DE4CAE" w:rsidRPr="007E1C29" w:rsidRDefault="00DE4CAE" w:rsidP="00CE7A3C">
            <w:pPr>
              <w:widowControl/>
              <w:wordWrap/>
              <w:autoSpaceDE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(first/re-interpretation) </w:t>
            </w:r>
          </w:p>
        </w:tc>
      </w:tr>
      <w:tr w:rsidR="00DE4CAE" w:rsidRPr="007E1C29" w14:paraId="182087A2" w14:textId="77777777" w:rsidTr="00CE7A3C">
        <w:trPr>
          <w:trHeight w:val="1233"/>
        </w:trPr>
        <w:tc>
          <w:tcPr>
            <w:tcW w:w="525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F64D6" w14:textId="77777777" w:rsidR="00DE4CAE" w:rsidRPr="007E1C29" w:rsidRDefault="00DE4CAE" w:rsidP="00CE7A3C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CC2EE0" w14:textId="77777777" w:rsidR="00DE4CAE" w:rsidRPr="007E1C29" w:rsidRDefault="00DE4CAE" w:rsidP="00CE7A3C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2F05A3" w14:textId="77777777" w:rsidR="00DE4CAE" w:rsidRPr="007E1C29" w:rsidRDefault="00DE4CAE" w:rsidP="00CE7A3C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F83C40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2C1B5E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WBC (10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/µL)</w:t>
            </w:r>
          </w:p>
          <w:p w14:paraId="0922E73A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neutro/lymph)(%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0D5C23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latelet</w:t>
            </w:r>
          </w:p>
          <w:p w14:paraId="6A9469CD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10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/µL)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ABDB6D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RP</w:t>
            </w:r>
          </w:p>
          <w:p w14:paraId="0E0DCB67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mg/dL)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40E9FC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ST</w:t>
            </w:r>
          </w:p>
          <w:p w14:paraId="4F5D51E5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U/L)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1BA6DE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LT</w:t>
            </w:r>
          </w:p>
          <w:p w14:paraId="21DD62F9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U/L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2AB982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DH</w:t>
            </w:r>
          </w:p>
          <w:p w14:paraId="131B7BE8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U/L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6D384B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rocalcitonin</w:t>
            </w:r>
          </w:p>
          <w:p w14:paraId="191553E4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ng/mL)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3FFF9C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PK</w:t>
            </w:r>
          </w:p>
          <w:p w14:paraId="4C3DDCD6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U/L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4DDD6C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16S</w:t>
            </w:r>
          </w:p>
          <w:p w14:paraId="523476B6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rR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gen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BB1556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groEL 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2E4954" w14:textId="77777777" w:rsidR="00DE4CAE" w:rsidRPr="007E1C29" w:rsidRDefault="00DE4CAE" w:rsidP="00CE7A3C">
            <w:pPr>
              <w:widowControl/>
              <w:wordWrap/>
              <w:autoSpaceDE/>
              <w:textAlignment w:val="baseline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ankA</w:t>
            </w:r>
            <w:r w:rsidRPr="007E1C29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g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ene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BFE120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gM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2C58A7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gG</w:t>
            </w:r>
          </w:p>
        </w:tc>
        <w:tc>
          <w:tcPr>
            <w:tcW w:w="12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1B1D8" w14:textId="77777777" w:rsidR="00DE4CAE" w:rsidRPr="007E1C29" w:rsidRDefault="00DE4CAE" w:rsidP="00CE7A3C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E4CAE" w:rsidRPr="007E1C29" w14:paraId="7F8B7EE5" w14:textId="77777777" w:rsidTr="00CE7A3C">
        <w:trPr>
          <w:trHeight w:val="1994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00155D" w14:textId="77777777" w:rsidR="00DE4CAE" w:rsidRPr="007E1C29" w:rsidRDefault="00DE4CAE" w:rsidP="00CE7A3C">
            <w:pPr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405D84" w14:textId="77777777" w:rsidR="00DE4CAE" w:rsidRPr="007E1C29" w:rsidRDefault="00DE4CAE" w:rsidP="00CE7A3C">
            <w:pPr>
              <w:widowControl/>
              <w:wordWrap/>
              <w:autoSpaceDE/>
              <w:ind w:firstLineChars="100" w:firstLine="160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3150446E" w14:textId="77777777" w:rsidR="00DE4CAE" w:rsidRPr="007E1C29" w:rsidRDefault="00DE4CAE" w:rsidP="00CE7A3C">
            <w:pPr>
              <w:widowControl/>
              <w:wordWrap/>
              <w:autoSpaceDE/>
              <w:ind w:firstLineChars="150" w:firstLine="24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5E01A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  <w:p w14:paraId="04717D3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4</w:t>
            </w:r>
          </w:p>
          <w:p w14:paraId="10DE81D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9</w:t>
            </w:r>
          </w:p>
          <w:p w14:paraId="43274E6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1</w:t>
            </w:r>
          </w:p>
          <w:p w14:paraId="55F680B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CB56730" w14:textId="77777777" w:rsidR="00DE4CAE" w:rsidRPr="007E1C29" w:rsidRDefault="00DE4CAE" w:rsidP="00CE7A3C">
            <w:pPr>
              <w:spacing w:line="360" w:lineRule="auto"/>
              <w:ind w:firstLineChars="350" w:firstLine="56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064493CD" w14:textId="77777777" w:rsidR="00DE4CAE" w:rsidRPr="007E1C29" w:rsidRDefault="00DE4CAE" w:rsidP="00CE7A3C">
            <w:pPr>
              <w:spacing w:line="360" w:lineRule="auto"/>
              <w:ind w:firstLineChars="350" w:firstLine="56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0FE6E097" w14:textId="77777777" w:rsidR="00DE4CAE" w:rsidRPr="007E1C29" w:rsidRDefault="00DE4CAE" w:rsidP="00CE7A3C">
            <w:pPr>
              <w:spacing w:line="360" w:lineRule="auto"/>
              <w:ind w:firstLineChars="300" w:firstLine="48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42AE6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.31(91.9/2.2)</w:t>
            </w:r>
          </w:p>
          <w:p w14:paraId="4429DCC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100" w:firstLine="16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80(66.5/21.8)</w:t>
            </w:r>
          </w:p>
          <w:p w14:paraId="15073741" w14:textId="77777777" w:rsidR="00DE4CAE" w:rsidRPr="007E1C29" w:rsidRDefault="00DE4CAE" w:rsidP="00CE7A3C">
            <w:pPr>
              <w:spacing w:line="360" w:lineRule="auto"/>
              <w:ind w:firstLineChars="100" w:firstLine="16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.31(83.8/8.4)</w:t>
            </w:r>
          </w:p>
          <w:p w14:paraId="50DF693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350" w:firstLine="56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25D544F2" w14:textId="77777777" w:rsidR="00DE4CAE" w:rsidRPr="007E1C29" w:rsidRDefault="00DE4CAE" w:rsidP="00CE7A3C">
            <w:pPr>
              <w:spacing w:line="360" w:lineRule="auto"/>
              <w:ind w:firstLineChars="350" w:firstLine="56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C2AE1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4</w:t>
            </w:r>
          </w:p>
          <w:p w14:paraId="249D685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59</w:t>
            </w:r>
          </w:p>
          <w:p w14:paraId="45B8D67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4</w:t>
            </w:r>
          </w:p>
          <w:p w14:paraId="5F0812D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3C838E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3C75A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.9</w:t>
            </w:r>
          </w:p>
          <w:p w14:paraId="017A38D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1</w:t>
            </w:r>
          </w:p>
          <w:p w14:paraId="48E2B01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50</w:t>
            </w:r>
          </w:p>
          <w:p w14:paraId="3B8B7B5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106A08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4832A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8</w:t>
            </w:r>
          </w:p>
          <w:p w14:paraId="3ACD118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.3</w:t>
            </w:r>
          </w:p>
          <w:p w14:paraId="682568F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2.1</w:t>
            </w:r>
          </w:p>
          <w:p w14:paraId="7E38A32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DD8A7D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AC1A2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4</w:t>
            </w:r>
          </w:p>
          <w:p w14:paraId="747440B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1.6</w:t>
            </w:r>
          </w:p>
          <w:p w14:paraId="2AE320D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.9</w:t>
            </w:r>
          </w:p>
          <w:p w14:paraId="6670B8A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D685D2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CB228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19</w:t>
            </w:r>
          </w:p>
          <w:p w14:paraId="46F92C3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60227F1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267377C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6C67A3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4A510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6</w:t>
            </w:r>
          </w:p>
          <w:p w14:paraId="7914B38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2A38C88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F7154E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9D22F4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6C941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9</w:t>
            </w:r>
          </w:p>
          <w:p w14:paraId="7379A29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C5EBD0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987082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C5123C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D742B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60275F1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6178C64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715C985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084C508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BA945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7ADB035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3F1BD9C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2A7E718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4FD6E1E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A6015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588D271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3A216CB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2F54286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4A9EF0A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830C7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1481E3E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61026D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44AF333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104BA8E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9B986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  <w:p w14:paraId="0932BC9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A7A2C3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80</w:t>
            </w:r>
          </w:p>
          <w:p w14:paraId="3BFF5D1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320</w:t>
            </w:r>
          </w:p>
          <w:p w14:paraId="4EA3728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64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6E8FB1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/-</w:t>
            </w:r>
          </w:p>
        </w:tc>
      </w:tr>
      <w:tr w:rsidR="00DE4CAE" w:rsidRPr="007E1C29" w14:paraId="76044A9C" w14:textId="77777777" w:rsidTr="00CE7A3C">
        <w:trPr>
          <w:trHeight w:val="1230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90124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1AD83C" w14:textId="77777777" w:rsidR="00DE4CAE" w:rsidRPr="007E1C29" w:rsidRDefault="00DE4CAE" w:rsidP="00CE7A3C">
            <w:pPr>
              <w:widowControl/>
              <w:wordWrap/>
              <w:autoSpaceDE/>
              <w:ind w:firstLineChars="100" w:firstLine="16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E63B7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  <w:p w14:paraId="3684B4A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3</w:t>
            </w:r>
          </w:p>
          <w:p w14:paraId="1C14264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7</w:t>
            </w:r>
          </w:p>
          <w:p w14:paraId="4C0CDB3D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4439984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50651513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50E6559D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6F4E7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45(62.4/23.6)</w:t>
            </w:r>
          </w:p>
          <w:p w14:paraId="5C21EA5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C27236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72(44.1/43.8)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2485270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378C9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8</w:t>
            </w:r>
          </w:p>
          <w:p w14:paraId="251859A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3234911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22</w:t>
            </w:r>
          </w:p>
          <w:p w14:paraId="25AE2FDD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6F005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.42</w:t>
            </w:r>
          </w:p>
          <w:p w14:paraId="0B6CAEE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637F58B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277C560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FD1EA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7</w:t>
            </w:r>
          </w:p>
          <w:p w14:paraId="748F1F1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1A9082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CA9B22E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25608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3</w:t>
            </w:r>
          </w:p>
          <w:p w14:paraId="15F528B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9287A4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20E7E8A9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D5606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01</w:t>
            </w:r>
          </w:p>
          <w:p w14:paraId="43E0346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B47E76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60844D6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NA 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9A481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6</w:t>
            </w:r>
          </w:p>
          <w:p w14:paraId="0FCCE59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28F902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89A86B5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2E935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0</w:t>
            </w:r>
          </w:p>
          <w:p w14:paraId="44D826C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355ACB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78D0AAD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36242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50162C0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7DA51C5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23CBD66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3AC7B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7D0BE91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4CFA8AC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2AB93C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51AAD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1714AB2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0EF6492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96195DE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BF35A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757AE105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06177F58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4E7D16A1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D9F92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80</w:t>
            </w:r>
          </w:p>
          <w:p w14:paraId="58381EC4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160</w:t>
            </w:r>
          </w:p>
          <w:p w14:paraId="7C01179F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80</w:t>
            </w:r>
          </w:p>
          <w:p w14:paraId="50F42778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16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9B1869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/-</w:t>
            </w:r>
          </w:p>
        </w:tc>
      </w:tr>
      <w:tr w:rsidR="00DE4CAE" w:rsidRPr="007E1C29" w14:paraId="14807C85" w14:textId="77777777" w:rsidTr="00CE7A3C">
        <w:trPr>
          <w:trHeight w:val="830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AF340A" w14:textId="77777777" w:rsidR="00DE4CAE" w:rsidRPr="007E1C29" w:rsidRDefault="00DE4CAE" w:rsidP="00CE7A3C">
            <w:pPr>
              <w:widowControl/>
              <w:wordWrap/>
              <w:autoSpaceDE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656C36BA" w14:textId="77777777" w:rsidR="00DE4CAE" w:rsidRPr="007E1C29" w:rsidRDefault="00DE4CAE" w:rsidP="00CE7A3C">
            <w:pPr>
              <w:widowControl/>
              <w:wordWrap/>
              <w:autoSpaceDE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  <w:p w14:paraId="037C6846" w14:textId="77777777" w:rsidR="00DE4CAE" w:rsidRPr="007E1C29" w:rsidRDefault="00DE4CAE" w:rsidP="00CE7A3C">
            <w:pPr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B8EBB8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37C4B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  <w:p w14:paraId="6982764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D003472" w14:textId="77777777" w:rsidR="00DE4CAE" w:rsidRPr="007E1C29" w:rsidRDefault="00DE4CAE" w:rsidP="00CE7A3C">
            <w:pPr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1BE8CB2A" w14:textId="77777777" w:rsidR="00DE4CAE" w:rsidRPr="007E1C29" w:rsidRDefault="00DE4CAE" w:rsidP="00CE7A3C">
            <w:pPr>
              <w:ind w:firstLineChars="250" w:firstLine="40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C6C44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.24(83/10.2)</w:t>
            </w:r>
          </w:p>
          <w:p w14:paraId="0063BBB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　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254DF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5</w:t>
            </w:r>
          </w:p>
          <w:p w14:paraId="6B2D11E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　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1518A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.1</w:t>
            </w:r>
          </w:p>
          <w:p w14:paraId="335FF43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　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28E69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2</w:t>
            </w:r>
          </w:p>
          <w:p w14:paraId="53238F1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　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363E5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1</w:t>
            </w:r>
          </w:p>
          <w:p w14:paraId="3A01F17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99FB2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95</w:t>
            </w:r>
          </w:p>
          <w:p w14:paraId="6944466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　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4EC63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8165D0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FADE7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32</w:t>
            </w:r>
          </w:p>
          <w:p w14:paraId="2F35FCD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　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3163A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12C8C33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AF56AF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7414A39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D41A3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21FD90E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ACFC96" w14:textId="77777777" w:rsidR="00DE4CAE" w:rsidRPr="007E1C29" w:rsidRDefault="00DE4CAE" w:rsidP="00CE7A3C">
            <w:pPr>
              <w:widowControl/>
              <w:shd w:val="clear" w:color="auto" w:fill="FFFFFF"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16</w:t>
            </w:r>
          </w:p>
          <w:p w14:paraId="6262B3F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64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9F3B1C" w14:textId="77777777" w:rsidR="00DE4CAE" w:rsidRPr="007E1C29" w:rsidRDefault="00DE4CAE" w:rsidP="00CE7A3C">
            <w:pPr>
              <w:widowControl/>
              <w:shd w:val="clear" w:color="auto" w:fill="FFFFFF"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80</w:t>
            </w:r>
          </w:p>
          <w:p w14:paraId="1AAB915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64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F38D4C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/-</w:t>
            </w:r>
          </w:p>
        </w:tc>
      </w:tr>
      <w:tr w:rsidR="00DE4CAE" w:rsidRPr="007E1C29" w14:paraId="18428404" w14:textId="77777777" w:rsidTr="00CE7A3C">
        <w:trPr>
          <w:trHeight w:val="1065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35C0FA" w14:textId="77777777" w:rsidR="00DE4CAE" w:rsidRPr="007E1C29" w:rsidRDefault="00DE4CAE" w:rsidP="00CE7A3C">
            <w:pPr>
              <w:widowControl/>
              <w:wordWrap/>
              <w:autoSpaceDE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4938F54F" w14:textId="77777777" w:rsidR="00DE4CAE" w:rsidRPr="007E1C29" w:rsidRDefault="00DE4CAE" w:rsidP="00CE7A3C">
            <w:pPr>
              <w:widowControl/>
              <w:wordWrap/>
              <w:autoSpaceDE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  <w:p w14:paraId="2927C446" w14:textId="77777777" w:rsidR="00DE4CAE" w:rsidRPr="007E1C29" w:rsidRDefault="00DE4CAE" w:rsidP="00CE7A3C">
            <w:pPr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A16C78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CB3CE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  <w:p w14:paraId="2BEBD61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</w:t>
            </w:r>
          </w:p>
          <w:p w14:paraId="117FF87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56C6A43" w14:textId="77777777" w:rsidR="00DE4CAE" w:rsidRPr="007E1C29" w:rsidRDefault="00DE4CAE" w:rsidP="00CE7A3C">
            <w:pPr>
              <w:widowControl/>
              <w:wordWrap/>
              <w:autoSpaceDE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5B35758A" w14:textId="77777777" w:rsidR="00DE4CAE" w:rsidRPr="007E1C29" w:rsidRDefault="00DE4CAE" w:rsidP="00CE7A3C">
            <w:pPr>
              <w:widowControl/>
              <w:wordWrap/>
              <w:autoSpaceDE/>
              <w:ind w:firstLineChars="400" w:firstLine="64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2CEB09DF" w14:textId="77777777" w:rsidR="00DE4CAE" w:rsidRPr="007E1C29" w:rsidRDefault="00DE4CAE" w:rsidP="00CE7A3C">
            <w:pPr>
              <w:widowControl/>
              <w:wordWrap/>
              <w:autoSpaceDE/>
              <w:ind w:firstLineChars="300" w:firstLine="4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E6889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50(90.9/8.5)</w:t>
            </w:r>
          </w:p>
          <w:p w14:paraId="5A12641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0E95B2E6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.68(51.6/37.2)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FCE96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5</w:t>
            </w:r>
          </w:p>
          <w:p w14:paraId="4493426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60673A6A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5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38DBE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.3</w:t>
            </w:r>
          </w:p>
          <w:p w14:paraId="6759469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66F62409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D15FE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4</w:t>
            </w:r>
          </w:p>
          <w:p w14:paraId="7A59440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4D93F7A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.2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91324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5</w:t>
            </w:r>
          </w:p>
          <w:p w14:paraId="1D4217B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0B93DBF6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.1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6A2D1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70</w:t>
            </w:r>
          </w:p>
          <w:p w14:paraId="7E513C3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0D813C1E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EC0ED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.6</w:t>
            </w:r>
          </w:p>
          <w:p w14:paraId="4802DE1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10F263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39201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3</w:t>
            </w:r>
          </w:p>
          <w:p w14:paraId="0390B04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60C6734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42019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5744465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714C3A5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66422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32043DB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67C058C4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1A356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5D7EFD2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6BC32B2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5BF494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17C2913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64</w:t>
            </w:r>
          </w:p>
          <w:p w14:paraId="1E4A5881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321F1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160</w:t>
            </w:r>
          </w:p>
          <w:p w14:paraId="0EDE664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5120</w:t>
            </w:r>
          </w:p>
          <w:p w14:paraId="0505A35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58A86F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/+</w:t>
            </w:r>
          </w:p>
        </w:tc>
      </w:tr>
      <w:tr w:rsidR="00DE4CAE" w:rsidRPr="007E1C29" w14:paraId="2F706371" w14:textId="77777777" w:rsidTr="00CE7A3C">
        <w:trPr>
          <w:trHeight w:val="416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CF5130" w14:textId="77777777" w:rsidR="00DE4CAE" w:rsidRPr="007E1C29" w:rsidRDefault="00DE4CAE" w:rsidP="00CE7A3C">
            <w:pPr>
              <w:widowControl/>
              <w:wordWrap/>
              <w:autoSpaceDE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0E6A8013" w14:textId="77777777" w:rsidR="00DE4CAE" w:rsidRPr="007E1C29" w:rsidRDefault="00DE4CAE" w:rsidP="00CE7A3C">
            <w:pPr>
              <w:widowControl/>
              <w:wordWrap/>
              <w:autoSpaceDE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  <w:p w14:paraId="26C00004" w14:textId="77777777" w:rsidR="00DE4CAE" w:rsidRPr="007E1C29" w:rsidRDefault="00DE4CAE" w:rsidP="00CE7A3C">
            <w:pPr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CD6C40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BEA21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  <w:p w14:paraId="415C900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  <w:p w14:paraId="170EA10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743873F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64A8343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E8AC0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99(79.7/11)</w:t>
            </w:r>
          </w:p>
          <w:p w14:paraId="301D48C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6E7E2D98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A8139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9</w:t>
            </w:r>
          </w:p>
          <w:p w14:paraId="4005170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1E51027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D78AE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.8</w:t>
            </w:r>
          </w:p>
          <w:p w14:paraId="7BF8C8A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236E83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766FB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9</w:t>
            </w:r>
          </w:p>
          <w:p w14:paraId="5DA9EB5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5AB5891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58610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7</w:t>
            </w:r>
          </w:p>
          <w:p w14:paraId="368F8CE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3C1C822F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BB205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87</w:t>
            </w:r>
          </w:p>
          <w:p w14:paraId="21D4663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6C627085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839A0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0</w:t>
            </w:r>
          </w:p>
          <w:p w14:paraId="2EB8ADD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DF142BA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99D9E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16</w:t>
            </w:r>
          </w:p>
          <w:p w14:paraId="484A126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5CB16AF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6236C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5BDBC24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18B9567E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37EFC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11F73EA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552B427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A1B91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100" w:firstLine="16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12470D8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100" w:firstLine="16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4ADF1A9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100" w:firstLine="16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0CA45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3C099D5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16</w:t>
            </w:r>
          </w:p>
          <w:p w14:paraId="57E6A0B9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B0ABE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  <w:p w14:paraId="25C0915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  <w:p w14:paraId="6793B1A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8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145793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/-</w:t>
            </w:r>
          </w:p>
        </w:tc>
      </w:tr>
      <w:tr w:rsidR="00DE4CAE" w:rsidRPr="007E1C29" w14:paraId="69242040" w14:textId="77777777" w:rsidTr="00CE7A3C">
        <w:trPr>
          <w:trHeight w:val="345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A3B30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16F5B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DE65B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1F0384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250" w:firstLine="40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AAE03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26(40.6/31.4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69811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89522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7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21681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A28CE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033D6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77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574B9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FBE26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288D1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BA5E4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BF0A2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F6586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A980F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C65E8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/-</w:t>
            </w:r>
          </w:p>
        </w:tc>
      </w:tr>
      <w:tr w:rsidR="00DE4CAE" w:rsidRPr="007E1C29" w14:paraId="7E3156FD" w14:textId="77777777" w:rsidTr="00CE7A3C">
        <w:trPr>
          <w:trHeight w:val="1065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F62998" w14:textId="77777777" w:rsidR="00DE4CAE" w:rsidRPr="007E1C29" w:rsidRDefault="00DE4CAE" w:rsidP="00CE7A3C">
            <w:pPr>
              <w:widowControl/>
              <w:wordWrap/>
              <w:autoSpaceDE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63A666BC" w14:textId="77777777" w:rsidR="00DE4CAE" w:rsidRPr="007E1C29" w:rsidRDefault="00DE4CAE" w:rsidP="00CE7A3C">
            <w:pPr>
              <w:widowControl/>
              <w:wordWrap/>
              <w:autoSpaceDE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  <w:p w14:paraId="01C0352F" w14:textId="77777777" w:rsidR="00DE4CAE" w:rsidRPr="007E1C29" w:rsidRDefault="00DE4CAE" w:rsidP="00CE7A3C">
            <w:pPr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C4FB5B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EB9D2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  <w:p w14:paraId="59F838B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</w:t>
            </w:r>
          </w:p>
          <w:p w14:paraId="22A44E4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47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45C8B95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3D63A20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4BCAA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22(86.8/8.4)</w:t>
            </w:r>
          </w:p>
          <w:p w14:paraId="20AA0F8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.76(25.4/65.3)</w:t>
            </w:r>
          </w:p>
          <w:p w14:paraId="37239ED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91794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7</w:t>
            </w:r>
          </w:p>
          <w:p w14:paraId="23E70E4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6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721AD5E9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8D46F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2</w:t>
            </w:r>
          </w:p>
          <w:p w14:paraId="68E8BE0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43D02C1A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38B57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9</w:t>
            </w:r>
          </w:p>
          <w:p w14:paraId="2E957B4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37A73AB8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847C3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5</w:t>
            </w:r>
          </w:p>
          <w:p w14:paraId="669DF58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54E090E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23165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52</w:t>
            </w:r>
          </w:p>
          <w:p w14:paraId="4B1C616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AD1211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EFD23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.3</w:t>
            </w:r>
          </w:p>
          <w:p w14:paraId="0261484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691F792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77BC7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94</w:t>
            </w:r>
          </w:p>
          <w:p w14:paraId="4784FB6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53ADEC8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5884E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28F0A90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33905F95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AFB74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241660E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09905669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4FC17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6BBE3C2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7C16DEBD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6BE8F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0AD5A37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64</w:t>
            </w:r>
          </w:p>
          <w:p w14:paraId="40EC4A7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F0BED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  <w:p w14:paraId="05D55C1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320</w:t>
            </w:r>
          </w:p>
          <w:p w14:paraId="653B14CE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9A07FE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/NA</w:t>
            </w:r>
          </w:p>
        </w:tc>
      </w:tr>
      <w:tr w:rsidR="00DE4CAE" w:rsidRPr="007E1C29" w14:paraId="3383E7C2" w14:textId="77777777" w:rsidTr="00CE7A3C">
        <w:trPr>
          <w:trHeight w:val="410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E31F32" w14:textId="77777777" w:rsidR="00DE4CAE" w:rsidRPr="007E1C29" w:rsidRDefault="00DE4CAE" w:rsidP="00CE7A3C">
            <w:pPr>
              <w:widowControl/>
              <w:wordWrap/>
              <w:autoSpaceDE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3530A199" w14:textId="77777777" w:rsidR="00DE4CAE" w:rsidRPr="007E1C29" w:rsidRDefault="00DE4CAE" w:rsidP="00CE7A3C">
            <w:pPr>
              <w:widowControl/>
              <w:wordWrap/>
              <w:autoSpaceDE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25B43BA8" w14:textId="77777777" w:rsidR="00DE4CAE" w:rsidRPr="007E1C29" w:rsidRDefault="00DE4CAE" w:rsidP="00CE7A3C">
            <w:pPr>
              <w:widowControl/>
              <w:wordWrap/>
              <w:autoSpaceDE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0E61640A" w14:textId="77777777" w:rsidR="00DE4CAE" w:rsidRPr="007E1C29" w:rsidRDefault="00DE4CAE" w:rsidP="00CE7A3C">
            <w:pPr>
              <w:widowControl/>
              <w:wordWrap/>
              <w:autoSpaceDE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49479C76" w14:textId="77777777" w:rsidR="00DE4CAE" w:rsidRPr="007E1C29" w:rsidRDefault="00DE4CAE" w:rsidP="00CE7A3C">
            <w:pPr>
              <w:widowControl/>
              <w:wordWrap/>
              <w:autoSpaceDE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  <w:p w14:paraId="5B4A49FC" w14:textId="77777777" w:rsidR="00DE4CAE" w:rsidRPr="007E1C29" w:rsidRDefault="00DE4CAE" w:rsidP="00CE7A3C">
            <w:pPr>
              <w:widowControl/>
              <w:wordWrap/>
              <w:autoSpaceDE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4C0530B2" w14:textId="77777777" w:rsidR="00DE4CAE" w:rsidRPr="007E1C29" w:rsidRDefault="00DE4CAE" w:rsidP="00CE7A3C">
            <w:pPr>
              <w:widowControl/>
              <w:wordWrap/>
              <w:autoSpaceDE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7E2A08EF" w14:textId="77777777" w:rsidR="00DE4CAE" w:rsidRPr="007E1C29" w:rsidRDefault="00DE4CAE" w:rsidP="00CE7A3C">
            <w:pPr>
              <w:widowControl/>
              <w:wordWrap/>
              <w:autoSpaceDE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2DA5A4B9" w14:textId="77777777" w:rsidR="00DE4CAE" w:rsidRPr="007E1C29" w:rsidRDefault="00DE4CAE" w:rsidP="00CE7A3C">
            <w:pPr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AD1643" w14:textId="77777777" w:rsidR="00DE4CAE" w:rsidRPr="007E1C29" w:rsidRDefault="00DE4CAE" w:rsidP="00CE7A3C">
            <w:pPr>
              <w:widowControl/>
              <w:wordWrap/>
              <w:autoSpaceDE/>
              <w:ind w:firstLineChars="150" w:firstLine="24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3BE5F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  <w:p w14:paraId="09F369C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  <w:p w14:paraId="5A2E317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</w:t>
            </w:r>
          </w:p>
          <w:p w14:paraId="392D70B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1</w:t>
            </w:r>
          </w:p>
          <w:p w14:paraId="1F49C9F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2</w:t>
            </w:r>
          </w:p>
          <w:p w14:paraId="6CD5C60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4</w:t>
            </w:r>
          </w:p>
          <w:p w14:paraId="601A9DF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2</w:t>
            </w:r>
          </w:p>
          <w:p w14:paraId="782BA33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D223B1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6540E83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0618AB05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7B65A505" w14:textId="77777777" w:rsidR="00DE4CAE" w:rsidRPr="007E1C29" w:rsidRDefault="00DE4CAE" w:rsidP="00CE7A3C">
            <w:pPr>
              <w:spacing w:line="360" w:lineRule="auto"/>
              <w:ind w:firstLineChars="250" w:firstLine="40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0578B897" w14:textId="77777777" w:rsidR="00DE4CAE" w:rsidRPr="007E1C29" w:rsidRDefault="00DE4CAE" w:rsidP="00CE7A3C">
            <w:pPr>
              <w:spacing w:line="360" w:lineRule="auto"/>
              <w:ind w:firstLineChars="250" w:firstLine="40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4E316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87(38.6/45.7)</w:t>
            </w:r>
          </w:p>
          <w:p w14:paraId="69CB01C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26(42.2/48.5)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2C0F3D2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93(39.1/45.4)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5FAAE60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32(49.1/39.7)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3A48607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27(54.9/35.1)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05AA2DC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73(55.8/33.8)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6CAAA54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43(81.7/14.2)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6994406E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78A47C" w14:textId="77777777" w:rsidR="00DE4CAE" w:rsidRPr="007E1C29" w:rsidRDefault="00DE4CAE" w:rsidP="00CE7A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175</w:t>
            </w:r>
          </w:p>
          <w:p w14:paraId="6A4B11C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26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5CF6968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38</w:t>
            </w:r>
          </w:p>
          <w:p w14:paraId="7AFA781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0</w:t>
            </w:r>
          </w:p>
          <w:p w14:paraId="75DDCE2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7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593B09E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20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48F8E63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6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0FA4EEBA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671D2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5</w:t>
            </w:r>
          </w:p>
          <w:p w14:paraId="1FD5406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53135DF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2909BF2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75F7FC6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459A300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4731D3F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D9D6686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72FA9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4</w:t>
            </w:r>
          </w:p>
          <w:p w14:paraId="28038F5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9.8</w:t>
            </w:r>
          </w:p>
          <w:p w14:paraId="2B9F412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.2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1792ECE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.1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7A981AA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.5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38449C9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.3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3B373D3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.8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51345F51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1.6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39755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5</w:t>
            </w:r>
          </w:p>
          <w:p w14:paraId="7456D54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0.4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4240123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.7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2F081F6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.5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65A96E3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.3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2FF5E58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.4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0772888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.9</w:t>
            </w:r>
          </w:p>
          <w:p w14:paraId="4FECE794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2.6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7D039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2D0078A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6205CC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22932EA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0371B50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3C39B64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D120C7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08743EA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94E40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</w:t>
            </w:r>
          </w:p>
          <w:p w14:paraId="60FC224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3BBD9E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8A26FA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2AA1DDC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EC667D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C8AC50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2B5652D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F73BB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9</w:t>
            </w:r>
          </w:p>
          <w:p w14:paraId="6EBA1F6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7552FF6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0C1C84D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3D21A43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4EA4D57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249D7AF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4883159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DF529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7D70287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2CC831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0ACDF5E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A60668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F4941C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86E0E4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1263AEA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AF18A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725152A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4DD7D6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021C2F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A4288E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58ADEB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B8EA8F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6AF4ABB9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6CC78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3330431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D89AAA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564D3D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81E91C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7CC4B0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3661D9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F88D9A1" w14:textId="77777777" w:rsidR="00DE4CAE" w:rsidRPr="007E1C29" w:rsidRDefault="00DE4CAE" w:rsidP="00CE7A3C">
            <w:pPr>
              <w:spacing w:line="360" w:lineRule="auto"/>
              <w:ind w:firstLineChars="50" w:firstLine="8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011D7C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7906C9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16</w:t>
            </w:r>
          </w:p>
          <w:p w14:paraId="5AA2177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64</w:t>
            </w:r>
          </w:p>
          <w:p w14:paraId="176B4F2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64</w:t>
            </w:r>
          </w:p>
          <w:p w14:paraId="0AC86EF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128</w:t>
            </w:r>
          </w:p>
          <w:p w14:paraId="46561E3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128</w:t>
            </w:r>
          </w:p>
          <w:p w14:paraId="70D158E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256</w:t>
            </w:r>
          </w:p>
          <w:p w14:paraId="2A4C6F9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64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62777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98E924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  <w:p w14:paraId="7D8EC3D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  <w:p w14:paraId="68FD3B8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80</w:t>
            </w:r>
          </w:p>
          <w:p w14:paraId="55E2355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80</w:t>
            </w:r>
          </w:p>
          <w:p w14:paraId="6224148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  <w:p w14:paraId="1D34706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  <w:p w14:paraId="7FC93F29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8911FC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/+</w:t>
            </w:r>
          </w:p>
        </w:tc>
      </w:tr>
      <w:tr w:rsidR="00DE4CAE" w:rsidRPr="007E1C29" w14:paraId="1B606704" w14:textId="77777777" w:rsidTr="00CE7A3C">
        <w:trPr>
          <w:trHeight w:val="1435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5ED6F0" w14:textId="77777777" w:rsidR="00DE4CAE" w:rsidRPr="007E1C29" w:rsidRDefault="00DE4CAE" w:rsidP="00CE7A3C">
            <w:pPr>
              <w:widowControl/>
              <w:wordWrap/>
              <w:autoSpaceDE/>
              <w:ind w:left="80" w:hangingChars="50" w:hanging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5F68B0BE" w14:textId="77777777" w:rsidR="00DE4CAE" w:rsidRPr="007E1C29" w:rsidRDefault="00DE4CAE" w:rsidP="00CE7A3C">
            <w:pPr>
              <w:widowControl/>
              <w:wordWrap/>
              <w:autoSpaceDE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  <w:p w14:paraId="4E515705" w14:textId="77777777" w:rsidR="00DE4CAE" w:rsidRPr="007E1C29" w:rsidRDefault="00DE4CAE" w:rsidP="00CE7A3C">
            <w:pPr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84272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DF79F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  <w:p w14:paraId="4957787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  <w:p w14:paraId="3BB51E6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  <w:p w14:paraId="2E5B7570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5B5096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0D3590DA" w14:textId="77777777" w:rsidR="00DE4CAE" w:rsidRPr="007E1C29" w:rsidRDefault="00DE4CAE" w:rsidP="00CE7A3C">
            <w:pPr>
              <w:spacing w:line="360" w:lineRule="auto"/>
              <w:ind w:firstLineChars="100" w:firstLine="16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5B02C107" w14:textId="77777777" w:rsidR="00DE4CAE" w:rsidRPr="007E1C29" w:rsidRDefault="00DE4CAE" w:rsidP="00CE7A3C">
            <w:pPr>
              <w:spacing w:line="360" w:lineRule="auto"/>
              <w:ind w:firstLineChars="250" w:firstLine="40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B40E7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67(66.7/18.4)</w:t>
            </w:r>
          </w:p>
          <w:p w14:paraId="7D9C052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.19(35.9/47.5)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657DC6A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.10(50.9/34.5)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253A3A9A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36(50.6/38.0)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E6E23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9</w:t>
            </w:r>
          </w:p>
          <w:p w14:paraId="458026C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2</w:t>
            </w:r>
          </w:p>
          <w:p w14:paraId="605C63E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9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5370826F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48B20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.48</w:t>
            </w:r>
          </w:p>
          <w:p w14:paraId="65E3220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82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559DD5D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1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23225F45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ADA7B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5</w:t>
            </w:r>
          </w:p>
          <w:p w14:paraId="3907120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8.5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5F4BA9E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9.3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74C2CDF3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5.8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63CFD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5</w:t>
            </w:r>
          </w:p>
          <w:p w14:paraId="4029995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7.2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16EB780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4.4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6268F9A3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3DD28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EC28FF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5919A13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474A947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2DAE9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53</w:t>
            </w:r>
          </w:p>
          <w:p w14:paraId="5A905E4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6F7EA2A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6834174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6EA50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8</w:t>
            </w:r>
          </w:p>
          <w:p w14:paraId="7CBE2FB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2739A3C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694DAFF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653F7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1B3FDDA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7C26C5A0" w14:textId="77777777" w:rsidR="00DE4CAE" w:rsidRPr="007E1C29" w:rsidRDefault="00DE4CAE" w:rsidP="00CE7A3C">
            <w:pPr>
              <w:spacing w:line="360" w:lineRule="auto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NA</w:t>
            </w:r>
          </w:p>
          <w:p w14:paraId="76787E49" w14:textId="77777777" w:rsidR="00DE4CAE" w:rsidRPr="007E1C29" w:rsidRDefault="00DE4CAE" w:rsidP="00CE7A3C">
            <w:pPr>
              <w:spacing w:line="360" w:lineRule="auto"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91BDC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7D29DCC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4A085AB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D8D322A" w14:textId="77777777" w:rsidR="00DE4CAE" w:rsidRPr="007E1C29" w:rsidRDefault="00DE4CAE" w:rsidP="00CE7A3C">
            <w:pPr>
              <w:spacing w:line="360" w:lineRule="auto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CA4F9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285D62D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21A601D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8A06060" w14:textId="77777777" w:rsidR="00DE4CAE" w:rsidRPr="007E1C29" w:rsidRDefault="00DE4CAE" w:rsidP="00CE7A3C">
            <w:pPr>
              <w:spacing w:line="360" w:lineRule="auto"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9E3E9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256</w:t>
            </w:r>
          </w:p>
          <w:p w14:paraId="40D3AFC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512</w:t>
            </w:r>
          </w:p>
          <w:p w14:paraId="140B0A0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512</w:t>
            </w:r>
          </w:p>
          <w:p w14:paraId="068BC8B8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64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9FF41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  <w:p w14:paraId="0263E78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80</w:t>
            </w:r>
          </w:p>
          <w:p w14:paraId="4DB50ED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320</w:t>
            </w:r>
          </w:p>
          <w:p w14:paraId="360712D1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32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69BC0F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/-</w:t>
            </w:r>
          </w:p>
        </w:tc>
      </w:tr>
      <w:tr w:rsidR="00DE4CAE" w:rsidRPr="007E1C29" w14:paraId="6C8324C0" w14:textId="77777777" w:rsidTr="00CE7A3C">
        <w:trPr>
          <w:trHeight w:val="416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5CB694" w14:textId="77777777" w:rsidR="00DE4CAE" w:rsidRPr="007E1C29" w:rsidRDefault="00DE4CAE" w:rsidP="00CE7A3C">
            <w:pPr>
              <w:widowControl/>
              <w:wordWrap/>
              <w:autoSpaceDE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6BD53975" w14:textId="77777777" w:rsidR="00DE4CAE" w:rsidRPr="007E1C29" w:rsidRDefault="00DE4CAE" w:rsidP="00CE7A3C">
            <w:pPr>
              <w:widowControl/>
              <w:wordWrap/>
              <w:autoSpaceDE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  <w:p w14:paraId="6E0A3AB5" w14:textId="77777777" w:rsidR="00DE4CAE" w:rsidRPr="007E1C29" w:rsidRDefault="00DE4CAE" w:rsidP="00CE7A3C">
            <w:pPr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7B1FA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7AF54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  <w:p w14:paraId="3F2199C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  <w:p w14:paraId="071595CE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220B4E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1BC83305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5A166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.28(88.8/7.2)</w:t>
            </w:r>
          </w:p>
          <w:p w14:paraId="1D19D06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04(55.7/22.7)</w:t>
            </w:r>
          </w:p>
          <w:p w14:paraId="025D8DC3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.53(51.8/32.6)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14331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6</w:t>
            </w:r>
          </w:p>
          <w:p w14:paraId="53F94E4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4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1E3DD95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41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C85BC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.6</w:t>
            </w:r>
          </w:p>
          <w:p w14:paraId="3276252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.6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797C4206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FDDFD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5</w:t>
            </w:r>
          </w:p>
          <w:p w14:paraId="5C81C22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8.2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79032E95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.7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1EFC1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5</w:t>
            </w:r>
          </w:p>
          <w:p w14:paraId="61BA093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1.1</w:t>
            </w:r>
          </w:p>
          <w:p w14:paraId="38FFB34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2.5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8CBAA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65E0692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6D3020D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68C01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9</w:t>
            </w:r>
          </w:p>
          <w:p w14:paraId="4F9EAA2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4F21B38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0AFBA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9</w:t>
            </w:r>
          </w:p>
          <w:p w14:paraId="6B64F40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9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1AF1CF5D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ACE62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0905FE9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604EF4D" w14:textId="77777777" w:rsidR="00DE4CAE" w:rsidRPr="007E1C29" w:rsidRDefault="00DE4CAE" w:rsidP="00CE7A3C">
            <w:pPr>
              <w:spacing w:line="360" w:lineRule="auto"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5D2DE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7FB68A9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8F0ED33" w14:textId="77777777" w:rsidR="00DE4CAE" w:rsidRPr="007E1C29" w:rsidRDefault="00DE4CAE" w:rsidP="00CE7A3C">
            <w:pPr>
              <w:spacing w:line="360" w:lineRule="auto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C885A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40BD615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C4C2DA2" w14:textId="77777777" w:rsidR="00DE4CAE" w:rsidRPr="007E1C29" w:rsidRDefault="00DE4CAE" w:rsidP="00CE7A3C">
            <w:pPr>
              <w:spacing w:line="360" w:lineRule="auto"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7F705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512</w:t>
            </w:r>
          </w:p>
          <w:p w14:paraId="2104FD2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100" w:firstLine="16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7701183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1024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5CBAB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  <w:p w14:paraId="5D73B61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100" w:firstLine="16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B1CEE91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F8F2B0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/-</w:t>
            </w:r>
          </w:p>
        </w:tc>
      </w:tr>
      <w:tr w:rsidR="00DE4CAE" w:rsidRPr="007E1C29" w14:paraId="66E9850F" w14:textId="77777777" w:rsidTr="00CE7A3C">
        <w:trPr>
          <w:trHeight w:val="2545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25B948" w14:textId="77777777" w:rsidR="00DE4CAE" w:rsidRPr="007E1C29" w:rsidRDefault="00DE4CAE" w:rsidP="00CE7A3C">
            <w:pPr>
              <w:widowControl/>
              <w:wordWrap/>
              <w:autoSpaceDE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0841EFC7" w14:textId="77777777" w:rsidR="00DE4CAE" w:rsidRPr="007E1C29" w:rsidRDefault="00DE4CAE" w:rsidP="00CE7A3C">
            <w:pPr>
              <w:widowControl/>
              <w:wordWrap/>
              <w:autoSpaceDE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64985911" w14:textId="77777777" w:rsidR="00DE4CAE" w:rsidRPr="007E1C29" w:rsidRDefault="00DE4CAE" w:rsidP="00CE7A3C">
            <w:pPr>
              <w:widowControl/>
              <w:wordWrap/>
              <w:autoSpaceDE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439DCEB9" w14:textId="77777777" w:rsidR="00DE4CAE" w:rsidRPr="007E1C29" w:rsidRDefault="00DE4CAE" w:rsidP="00CE7A3C">
            <w:pPr>
              <w:widowControl/>
              <w:wordWrap/>
              <w:autoSpaceDE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  <w:p w14:paraId="1810581D" w14:textId="77777777" w:rsidR="00DE4CAE" w:rsidRPr="007E1C29" w:rsidRDefault="00DE4CAE" w:rsidP="00CE7A3C">
            <w:pPr>
              <w:widowControl/>
              <w:wordWrap/>
              <w:autoSpaceDE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46112042" w14:textId="77777777" w:rsidR="00DE4CAE" w:rsidRPr="007E1C29" w:rsidRDefault="00DE4CAE" w:rsidP="00CE7A3C">
            <w:pPr>
              <w:widowControl/>
              <w:wordWrap/>
              <w:autoSpaceDE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1A0F6802" w14:textId="77777777" w:rsidR="00DE4CAE" w:rsidRPr="007E1C29" w:rsidRDefault="00DE4CAE" w:rsidP="00CE7A3C">
            <w:pPr>
              <w:widowControl/>
              <w:wordWrap/>
              <w:autoSpaceDE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5C15DB02" w14:textId="77777777" w:rsidR="00DE4CAE" w:rsidRPr="007E1C29" w:rsidRDefault="00DE4CAE" w:rsidP="00CE7A3C">
            <w:pPr>
              <w:widowControl/>
              <w:wordWrap/>
              <w:autoSpaceDE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4D7FC41A" w14:textId="77777777" w:rsidR="00DE4CAE" w:rsidRPr="007E1C29" w:rsidRDefault="00DE4CAE" w:rsidP="00CE7A3C">
            <w:pPr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92F44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B1678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  <w:p w14:paraId="11DCD6C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  <w:p w14:paraId="602816A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</w:t>
            </w:r>
          </w:p>
          <w:p w14:paraId="7CFA3C1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3</w:t>
            </w:r>
          </w:p>
          <w:p w14:paraId="26E0315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1</w:t>
            </w:r>
          </w:p>
          <w:p w14:paraId="01D2DC7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7</w:t>
            </w:r>
          </w:p>
          <w:p w14:paraId="11605145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71A729A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0CAB40B6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20DE338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076B785F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F57C1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.26(91.6/5.6)</w:t>
            </w:r>
          </w:p>
          <w:p w14:paraId="24A5BB2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.44(89.1/6.4)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050956E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.54(94.7/3.5)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5257BB4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.24(78.6/13.7)</w:t>
            </w:r>
          </w:p>
          <w:p w14:paraId="0AB95B9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.64(64.2/27.3)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03FB181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52D88765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.52(52.6/38.8)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CF016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2</w:t>
            </w:r>
          </w:p>
          <w:p w14:paraId="3B7508A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3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13DAF3A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10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51C0F0A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47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71DC307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75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273C5F9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22BB7D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2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395FD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1.4</w:t>
            </w:r>
          </w:p>
          <w:p w14:paraId="1E1FA58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.9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3F1E432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0703D6F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.16</w:t>
            </w:r>
          </w:p>
          <w:p w14:paraId="395B5FE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.57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017A2EE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765360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D728B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9</w:t>
            </w:r>
          </w:p>
          <w:p w14:paraId="2941452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4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4805BE4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1F60B77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5.1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5C6AAFE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2.3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03EC590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D1FA53A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.2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12737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7</w:t>
            </w:r>
          </w:p>
          <w:p w14:paraId="78E399E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.4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4E951E2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49B3483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.6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7DE7263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.2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27B23F4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C32A09E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.0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48CA1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2C7D44B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100" w:firstLine="16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5CC13BE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7C24D61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2C35951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1EA51BF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3F2EF50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7AD1A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52</w:t>
            </w:r>
          </w:p>
          <w:p w14:paraId="0DC9D1C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2</w:t>
            </w:r>
          </w:p>
          <w:p w14:paraId="12819E8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2</w:t>
            </w:r>
          </w:p>
          <w:p w14:paraId="11AB75B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9CFAAB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2ED457D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233B940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AA82B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55</w:t>
            </w:r>
          </w:p>
          <w:p w14:paraId="0B66A7B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7C3BDDA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1FB3644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4019CC9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38CA481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433CA400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6C615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40DE986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368871F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2B8806F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1C7EFD9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4ED3E3A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31D21873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00BAE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0B0E586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40623B4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13885CF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71646C7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34A101A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1FC9D610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25EE9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533EFB5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323CDBF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63CFAF1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317D7BD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3605E46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1B189E83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85BF9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1812C51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64</w:t>
            </w:r>
          </w:p>
          <w:p w14:paraId="231FCBA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64</w:t>
            </w:r>
          </w:p>
          <w:p w14:paraId="15D4F71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256</w:t>
            </w:r>
          </w:p>
          <w:p w14:paraId="261858B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64</w:t>
            </w:r>
          </w:p>
          <w:p w14:paraId="0F104E2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512</w:t>
            </w:r>
          </w:p>
          <w:p w14:paraId="7F92262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256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CF4C3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  <w:p w14:paraId="3FAA9DF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160</w:t>
            </w:r>
          </w:p>
          <w:p w14:paraId="0F7BB08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640</w:t>
            </w:r>
          </w:p>
          <w:p w14:paraId="172F042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640</w:t>
            </w:r>
          </w:p>
          <w:p w14:paraId="01C01ED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640</w:t>
            </w:r>
          </w:p>
          <w:p w14:paraId="426C1EE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640</w:t>
            </w:r>
          </w:p>
          <w:p w14:paraId="48EA8D5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64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3D1207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/+</w:t>
            </w:r>
          </w:p>
        </w:tc>
      </w:tr>
      <w:tr w:rsidR="00DE4CAE" w:rsidRPr="007E1C29" w14:paraId="16EA551C" w14:textId="77777777" w:rsidTr="00CE7A3C">
        <w:trPr>
          <w:trHeight w:val="1065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A28D95" w14:textId="77777777" w:rsidR="00DE4CAE" w:rsidRPr="007E1C29" w:rsidRDefault="00DE4CAE" w:rsidP="00CE7A3C">
            <w:pPr>
              <w:widowControl/>
              <w:wordWrap/>
              <w:autoSpaceDE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1E4DA5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95757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  <w:p w14:paraId="23C8AE8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</w:t>
            </w:r>
          </w:p>
          <w:p w14:paraId="64DD19F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13AAC5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12F17C1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33327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82(78.9/10.4)</w:t>
            </w:r>
          </w:p>
          <w:p w14:paraId="2823AF1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18(53.2/30.9)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7C01A1A1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02(49.4/39.8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A2A33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9</w:t>
            </w:r>
          </w:p>
          <w:p w14:paraId="2B5D177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75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2D5A85A1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C530F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right="160"/>
              <w:jc w:val="righ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.3</w:t>
            </w:r>
          </w:p>
          <w:p w14:paraId="1BF3D4B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4341C50" w14:textId="77777777" w:rsidR="00DE4CAE" w:rsidRPr="007E1C29" w:rsidRDefault="00DE4CAE" w:rsidP="00CE7A3C">
            <w:pPr>
              <w:spacing w:line="360" w:lineRule="auto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2F0CD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7</w:t>
            </w:r>
          </w:p>
          <w:p w14:paraId="3E0D786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.8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25D062B4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676D1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</w:t>
            </w:r>
          </w:p>
          <w:p w14:paraId="08D0825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42260B6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90D55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7558A2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27A0E2D1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2A22B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93</w:t>
            </w:r>
          </w:p>
          <w:p w14:paraId="0581FE6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670972EF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8B198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13</w:t>
            </w:r>
          </w:p>
          <w:p w14:paraId="235F670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E002B5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8AAFF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6E8DAC5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4C1A3B82" w14:textId="77777777" w:rsidR="00DE4CAE" w:rsidRPr="007E1C29" w:rsidRDefault="00DE4CAE" w:rsidP="00CE7A3C">
            <w:pPr>
              <w:spacing w:line="360" w:lineRule="auto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69CE4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671A804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-</w:t>
            </w:r>
          </w:p>
          <w:p w14:paraId="7EB74C59" w14:textId="77777777" w:rsidR="00DE4CAE" w:rsidRPr="007E1C29" w:rsidRDefault="00DE4CAE" w:rsidP="00CE7A3C">
            <w:pPr>
              <w:spacing w:line="360" w:lineRule="auto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F8F38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61A2A1C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37248005" w14:textId="77777777" w:rsidR="00DE4CAE" w:rsidRPr="007E1C29" w:rsidRDefault="00DE4CAE" w:rsidP="00CE7A3C">
            <w:pPr>
              <w:spacing w:line="360" w:lineRule="auto"/>
              <w:ind w:firstLineChars="50" w:firstLine="80"/>
              <w:jc w:val="lef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5012E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256</w:t>
            </w:r>
          </w:p>
          <w:p w14:paraId="30F25F5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1024</w:t>
            </w:r>
          </w:p>
          <w:p w14:paraId="5D407F9E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2048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6CC9A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  <w:p w14:paraId="7E8021A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1280</w:t>
            </w:r>
          </w:p>
          <w:p w14:paraId="14978FF6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256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7A7BC1" w14:textId="77777777" w:rsidR="00DE4CAE" w:rsidRPr="007E1C29" w:rsidRDefault="00DE4CAE" w:rsidP="00CE7A3C">
            <w:pPr>
              <w:widowControl/>
              <w:wordWrap/>
              <w:autoSpaceDE/>
              <w:ind w:firstLineChars="150" w:firstLine="24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/NA</w:t>
            </w:r>
          </w:p>
        </w:tc>
      </w:tr>
      <w:tr w:rsidR="00DE4CAE" w:rsidRPr="007E1C29" w14:paraId="6C72F7FF" w14:textId="77777777" w:rsidTr="00CE7A3C">
        <w:trPr>
          <w:trHeight w:val="1065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CFDD47" w14:textId="77777777" w:rsidR="00DE4CAE" w:rsidRPr="007E1C29" w:rsidRDefault="00DE4CAE" w:rsidP="00CE7A3C">
            <w:pPr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68B8EB" w14:textId="77777777" w:rsidR="00DE4CAE" w:rsidRPr="007E1C29" w:rsidRDefault="00DE4CAE" w:rsidP="00CE7A3C">
            <w:pPr>
              <w:widowControl/>
              <w:wordWrap/>
              <w:autoSpaceDE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3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8AFE3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  <w:p w14:paraId="22466A1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  <w:p w14:paraId="026057A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</w:t>
            </w:r>
          </w:p>
          <w:p w14:paraId="450FB26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</w:t>
            </w:r>
          </w:p>
          <w:p w14:paraId="063CFD1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CC6C8CD" w14:textId="77777777" w:rsidR="00DE4CAE" w:rsidRPr="007E1C29" w:rsidRDefault="00DE4CAE" w:rsidP="00CE7A3C">
            <w:pPr>
              <w:spacing w:line="360" w:lineRule="auto"/>
              <w:ind w:firstLineChars="350" w:firstLine="56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21125211" w14:textId="77777777" w:rsidR="00DE4CAE" w:rsidRPr="007E1C29" w:rsidRDefault="00DE4CAE" w:rsidP="00CE7A3C">
            <w:pPr>
              <w:spacing w:line="360" w:lineRule="auto"/>
              <w:ind w:firstLineChars="350" w:firstLine="56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56E317BD" w14:textId="77777777" w:rsidR="00DE4CAE" w:rsidRPr="007E1C29" w:rsidRDefault="00DE4CAE" w:rsidP="00CE7A3C">
            <w:pPr>
              <w:spacing w:line="360" w:lineRule="auto"/>
              <w:ind w:firstLineChars="250" w:firstLine="40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12850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100" w:firstLine="16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06(76.1/16.1)</w:t>
            </w:r>
          </w:p>
          <w:p w14:paraId="1E862F7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73(64.4/24.3)</w:t>
            </w:r>
          </w:p>
          <w:p w14:paraId="1CD6C9F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67(66.4/27.2)</w:t>
            </w:r>
          </w:p>
          <w:p w14:paraId="770F8A6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2A3DAB06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.34(52.0/39.0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D6C6B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2</w:t>
            </w:r>
          </w:p>
          <w:p w14:paraId="3C933E6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81</w:t>
            </w:r>
          </w:p>
          <w:p w14:paraId="77CD543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6</w:t>
            </w:r>
          </w:p>
          <w:p w14:paraId="1B24FD0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50AD139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096AF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.60</w:t>
            </w:r>
          </w:p>
          <w:p w14:paraId="7358ADD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0</w:t>
            </w:r>
          </w:p>
          <w:p w14:paraId="2C11E87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92</w:t>
            </w:r>
          </w:p>
          <w:p w14:paraId="46103C0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7DAC83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405F6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25.8</w:t>
            </w:r>
          </w:p>
          <w:p w14:paraId="0399599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3</w:t>
            </w:r>
          </w:p>
          <w:p w14:paraId="2D0E1DB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5.2</w:t>
            </w:r>
          </w:p>
          <w:p w14:paraId="1197C47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659A74F" w14:textId="77777777" w:rsidR="00DE4CAE" w:rsidRPr="007E1C29" w:rsidRDefault="00DE4CAE" w:rsidP="00CE7A3C">
            <w:pPr>
              <w:spacing w:line="360" w:lineRule="auto"/>
              <w:ind w:firstLineChars="50" w:firstLine="80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9.7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74488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3.9</w:t>
            </w:r>
          </w:p>
          <w:p w14:paraId="600E6FA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1.4</w:t>
            </w:r>
          </w:p>
          <w:p w14:paraId="24DE3E0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3.2</w:t>
            </w:r>
          </w:p>
          <w:p w14:paraId="7CFD41C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AD1E0A4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.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A3A99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21AE515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7741D2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C8F214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9FC29C9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DBD61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73</w:t>
            </w:r>
          </w:p>
          <w:p w14:paraId="01B0200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CCA262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97</w:t>
            </w:r>
          </w:p>
          <w:p w14:paraId="52259B8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7CD5FB8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DDD41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354</w:t>
            </w:r>
          </w:p>
          <w:p w14:paraId="151F0DD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3</w:t>
            </w:r>
          </w:p>
          <w:p w14:paraId="6362B8A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43</w:t>
            </w:r>
          </w:p>
          <w:p w14:paraId="5D53172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7ABA18F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61D0D9" w14:textId="77777777" w:rsidR="00DE4CAE" w:rsidRPr="007E1C29" w:rsidRDefault="00DE4CAE" w:rsidP="00CE7A3C">
            <w:pPr>
              <w:spacing w:line="360" w:lineRule="auto"/>
              <w:ind w:firstLineChars="100" w:firstLine="16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3996163C" w14:textId="77777777" w:rsidR="00DE4CAE" w:rsidRPr="007E1C29" w:rsidRDefault="00DE4CAE" w:rsidP="00CE7A3C">
            <w:pPr>
              <w:spacing w:line="360" w:lineRule="auto"/>
              <w:ind w:firstLineChars="100" w:firstLine="16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4DDFC9F2" w14:textId="77777777" w:rsidR="00DE4CAE" w:rsidRPr="007E1C29" w:rsidRDefault="00DE4CAE" w:rsidP="00CE7A3C">
            <w:pPr>
              <w:spacing w:line="360" w:lineRule="auto"/>
              <w:ind w:firstLineChars="100" w:firstLine="16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1D533410" w14:textId="77777777" w:rsidR="00DE4CAE" w:rsidRPr="007E1C29" w:rsidRDefault="00DE4CAE" w:rsidP="00CE7A3C">
            <w:pPr>
              <w:spacing w:line="360" w:lineRule="auto"/>
              <w:ind w:firstLineChars="100" w:firstLine="16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1C0119EA" w14:textId="77777777" w:rsidR="00DE4CAE" w:rsidRPr="007E1C29" w:rsidRDefault="00DE4CAE" w:rsidP="00CE7A3C">
            <w:pPr>
              <w:spacing w:line="360" w:lineRule="auto"/>
              <w:ind w:firstLineChars="50" w:firstLine="8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4BE026" w14:textId="77777777" w:rsidR="00DE4CAE" w:rsidRPr="007E1C29" w:rsidRDefault="00DE4CAE" w:rsidP="00CE7A3C">
            <w:pPr>
              <w:spacing w:line="360" w:lineRule="auto"/>
              <w:ind w:firstLineChars="150" w:firstLine="24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06E31036" w14:textId="77777777" w:rsidR="00DE4CAE" w:rsidRPr="007E1C29" w:rsidRDefault="00DE4CAE" w:rsidP="00CE7A3C">
            <w:pPr>
              <w:spacing w:line="360" w:lineRule="auto"/>
              <w:ind w:firstLineChars="150" w:firstLine="24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4FF1AB94" w14:textId="77777777" w:rsidR="00DE4CAE" w:rsidRPr="007E1C29" w:rsidRDefault="00DE4CAE" w:rsidP="00CE7A3C">
            <w:pPr>
              <w:spacing w:line="360" w:lineRule="auto"/>
              <w:ind w:firstLineChars="150" w:firstLine="24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05501CF1" w14:textId="77777777" w:rsidR="00DE4CAE" w:rsidRPr="007E1C29" w:rsidRDefault="00DE4CAE" w:rsidP="00CE7A3C">
            <w:pPr>
              <w:spacing w:line="360" w:lineRule="auto"/>
              <w:ind w:firstLineChars="150" w:firstLine="24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6D730AA9" w14:textId="77777777" w:rsidR="00DE4CAE" w:rsidRPr="007E1C29" w:rsidRDefault="00DE4CAE" w:rsidP="00CE7A3C">
            <w:pPr>
              <w:spacing w:line="360" w:lineRule="auto"/>
              <w:ind w:firstLineChars="100" w:firstLine="16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6CEFAD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7B33AA78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081FA9B8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41BEAF84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4B603338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99C422" w14:textId="77777777" w:rsidR="00DE4CAE" w:rsidRPr="007E1C29" w:rsidRDefault="00DE4CAE" w:rsidP="00CE7A3C">
            <w:pPr>
              <w:spacing w:line="360" w:lineRule="auto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5A062F8E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1024</w:t>
            </w:r>
          </w:p>
          <w:p w14:paraId="3A5B474F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2048</w:t>
            </w:r>
          </w:p>
          <w:p w14:paraId="5ACB6AAE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gt;1:2048</w:t>
            </w:r>
          </w:p>
          <w:p w14:paraId="48C86BE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2048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E05CD3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&lt;1:80</w:t>
            </w:r>
          </w:p>
          <w:p w14:paraId="7955F7A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1:80</w:t>
            </w:r>
          </w:p>
          <w:p w14:paraId="720B6656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1:320</w:t>
            </w:r>
          </w:p>
          <w:p w14:paraId="3A61DDF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&gt;1:1280</w:t>
            </w:r>
          </w:p>
          <w:p w14:paraId="578D15C9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1:2048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899DAE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/-</w:t>
            </w:r>
          </w:p>
        </w:tc>
      </w:tr>
      <w:tr w:rsidR="00DE4CAE" w:rsidRPr="007E1C29" w14:paraId="3C918546" w14:textId="77777777" w:rsidTr="00CE7A3C">
        <w:trPr>
          <w:trHeight w:val="2243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1A0DF09" w14:textId="77777777" w:rsidR="00DE4CAE" w:rsidRPr="007E1C29" w:rsidRDefault="00DE4CAE" w:rsidP="00CE7A3C">
            <w:pPr>
              <w:widowControl/>
              <w:wordWrap/>
              <w:autoSpaceDE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399173C" w14:textId="77777777" w:rsidR="00DE4CAE" w:rsidRPr="007E1C29" w:rsidRDefault="00DE4CAE" w:rsidP="00CE7A3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31D572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  <w:p w14:paraId="17A449E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</w:t>
            </w:r>
          </w:p>
          <w:p w14:paraId="14B4169D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</w:t>
            </w:r>
          </w:p>
          <w:p w14:paraId="5BD43A88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</w:t>
            </w:r>
          </w:p>
          <w:p w14:paraId="77D667C4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757CDC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250" w:firstLine="40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E7E23A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54(82.0/8.8)</w:t>
            </w:r>
          </w:p>
          <w:p w14:paraId="4829DDA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30(45.8/43.7)</w:t>
            </w:r>
          </w:p>
          <w:p w14:paraId="092A68B5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01(70.0/19.0)</w:t>
            </w:r>
          </w:p>
          <w:p w14:paraId="3AFF8AF9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.14(65.4/23.9)</w:t>
            </w:r>
          </w:p>
          <w:p w14:paraId="7883342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C753AE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6</w:t>
            </w:r>
          </w:p>
          <w:p w14:paraId="18625FC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4</w:t>
            </w:r>
          </w:p>
          <w:p w14:paraId="110037C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4</w:t>
            </w:r>
          </w:p>
          <w:p w14:paraId="506947ED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2</w:t>
            </w:r>
          </w:p>
          <w:p w14:paraId="71F93F7D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20589F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.85</w:t>
            </w:r>
          </w:p>
          <w:p w14:paraId="2989627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693B53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0</w:t>
            </w:r>
          </w:p>
          <w:p w14:paraId="3B9B0599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5328E88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F92C9F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8.1</w:t>
            </w:r>
          </w:p>
          <w:p w14:paraId="7D5B5C1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4E93AF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6.8</w:t>
            </w:r>
          </w:p>
          <w:p w14:paraId="72872629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5CFE15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304968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</w:t>
            </w:r>
          </w:p>
          <w:p w14:paraId="7210982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1AA16D1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.5</w:t>
            </w:r>
          </w:p>
          <w:p w14:paraId="753A132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FFCFCEF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7802C5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41</w:t>
            </w:r>
          </w:p>
          <w:p w14:paraId="4B313B4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ABBE571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55DE0F0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D8B3C9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19F574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46</w:t>
            </w:r>
          </w:p>
          <w:p w14:paraId="48E4E98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0DFE7F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8D2B53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67FBC14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D5F19B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3</w:t>
            </w:r>
          </w:p>
          <w:p w14:paraId="346A622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043BEB1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1F76E4E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C4F96A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453694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1EFB604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2CA94B33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5B6C156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F23E9F6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FD38DF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11F9D92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390B9AC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D3CE12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396D62E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CA39F5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2C23C2F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72FB3DC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2B7E7A33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2E22CE45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84FFB7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7F6DF7B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38C5F7C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1DBEAF1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375092A6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916BD1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&lt;1:80</w:t>
            </w:r>
          </w:p>
          <w:p w14:paraId="68615D4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&lt;1:80</w:t>
            </w:r>
          </w:p>
          <w:p w14:paraId="7A43FD33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1:160</w:t>
            </w:r>
          </w:p>
          <w:p w14:paraId="1D558544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1:1280</w:t>
            </w:r>
          </w:p>
          <w:p w14:paraId="74E63F5E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1:64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9E5CB" w14:textId="77777777" w:rsidR="00DE4CAE" w:rsidRPr="007E1C29" w:rsidRDefault="00DE4CAE" w:rsidP="00CE7A3C">
            <w:pPr>
              <w:widowControl/>
              <w:wordWrap/>
              <w:autoSpaceDE/>
              <w:autoSpaceDN/>
              <w:ind w:firstLineChars="300" w:firstLine="48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/+</w:t>
            </w:r>
          </w:p>
        </w:tc>
      </w:tr>
      <w:tr w:rsidR="00DE4CAE" w:rsidRPr="007E1C29" w14:paraId="134D6DA7" w14:textId="77777777" w:rsidTr="00CE7A3C">
        <w:trPr>
          <w:trHeight w:val="795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5B290D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righ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E6A793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5B9244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  <w:p w14:paraId="5AB15D7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15C1F9C" w14:textId="77777777" w:rsidR="00DE4CAE" w:rsidRPr="007E1C29" w:rsidRDefault="00DE4CAE" w:rsidP="00CE7A3C">
            <w:pPr>
              <w:widowControl/>
              <w:wordWrap/>
              <w:autoSpaceDE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26357B0A" w14:textId="77777777" w:rsidR="00DE4CAE" w:rsidRPr="007E1C29" w:rsidRDefault="00DE4CAE" w:rsidP="00CE7A3C">
            <w:pPr>
              <w:widowControl/>
              <w:wordWrap/>
              <w:autoSpaceDE/>
              <w:ind w:firstLineChars="250" w:firstLine="40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CBE008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18(73.7/15.3)</w:t>
            </w:r>
          </w:p>
          <w:p w14:paraId="50272956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.17(41.8/49.1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969B07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7</w:t>
            </w:r>
          </w:p>
          <w:p w14:paraId="36A3B879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68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1E8BB5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72</w:t>
            </w:r>
          </w:p>
          <w:p w14:paraId="1868F4F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D899BB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5</w:t>
            </w:r>
          </w:p>
          <w:p w14:paraId="73269C7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.7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B4E09F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3.7</w:t>
            </w:r>
          </w:p>
          <w:p w14:paraId="6BE0A570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437A4B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5B5B61A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717C5D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560D53A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84FB86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5</w:t>
            </w:r>
          </w:p>
          <w:p w14:paraId="05628690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FD103C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008B9FE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781040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7B846E7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28E9C1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5407F4B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043740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46C649A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128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004EFE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  <w:p w14:paraId="18742F0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32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D3600" w14:textId="77777777" w:rsidR="00DE4CAE" w:rsidRPr="007E1C29" w:rsidRDefault="00DE4CAE" w:rsidP="00CE7A3C">
            <w:pPr>
              <w:widowControl/>
              <w:wordWrap/>
              <w:autoSpaceDE/>
              <w:autoSpaceDN/>
              <w:spacing w:line="360" w:lineRule="auto"/>
              <w:ind w:firstLineChars="300" w:firstLine="48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/-</w:t>
            </w:r>
          </w:p>
        </w:tc>
      </w:tr>
      <w:tr w:rsidR="00DE4CAE" w:rsidRPr="007E1C29" w14:paraId="2105AFCA" w14:textId="77777777" w:rsidTr="00CE7A3C">
        <w:trPr>
          <w:trHeight w:val="1115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C74565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righ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6221E8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5FAEF3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</w:t>
            </w:r>
          </w:p>
          <w:p w14:paraId="16B83C0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1</w:t>
            </w:r>
          </w:p>
          <w:p w14:paraId="34E43FC6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36F573D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51727D80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045762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3D1DFF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59(61.8/23.3)</w:t>
            </w:r>
          </w:p>
          <w:p w14:paraId="558B3E2F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85(50.0/42.4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9DD775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20388F3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8</w:t>
            </w:r>
          </w:p>
          <w:p w14:paraId="34DAEA74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D6123D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8</w:t>
            </w:r>
          </w:p>
          <w:p w14:paraId="22A864F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7</w:t>
            </w:r>
          </w:p>
          <w:p w14:paraId="31372A1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C5732B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.9</w:t>
            </w:r>
          </w:p>
          <w:p w14:paraId="284249D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.9</w:t>
            </w:r>
          </w:p>
          <w:p w14:paraId="12177408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8CB0FD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.1</w:t>
            </w:r>
          </w:p>
          <w:p w14:paraId="112BF9D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.9</w:t>
            </w:r>
          </w:p>
          <w:p w14:paraId="5F1C3FD6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9C9DE5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062A0A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2B99DE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5EB771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254494D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30E834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ECFE53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899F47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544E9D4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FCB270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6FA44C0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D0542E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DE508D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768FEC6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A6DFBC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8609D3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6D7D23D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4D50AE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C0F4BD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61DDDC9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16</w:t>
            </w:r>
          </w:p>
          <w:p w14:paraId="1765348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32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09CC91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  <w:p w14:paraId="39DADA4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  <w:p w14:paraId="1BF4EA1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4C6A7" w14:textId="77777777" w:rsidR="00DE4CAE" w:rsidRPr="007E1C29" w:rsidRDefault="00DE4CAE" w:rsidP="00CE7A3C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  -/-</w:t>
            </w:r>
          </w:p>
        </w:tc>
      </w:tr>
      <w:tr w:rsidR="00DE4CAE" w:rsidRPr="007E1C29" w14:paraId="3BFE0F53" w14:textId="77777777" w:rsidTr="0067042F">
        <w:trPr>
          <w:trHeight w:val="1115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23597EB" w14:textId="77777777" w:rsidR="00DE4CAE" w:rsidRPr="007E1C29" w:rsidRDefault="00DE4CAE" w:rsidP="00CE7A3C">
            <w:pPr>
              <w:widowControl/>
              <w:wordWrap/>
              <w:autoSpaceDE/>
              <w:jc w:val="righ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D1213C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98D611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</w:t>
            </w:r>
          </w:p>
          <w:p w14:paraId="0FD2276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4</w:t>
            </w:r>
          </w:p>
          <w:p w14:paraId="0C3EDD9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7</w:t>
            </w:r>
          </w:p>
          <w:p w14:paraId="62C863D0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7</w:t>
            </w:r>
          </w:p>
          <w:p w14:paraId="3CAA20F8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5BF8DF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00B69F6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300" w:firstLine="48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790D848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250" w:firstLine="40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6A35BD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29(80.9/12.2)</w:t>
            </w:r>
          </w:p>
          <w:p w14:paraId="1407DA5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59(42.0/41.0)</w:t>
            </w:r>
          </w:p>
          <w:p w14:paraId="0C4F35A3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.57(36.4/55.9)</w:t>
            </w:r>
          </w:p>
          <w:p w14:paraId="55C96A6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.67945.9/44.1)</w:t>
            </w:r>
          </w:p>
          <w:p w14:paraId="2B0305F9" w14:textId="77777777" w:rsidR="00DE4CAE" w:rsidRPr="007E1C29" w:rsidRDefault="00DE4CAE" w:rsidP="00CE7A3C">
            <w:pPr>
              <w:spacing w:line="360" w:lineRule="auto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7.60(46.4/42.8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E08E92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3</w:t>
            </w:r>
          </w:p>
          <w:p w14:paraId="26E5C39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5</w:t>
            </w:r>
          </w:p>
          <w:p w14:paraId="578CDE01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8</w:t>
            </w:r>
          </w:p>
          <w:p w14:paraId="522DB304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4</w:t>
            </w:r>
          </w:p>
          <w:p w14:paraId="3E397473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D352B0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94</w:t>
            </w:r>
          </w:p>
          <w:p w14:paraId="3BBFAD4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.06</w:t>
            </w:r>
          </w:p>
          <w:p w14:paraId="4367C740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9</w:t>
            </w:r>
          </w:p>
          <w:p w14:paraId="7F53B425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932DDB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F715D8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2</w:t>
            </w:r>
          </w:p>
          <w:p w14:paraId="7B1DAA8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2.1</w:t>
            </w:r>
          </w:p>
          <w:p w14:paraId="3C24F15D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0.3</w:t>
            </w:r>
          </w:p>
          <w:p w14:paraId="704C464A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93165FE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.3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722845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.4</w:t>
            </w:r>
          </w:p>
          <w:p w14:paraId="423BA08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.7</w:t>
            </w:r>
          </w:p>
          <w:p w14:paraId="048A00E3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4.0</w:t>
            </w:r>
          </w:p>
          <w:p w14:paraId="3D50AD8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B1DDC33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395674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83</w:t>
            </w:r>
          </w:p>
          <w:p w14:paraId="35A88F2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E87812A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F72E71F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6197951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A4FBED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05A051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8823746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68F2BD5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D916373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DA1135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7708F6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43B5518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33C1CEF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642EE4E6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61030E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6632117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29D42D5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4BDC1DC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67007F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2EEFF1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45BD56E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0BBB6FDA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30BEBDD0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20849035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89D0B3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5BC3D4C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02C7D9E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47FF1815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204BBB1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454591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16</w:t>
            </w:r>
          </w:p>
          <w:p w14:paraId="02E9852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53A5971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16</w:t>
            </w:r>
          </w:p>
          <w:p w14:paraId="12A2EFA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128</w:t>
            </w:r>
          </w:p>
          <w:p w14:paraId="0FCFD7E5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128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39A2EF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  <w:p w14:paraId="3D081A6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  <w:p w14:paraId="7AEA0AD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80</w:t>
            </w:r>
          </w:p>
          <w:p w14:paraId="7FAE5B4D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320</w:t>
            </w:r>
          </w:p>
          <w:p w14:paraId="5EF19594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64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042B4D" w14:textId="77777777" w:rsidR="00DE4CAE" w:rsidRPr="007E1C29" w:rsidRDefault="00DE4CAE" w:rsidP="00CE7A3C">
            <w:pPr>
              <w:widowControl/>
              <w:wordWrap/>
              <w:autoSpaceDE/>
              <w:autoSpaceDN/>
              <w:spacing w:line="360" w:lineRule="auto"/>
              <w:ind w:firstLineChars="300" w:firstLine="48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/-</w:t>
            </w:r>
          </w:p>
        </w:tc>
      </w:tr>
      <w:tr w:rsidR="00DE4CAE" w:rsidRPr="007E1C29" w14:paraId="1B745284" w14:textId="77777777" w:rsidTr="0067042F">
        <w:trPr>
          <w:trHeight w:val="395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C9EC1C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righ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17D25A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91AEF4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</w:p>
          <w:p w14:paraId="695B698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  <w:p w14:paraId="72ECA3AE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</w:t>
            </w:r>
          </w:p>
          <w:p w14:paraId="7B502E29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E07E71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20390B2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476D16E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F13956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.32(59.3/32.0)</w:t>
            </w:r>
          </w:p>
          <w:p w14:paraId="6D58285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.08(42.9/49.0)</w:t>
            </w:r>
          </w:p>
          <w:p w14:paraId="6A10CF8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21F7196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.80(32.3/60.0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F95912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3</w:t>
            </w:r>
          </w:p>
          <w:p w14:paraId="47EF5D9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4</w:t>
            </w:r>
          </w:p>
          <w:p w14:paraId="44E729F3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34127EA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5A537A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E545D5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</w:t>
            </w:r>
          </w:p>
          <w:p w14:paraId="158D35B0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65515011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B797FA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4.3</w:t>
            </w:r>
          </w:p>
          <w:p w14:paraId="7F24187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4.2</w:t>
            </w:r>
          </w:p>
          <w:p w14:paraId="26CA85FD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282F3C8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4CF145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82.1</w:t>
            </w:r>
          </w:p>
          <w:p w14:paraId="074B97B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1.4</w:t>
            </w:r>
          </w:p>
          <w:p w14:paraId="7A08CA21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E3F5517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.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EB02BF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6794AAE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D6D54E1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65E2A54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58ADC9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B3E55D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170EF86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4A1EBA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2D9546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9</w:t>
            </w:r>
          </w:p>
          <w:p w14:paraId="068705B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4F3670C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8C4ECDD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5BF81E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-</w:t>
            </w:r>
          </w:p>
          <w:p w14:paraId="1EE817F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8EB774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C4AD86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E5B939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</w:t>
            </w:r>
          </w:p>
          <w:p w14:paraId="0A3A1B5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236B7E2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839418D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794A02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6BD0E18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7686DA1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C4289E4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FB09F7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65E31F9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554042C4" w14:textId="77777777" w:rsidR="00DE4CAE" w:rsidRPr="007E1C29" w:rsidRDefault="00DE4CAE" w:rsidP="00CE7A3C">
            <w:pPr>
              <w:spacing w:line="360" w:lineRule="auto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1D4E41A8" w14:textId="77777777" w:rsidR="00DE4CAE" w:rsidRPr="007E1C29" w:rsidRDefault="00DE4CAE" w:rsidP="00CE7A3C">
            <w:pPr>
              <w:spacing w:line="360" w:lineRule="auto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E39857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320</w:t>
            </w:r>
          </w:p>
          <w:p w14:paraId="5FC1683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320</w:t>
            </w:r>
          </w:p>
          <w:p w14:paraId="19C6EA5B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640</w:t>
            </w:r>
          </w:p>
          <w:p w14:paraId="7F1974A1" w14:textId="77777777" w:rsidR="00DE4CAE" w:rsidRPr="007E1C29" w:rsidRDefault="00DE4CAE" w:rsidP="00CE7A3C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64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C40F3" w14:textId="77777777" w:rsidR="00DE4CAE" w:rsidRPr="007E1C29" w:rsidRDefault="00DE4CAE" w:rsidP="00CE7A3C">
            <w:pPr>
              <w:widowControl/>
              <w:wordWrap/>
              <w:autoSpaceDE/>
              <w:autoSpaceDN/>
              <w:spacing w:line="360" w:lineRule="auto"/>
              <w:ind w:firstLineChars="300" w:firstLine="48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/-</w:t>
            </w:r>
          </w:p>
        </w:tc>
      </w:tr>
      <w:tr w:rsidR="00DE4CAE" w:rsidRPr="007E1C29" w14:paraId="11CC77BC" w14:textId="77777777" w:rsidTr="0067042F">
        <w:trPr>
          <w:trHeight w:val="1096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88E5A2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righ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8269AC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C0DD9F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  <w:p w14:paraId="2A6F4EE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  <w:p w14:paraId="0B3348B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97968E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51BB1AC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1FEED2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.06(83.0/13.4)</w:t>
            </w:r>
          </w:p>
          <w:p w14:paraId="7BDBE49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66(11/60)</w:t>
            </w:r>
          </w:p>
          <w:p w14:paraId="3DDDCB1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74(34.6/54.2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0C47DB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3</w:t>
            </w:r>
          </w:p>
          <w:p w14:paraId="0D18430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1</w:t>
            </w:r>
          </w:p>
          <w:p w14:paraId="76CF4F8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A2C104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39</w:t>
            </w:r>
          </w:p>
          <w:p w14:paraId="5778740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308891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97FE89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.3</w:t>
            </w:r>
          </w:p>
          <w:p w14:paraId="7B0A82E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D4DC66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BC0D3C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4.8</w:t>
            </w:r>
          </w:p>
          <w:p w14:paraId="7F885C6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2D4D5AE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BA4D2B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D339F6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95</w:t>
            </w:r>
          </w:p>
          <w:p w14:paraId="5077EB3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38890C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</w:t>
            </w:r>
          </w:p>
          <w:p w14:paraId="4926E14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39E645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E7B88B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3</w:t>
            </w:r>
          </w:p>
          <w:p w14:paraId="04388FC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8EF863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7FD31D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776EE07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3A65F1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09AED2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62894F2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8AF794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ECC129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45F1685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93BE03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91664D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1B268BE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1:16</w:t>
            </w:r>
          </w:p>
          <w:p w14:paraId="30D1FEE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1024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32D940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80</w:t>
            </w:r>
          </w:p>
          <w:p w14:paraId="06959B4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80</w:t>
            </w:r>
          </w:p>
          <w:p w14:paraId="3472C37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:64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C29B4C" w14:textId="77777777" w:rsidR="00DE4CAE" w:rsidRPr="007E1C29" w:rsidRDefault="00DE4CAE" w:rsidP="00CE7A3C">
            <w:pPr>
              <w:widowControl/>
              <w:wordWrap/>
              <w:autoSpaceDE/>
              <w:autoSpaceDN/>
              <w:spacing w:line="360" w:lineRule="auto"/>
              <w:ind w:firstLineChars="200" w:firstLine="32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/NA</w:t>
            </w:r>
          </w:p>
        </w:tc>
      </w:tr>
      <w:tr w:rsidR="00DE4CAE" w:rsidRPr="007E1C29" w14:paraId="40C534BF" w14:textId="77777777" w:rsidTr="00CE7A3C">
        <w:trPr>
          <w:trHeight w:val="1096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C1A1D3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righ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0DF5B6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3C231E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  <w:p w14:paraId="5C00EFD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  <w:p w14:paraId="2AFECAA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5</w:t>
            </w:r>
          </w:p>
          <w:p w14:paraId="0BB21D1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B122DA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136E520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A4CF79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34(36/40)</w:t>
            </w:r>
          </w:p>
          <w:p w14:paraId="45C3F03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.01(39.9/48.7)</w:t>
            </w:r>
          </w:p>
          <w:p w14:paraId="08E25D7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92(37.5/47.3)</w:t>
            </w:r>
          </w:p>
          <w:p w14:paraId="6F27A97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F9E20C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4</w:t>
            </w:r>
          </w:p>
          <w:p w14:paraId="505BB88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6</w:t>
            </w:r>
          </w:p>
          <w:p w14:paraId="69C2C4C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23</w:t>
            </w:r>
          </w:p>
          <w:p w14:paraId="700490F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A3A18D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.53</w:t>
            </w:r>
          </w:p>
          <w:p w14:paraId="21D6CFB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8EA4A9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F3D1AF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63F41F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31</w:t>
            </w:r>
          </w:p>
          <w:p w14:paraId="03D2F70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3.2</w:t>
            </w:r>
          </w:p>
          <w:p w14:paraId="4F5B8DE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.6</w:t>
            </w:r>
          </w:p>
          <w:p w14:paraId="065F9FE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D86114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1</w:t>
            </w:r>
          </w:p>
          <w:p w14:paraId="3B507DC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6</w:t>
            </w:r>
          </w:p>
          <w:p w14:paraId="19F6C1C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3.6</w:t>
            </w:r>
          </w:p>
          <w:p w14:paraId="2A74610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DBC42A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A56087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69</w:t>
            </w:r>
          </w:p>
          <w:p w14:paraId="618E8F9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528A5E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3721C6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BB9B60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E88ED0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5F91DB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0F529C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8518C2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0</w:t>
            </w:r>
          </w:p>
          <w:p w14:paraId="0B7A25C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6808484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0CA288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0681C79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BD2D20F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21D15A0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7766F9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15A3D98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9DD22F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393B23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4293A0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0CA3178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67CA3D6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4A199F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69B750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100" w:firstLine="160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1:16</w:t>
            </w:r>
          </w:p>
          <w:p w14:paraId="24E4D25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1:256</w:t>
            </w:r>
          </w:p>
          <w:p w14:paraId="79668D8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100" w:firstLine="160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NA</w:t>
            </w:r>
          </w:p>
          <w:p w14:paraId="6E4F5A4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1:2048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547AD3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&lt;1:80</w:t>
            </w:r>
          </w:p>
          <w:p w14:paraId="59CCD2D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1:160</w:t>
            </w:r>
          </w:p>
          <w:p w14:paraId="21C1ADC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NA</w:t>
            </w:r>
          </w:p>
          <w:p w14:paraId="1E34175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1:16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71187C" w14:textId="77777777" w:rsidR="00DE4CAE" w:rsidRPr="007E1C29" w:rsidRDefault="00DE4CAE" w:rsidP="00CE7A3C">
            <w:pPr>
              <w:widowControl/>
              <w:wordWrap/>
              <w:autoSpaceDE/>
              <w:autoSpaceDN/>
              <w:spacing w:line="360" w:lineRule="auto"/>
              <w:ind w:firstLineChars="200" w:firstLine="32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/NA</w:t>
            </w:r>
          </w:p>
        </w:tc>
      </w:tr>
      <w:tr w:rsidR="00DE4CAE" w:rsidRPr="007E1C29" w14:paraId="01D96462" w14:textId="77777777" w:rsidTr="00CE7A3C">
        <w:trPr>
          <w:trHeight w:val="1096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8856C3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right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19531E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3A74B8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  <w:p w14:paraId="340A064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  <w:p w14:paraId="7FA002D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89A20F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  <w:p w14:paraId="0BF061F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250" w:firstLine="40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FEA918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00(77.0/19.0)</w:t>
            </w:r>
          </w:p>
          <w:p w14:paraId="04DDB14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.40(18.2/73.9)</w:t>
            </w:r>
          </w:p>
          <w:p w14:paraId="47E5A97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96(16.6/73.0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0A3CD9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3</w:t>
            </w:r>
          </w:p>
          <w:p w14:paraId="3713080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14</w:t>
            </w:r>
          </w:p>
          <w:p w14:paraId="7026C249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33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9F8660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74</w:t>
            </w:r>
          </w:p>
          <w:p w14:paraId="696DF50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0</w:t>
            </w:r>
          </w:p>
          <w:p w14:paraId="3A5DDE0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E1B1C7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2.5</w:t>
            </w:r>
          </w:p>
          <w:p w14:paraId="311EDE7D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6.3</w:t>
            </w:r>
          </w:p>
          <w:p w14:paraId="084A272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FCD7A95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1.5</w:t>
            </w:r>
          </w:p>
          <w:p w14:paraId="28E4776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5.3</w:t>
            </w:r>
          </w:p>
          <w:p w14:paraId="5FC66D8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A63F70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4809C45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39BDA81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BE6C244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94</w:t>
            </w:r>
          </w:p>
          <w:p w14:paraId="1EB775D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7F313383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D922A7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0</w:t>
            </w:r>
          </w:p>
          <w:p w14:paraId="0B7302A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6396CB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40CEDE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2F101BC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1805646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1E97A1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14FE9B4E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0698C0FA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D2FEECB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+</w:t>
            </w:r>
          </w:p>
          <w:p w14:paraId="22E8AF86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  <w:p w14:paraId="53A26FFC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9AEFB41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&lt;1:16</w:t>
            </w:r>
          </w:p>
          <w:p w14:paraId="68E9A4E2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1:16</w:t>
            </w:r>
          </w:p>
          <w:p w14:paraId="66675BC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ind w:firstLineChars="50" w:firstLine="80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1:256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637B2F0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&lt;1:80</w:t>
            </w:r>
          </w:p>
          <w:p w14:paraId="41D86107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1:160</w:t>
            </w:r>
          </w:p>
          <w:p w14:paraId="250F1A18" w14:textId="77777777" w:rsidR="00DE4CAE" w:rsidRPr="007E1C29" w:rsidRDefault="00DE4CAE" w:rsidP="00CE7A3C">
            <w:pPr>
              <w:widowControl/>
              <w:wordWrap/>
              <w:autoSpaceDE/>
              <w:spacing w:line="360" w:lineRule="auto"/>
              <w:jc w:val="center"/>
              <w:textAlignment w:val="baseline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kern w:val="0"/>
                <w:sz w:val="16"/>
                <w:szCs w:val="16"/>
              </w:rPr>
              <w:t>1:128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68C84F" w14:textId="77777777" w:rsidR="00DE4CAE" w:rsidRPr="007E1C29" w:rsidRDefault="00DE4CAE" w:rsidP="00CE7A3C">
            <w:pPr>
              <w:widowControl/>
              <w:wordWrap/>
              <w:autoSpaceDE/>
              <w:autoSpaceDN/>
              <w:spacing w:line="360" w:lineRule="auto"/>
              <w:ind w:firstLineChars="300" w:firstLine="48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E1C2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/-</w:t>
            </w:r>
          </w:p>
        </w:tc>
      </w:tr>
    </w:tbl>
    <w:p w14:paraId="0BECA360" w14:textId="77777777" w:rsidR="00DE4CAE" w:rsidRPr="007E1C29" w:rsidRDefault="00DE4CAE" w:rsidP="00DE4CAE">
      <w:pPr>
        <w:pStyle w:val="a"/>
        <w:rPr>
          <w:rFonts w:ascii="Arial" w:eastAsia="Malgun Gothic" w:hAnsi="Arial" w:cs="Arial"/>
          <w:b/>
          <w:sz w:val="16"/>
          <w:szCs w:val="16"/>
          <w:lang w:val="en-US"/>
        </w:rPr>
      </w:pPr>
    </w:p>
    <w:p w14:paraId="10444DF5" w14:textId="77777777" w:rsidR="00DE4CAE" w:rsidRPr="007E1C29" w:rsidRDefault="00DE4CAE" w:rsidP="00DE4CAE">
      <w:pPr>
        <w:pStyle w:val="a"/>
        <w:spacing w:line="240" w:lineRule="auto"/>
        <w:jc w:val="left"/>
        <w:rPr>
          <w:rFonts w:ascii="Arial" w:eastAsia="Arial Unicode MS" w:hAnsi="Arial" w:cs="Arial"/>
          <w:b/>
          <w:bCs/>
          <w:sz w:val="16"/>
          <w:szCs w:val="16"/>
          <w:lang w:val="en-US"/>
        </w:rPr>
      </w:pPr>
      <w:r w:rsidRPr="007E1C29">
        <w:rPr>
          <w:rFonts w:ascii="Arial" w:eastAsia="Arial Unicode MS" w:hAnsi="Arial" w:cs="Arial"/>
          <w:b/>
          <w:bCs/>
          <w:sz w:val="16"/>
          <w:szCs w:val="16"/>
          <w:lang w:val="en-US"/>
        </w:rPr>
        <w:t>Abbreviations: neutron, neutrophil; lymph, lymphocyte; PCR, polymerase chain reaction; IFA, indirect immunofluorescence antibody assay; CRP, C-reactive protein; AST, aspartate aminotransferase; ALT, alanine aminotransferase; CPK, creatine phosphokinase; LDH, lactate dehydrogenase; NA, not available.</w:t>
      </w:r>
    </w:p>
    <w:p w14:paraId="276F5D54" w14:textId="77777777" w:rsidR="00DE4CAE" w:rsidRPr="007E1C29" w:rsidRDefault="00DE4CAE" w:rsidP="00DE4CAE">
      <w:pPr>
        <w:pStyle w:val="a"/>
        <w:rPr>
          <w:rFonts w:ascii="Times New Roman" w:eastAsia="Malgun Gothic" w:hAnsi="Times New Roman"/>
          <w:color w:val="auto"/>
          <w:kern w:val="2"/>
          <w:sz w:val="16"/>
          <w:szCs w:val="16"/>
          <w:lang w:val="en-US"/>
        </w:rPr>
      </w:pPr>
    </w:p>
    <w:p w14:paraId="765C25FC" w14:textId="77777777" w:rsidR="00DE4CAE" w:rsidRPr="007E1C29" w:rsidRDefault="00DE4CAE" w:rsidP="00DE4CAE">
      <w:pPr>
        <w:pStyle w:val="a"/>
        <w:rPr>
          <w:rFonts w:ascii="Times New Roman" w:eastAsia="Malgun Gothic" w:hAnsi="Times New Roman"/>
          <w:color w:val="auto"/>
          <w:kern w:val="2"/>
          <w:sz w:val="16"/>
          <w:szCs w:val="16"/>
          <w:lang w:val="en-US"/>
        </w:rPr>
      </w:pPr>
    </w:p>
    <w:p w14:paraId="482A1B29" w14:textId="77777777" w:rsidR="00DE4CAE" w:rsidRPr="007E1C29" w:rsidRDefault="00DE4CAE" w:rsidP="00DE4CAE">
      <w:pPr>
        <w:pStyle w:val="a"/>
        <w:rPr>
          <w:rFonts w:ascii="Times New Roman" w:eastAsia="Malgun Gothic" w:hAnsi="Times New Roman"/>
          <w:color w:val="auto"/>
          <w:kern w:val="2"/>
          <w:sz w:val="16"/>
          <w:szCs w:val="16"/>
          <w:lang w:val="en-US"/>
        </w:rPr>
      </w:pPr>
    </w:p>
    <w:p w14:paraId="1260D7A1" w14:textId="77777777" w:rsidR="00DE4CAE" w:rsidRPr="007E1C29" w:rsidRDefault="00DE4CAE" w:rsidP="00DE4CAE">
      <w:pPr>
        <w:widowControl/>
        <w:wordWrap/>
        <w:autoSpaceDE/>
        <w:autoSpaceDN/>
        <w:rPr>
          <w:rFonts w:ascii="Arial" w:eastAsia="Arial Unicode MS" w:hAnsi="Arial" w:cs="Arial"/>
          <w:b/>
          <w:sz w:val="16"/>
          <w:szCs w:val="16"/>
        </w:rPr>
      </w:pPr>
    </w:p>
    <w:p w14:paraId="283CE5E6" w14:textId="77777777" w:rsidR="00DE4CAE" w:rsidRPr="007E1C29" w:rsidRDefault="00DE4CAE" w:rsidP="00DE4CAE">
      <w:pPr>
        <w:widowControl/>
        <w:wordWrap/>
        <w:autoSpaceDE/>
        <w:autoSpaceDN/>
        <w:rPr>
          <w:rFonts w:ascii="Arial" w:eastAsia="Arial Unicode MS" w:hAnsi="Arial" w:cs="Arial"/>
          <w:b/>
          <w:sz w:val="16"/>
          <w:szCs w:val="16"/>
        </w:rPr>
      </w:pPr>
    </w:p>
    <w:p w14:paraId="434C7B0D" w14:textId="77777777" w:rsidR="00DE4CAE" w:rsidRPr="007E1C29" w:rsidRDefault="00DE4CAE" w:rsidP="00DE4CAE">
      <w:pPr>
        <w:widowControl/>
        <w:wordWrap/>
        <w:autoSpaceDE/>
        <w:autoSpaceDN/>
        <w:rPr>
          <w:rFonts w:ascii="Arial" w:eastAsia="Arial Unicode MS" w:hAnsi="Arial" w:cs="Arial"/>
          <w:b/>
          <w:sz w:val="16"/>
          <w:szCs w:val="16"/>
        </w:rPr>
      </w:pPr>
    </w:p>
    <w:p w14:paraId="68197B09" w14:textId="77777777" w:rsidR="00DE4CAE" w:rsidRPr="007E1C29" w:rsidRDefault="00DE4CAE" w:rsidP="00DE4CAE">
      <w:pPr>
        <w:widowControl/>
        <w:wordWrap/>
        <w:autoSpaceDE/>
        <w:autoSpaceDN/>
        <w:rPr>
          <w:rFonts w:ascii="Arial" w:eastAsia="Arial Unicode MS" w:hAnsi="Arial" w:cs="Arial"/>
          <w:b/>
          <w:sz w:val="16"/>
          <w:szCs w:val="16"/>
        </w:rPr>
      </w:pPr>
    </w:p>
    <w:p w14:paraId="3491F5E4" w14:textId="77777777" w:rsidR="00DE4CAE" w:rsidRPr="007E1C29" w:rsidRDefault="00DE4CAE" w:rsidP="00DE4CAE">
      <w:pPr>
        <w:widowControl/>
        <w:wordWrap/>
        <w:autoSpaceDE/>
        <w:autoSpaceDN/>
        <w:rPr>
          <w:rFonts w:ascii="Arial" w:eastAsia="Arial Unicode MS" w:hAnsi="Arial" w:cs="Arial"/>
          <w:b/>
          <w:sz w:val="16"/>
          <w:szCs w:val="16"/>
        </w:rPr>
      </w:pPr>
    </w:p>
    <w:p w14:paraId="5E92FBB3" w14:textId="77777777" w:rsidR="00DE4CAE" w:rsidRPr="007E1C29" w:rsidRDefault="00DE4CAE" w:rsidP="00DE4CAE">
      <w:pPr>
        <w:widowControl/>
        <w:wordWrap/>
        <w:autoSpaceDE/>
        <w:autoSpaceDN/>
        <w:rPr>
          <w:rFonts w:ascii="Arial" w:eastAsia="Arial Unicode MS" w:hAnsi="Arial" w:cs="Arial"/>
          <w:b/>
          <w:sz w:val="16"/>
          <w:szCs w:val="16"/>
        </w:rPr>
      </w:pPr>
    </w:p>
    <w:p w14:paraId="6EDD8D0F" w14:textId="77777777" w:rsidR="0067042F" w:rsidRDefault="0067042F" w:rsidP="00DE4CAE">
      <w:pPr>
        <w:widowControl/>
        <w:wordWrap/>
        <w:autoSpaceDE/>
        <w:autoSpaceDN/>
        <w:rPr>
          <w:rFonts w:ascii="Arial" w:eastAsia="Arial Unicode MS" w:hAnsi="Arial" w:cs="Arial"/>
          <w:b/>
          <w:sz w:val="16"/>
          <w:szCs w:val="16"/>
        </w:rPr>
      </w:pPr>
    </w:p>
    <w:p w14:paraId="01086803" w14:textId="77777777" w:rsidR="0067042F" w:rsidRDefault="0067042F" w:rsidP="00DE4CAE">
      <w:pPr>
        <w:widowControl/>
        <w:wordWrap/>
        <w:autoSpaceDE/>
        <w:autoSpaceDN/>
        <w:rPr>
          <w:rFonts w:ascii="Arial" w:eastAsia="Arial Unicode MS" w:hAnsi="Arial" w:cs="Arial"/>
          <w:b/>
          <w:sz w:val="16"/>
          <w:szCs w:val="16"/>
        </w:rPr>
      </w:pPr>
    </w:p>
    <w:p w14:paraId="20D8B167" w14:textId="3A8AE101" w:rsidR="00DE4CAE" w:rsidRPr="007E1C29" w:rsidRDefault="00DE4CAE" w:rsidP="00DE4CAE">
      <w:pPr>
        <w:widowControl/>
        <w:wordWrap/>
        <w:autoSpaceDE/>
        <w:autoSpaceDN/>
        <w:rPr>
          <w:rFonts w:ascii="Arial" w:hAnsi="Arial" w:cs="Arial"/>
          <w:b/>
          <w:sz w:val="16"/>
          <w:szCs w:val="16"/>
        </w:rPr>
      </w:pPr>
      <w:r w:rsidRPr="007E1C29">
        <w:rPr>
          <w:rFonts w:ascii="Arial" w:eastAsia="Arial Unicode MS" w:hAnsi="Arial" w:cs="Arial"/>
          <w:b/>
          <w:sz w:val="16"/>
          <w:szCs w:val="16"/>
        </w:rPr>
        <w:t xml:space="preserve">Supplementary Table </w:t>
      </w:r>
      <w:r w:rsidR="0067042F">
        <w:rPr>
          <w:rFonts w:ascii="Arial" w:eastAsia="Arial Unicode MS" w:hAnsi="Arial" w:cs="Arial"/>
          <w:b/>
          <w:sz w:val="16"/>
          <w:szCs w:val="16"/>
        </w:rPr>
        <w:t>3</w:t>
      </w:r>
      <w:r w:rsidRPr="007E1C29">
        <w:rPr>
          <w:rFonts w:ascii="Arial" w:eastAsia="Arial Unicode MS" w:hAnsi="Arial" w:cs="Arial"/>
          <w:b/>
          <w:sz w:val="16"/>
          <w:szCs w:val="16"/>
        </w:rPr>
        <w:t xml:space="preserve">. </w:t>
      </w:r>
      <w:r w:rsidRPr="007E1C29">
        <w:rPr>
          <w:rFonts w:ascii="Arial" w:hAnsi="Arial" w:cs="Arial"/>
          <w:b/>
          <w:sz w:val="16"/>
          <w:szCs w:val="16"/>
        </w:rPr>
        <w:t>Changes in laboratory findings by sampling date</w:t>
      </w:r>
    </w:p>
    <w:tbl>
      <w:tblPr>
        <w:tblW w:w="134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4"/>
        <w:gridCol w:w="721"/>
        <w:gridCol w:w="1943"/>
        <w:gridCol w:w="841"/>
        <w:gridCol w:w="2504"/>
        <w:gridCol w:w="621"/>
        <w:gridCol w:w="2303"/>
        <w:gridCol w:w="2303"/>
      </w:tblGrid>
      <w:tr w:rsidR="00DE4CAE" w:rsidRPr="007E1C29" w14:paraId="74339D7A" w14:textId="77777777" w:rsidTr="00CE7A3C">
        <w:trPr>
          <w:trHeight w:val="766"/>
        </w:trPr>
        <w:tc>
          <w:tcPr>
            <w:tcW w:w="216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1A92A9" w14:textId="77777777" w:rsidR="00DE4CAE" w:rsidRPr="007E1C29" w:rsidRDefault="00DE4CAE" w:rsidP="00CE7A3C">
            <w:pPr>
              <w:ind w:firstLineChars="450" w:firstLine="720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Variable</w:t>
            </w:r>
          </w:p>
          <w:p w14:paraId="7A7939DA" w14:textId="77777777" w:rsidR="00DE4CAE" w:rsidRPr="007E1C29" w:rsidRDefault="00DE4CAE" w:rsidP="00CE7A3C">
            <w:pPr>
              <w:ind w:firstLineChars="300" w:firstLine="480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(Normal range)</w:t>
            </w:r>
          </w:p>
        </w:tc>
        <w:tc>
          <w:tcPr>
            <w:tcW w:w="26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AD65F2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Admission date</w:t>
            </w:r>
          </w:p>
        </w:tc>
        <w:tc>
          <w:tcPr>
            <w:tcW w:w="33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2CB13B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1 week from admission</w:t>
            </w:r>
          </w:p>
        </w:tc>
        <w:tc>
          <w:tcPr>
            <w:tcW w:w="29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9806BE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2 weeks from admission</w:t>
            </w:r>
          </w:p>
        </w:tc>
        <w:tc>
          <w:tcPr>
            <w:tcW w:w="23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47667C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P-value*</w:t>
            </w:r>
          </w:p>
        </w:tc>
      </w:tr>
      <w:tr w:rsidR="00DE4CAE" w:rsidRPr="007E1C29" w14:paraId="398F25B9" w14:textId="77777777" w:rsidTr="00CE7A3C">
        <w:trPr>
          <w:trHeight w:val="482"/>
        </w:trPr>
        <w:tc>
          <w:tcPr>
            <w:tcW w:w="216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2D49E0" w14:textId="77777777" w:rsidR="00DE4CAE" w:rsidRPr="007E1C29" w:rsidRDefault="00DE4CAE" w:rsidP="00CE7A3C">
            <w:pPr>
              <w:ind w:firstLineChars="450" w:firstLine="720"/>
              <w:rPr>
                <w:rFonts w:ascii="Arial" w:eastAsia="Arial Unicode MS" w:hAnsi="Arial" w:cs="Arial"/>
                <w:b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78209F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  <w:vertAlign w:val="superscript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882C30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13D84C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5DB18E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716C2D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4FE126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7D50BC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DE4CAE" w:rsidRPr="007E1C29" w14:paraId="16B81BEC" w14:textId="77777777" w:rsidTr="00CE7A3C">
        <w:trPr>
          <w:trHeight w:val="398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A6F37D" w14:textId="77777777" w:rsidR="00DE4CAE" w:rsidRPr="007E1C29" w:rsidRDefault="00DE4CAE" w:rsidP="00CE7A3C">
            <w:pPr>
              <w:ind w:firstLineChars="350" w:firstLine="560"/>
              <w:jc w:val="left"/>
              <w:rPr>
                <w:rFonts w:ascii="Arial" w:eastAsia="Arial Unicode MS" w:hAnsi="Arial" w:cs="Arial"/>
                <w:b/>
                <w:bCs/>
                <w:sz w:val="16"/>
                <w:szCs w:val="16"/>
                <w:vertAlign w:val="superscript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WBC (/mm</w:t>
            </w: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  <w:vertAlign w:val="superscript"/>
              </w:rPr>
              <w:t>3</w:t>
            </w: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)</w:t>
            </w:r>
          </w:p>
          <w:p w14:paraId="76D7CE9C" w14:textId="77777777" w:rsidR="00DE4CAE" w:rsidRPr="007E1C29" w:rsidRDefault="00DE4CAE" w:rsidP="00CE7A3C">
            <w:pPr>
              <w:ind w:firstLineChars="350" w:firstLine="560"/>
              <w:jc w:val="left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(4,000–10,800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1E2C75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0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9C7306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3912</w:t>
            </w:r>
          </w:p>
          <w:p w14:paraId="7CF583F1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2505–4460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D3C1CA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0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BE4B5B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7442</w:t>
            </w:r>
          </w:p>
          <w:p w14:paraId="165DCE55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5092–8835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C1586A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4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69A390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5692.9</w:t>
            </w:r>
          </w:p>
          <w:p w14:paraId="52B4A8F9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4350–6550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C3343E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Cs/>
                <w:sz w:val="16"/>
                <w:szCs w:val="16"/>
              </w:rPr>
              <w:t>0.002</w:t>
            </w:r>
          </w:p>
        </w:tc>
      </w:tr>
      <w:tr w:rsidR="00DE4CAE" w:rsidRPr="007E1C29" w14:paraId="6B65E8C2" w14:textId="77777777" w:rsidTr="00CE7A3C">
        <w:trPr>
          <w:trHeight w:val="378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13E7B4" w14:textId="77777777" w:rsidR="00DE4CAE" w:rsidRPr="007E1C29" w:rsidRDefault="00DE4CAE" w:rsidP="00CE7A3C">
            <w:pPr>
              <w:ind w:firstLineChars="350" w:firstLine="560"/>
              <w:jc w:val="left"/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Neutrophil (%)</w:t>
            </w:r>
          </w:p>
          <w:p w14:paraId="06ACBC5C" w14:textId="77777777" w:rsidR="00DE4CAE" w:rsidRPr="007E1C29" w:rsidRDefault="00DE4CAE" w:rsidP="00CE7A3C">
            <w:pPr>
              <w:ind w:firstLineChars="450" w:firstLine="720"/>
              <w:jc w:val="left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(40–80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C2D257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1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0C20EE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67.5</w:t>
            </w:r>
          </w:p>
          <w:p w14:paraId="285835AF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60 –88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1051B7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0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1BBCD7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42.6</w:t>
            </w:r>
          </w:p>
          <w:p w14:paraId="6F283209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33.5–55.8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146A5E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4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4195F4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48.9</w:t>
            </w:r>
          </w:p>
          <w:p w14:paraId="45228A95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40.3–63.5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2B40E8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Cs/>
                <w:sz w:val="16"/>
                <w:szCs w:val="16"/>
              </w:rPr>
              <w:t>0.002</w:t>
            </w:r>
          </w:p>
        </w:tc>
      </w:tr>
      <w:tr w:rsidR="00DE4CAE" w:rsidRPr="007E1C29" w14:paraId="4A90EFB9" w14:textId="77777777" w:rsidTr="00CE7A3C">
        <w:trPr>
          <w:trHeight w:val="216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9F4A92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Lymphocyte (%)</w:t>
            </w:r>
          </w:p>
          <w:p w14:paraId="5CFC92B0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(25–50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9446FF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0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749568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4.6</w:t>
            </w:r>
          </w:p>
          <w:p w14:paraId="1A94786C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6.3–18.8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DC7F35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0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08E208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46.1</w:t>
            </w:r>
          </w:p>
          <w:p w14:paraId="69D41536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33.5–55.8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3E9D53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4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26316C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40.36</w:t>
            </w:r>
          </w:p>
          <w:p w14:paraId="0542E5E3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26.8–50.3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79ED49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Cs/>
                <w:sz w:val="16"/>
                <w:szCs w:val="16"/>
              </w:rPr>
              <w:t>&lt;0.001</w:t>
            </w:r>
          </w:p>
        </w:tc>
      </w:tr>
      <w:tr w:rsidR="00DE4CAE" w:rsidRPr="007E1C29" w14:paraId="3BFDA003" w14:textId="77777777" w:rsidTr="00CE7A3C">
        <w:trPr>
          <w:trHeight w:val="196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495CC2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PLT (×10</w:t>
            </w: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  <w:vertAlign w:val="superscript"/>
              </w:rPr>
              <w:t>3</w:t>
            </w: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/mm</w:t>
            </w: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  <w:vertAlign w:val="superscript"/>
              </w:rPr>
              <w:t>3</w:t>
            </w: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)</w:t>
            </w:r>
          </w:p>
          <w:p w14:paraId="5A783C11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(150–400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A53DDA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0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42C0B1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85.6</w:t>
            </w:r>
          </w:p>
          <w:p w14:paraId="5AE720BD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50.3–114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DFD5B6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0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16AC43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55.6</w:t>
            </w:r>
          </w:p>
          <w:p w14:paraId="75DB7DFF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184–330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7DA2FD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4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E2876B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89.5</w:t>
            </w:r>
          </w:p>
          <w:p w14:paraId="037206F7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220–352.2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81F0BF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Cs/>
                <w:sz w:val="16"/>
                <w:szCs w:val="16"/>
              </w:rPr>
              <w:t>&lt;0.001</w:t>
            </w:r>
          </w:p>
        </w:tc>
      </w:tr>
      <w:tr w:rsidR="00DE4CAE" w:rsidRPr="007E1C29" w14:paraId="2CADDC29" w14:textId="77777777" w:rsidTr="00CE7A3C">
        <w:trPr>
          <w:trHeight w:val="190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F057A7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CRP (mg/dL)</w:t>
            </w:r>
          </w:p>
          <w:p w14:paraId="1E5F5CDD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(0.0–0.3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7A50CB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2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7A52AA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9.0</w:t>
            </w:r>
          </w:p>
          <w:p w14:paraId="25C21236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4.0–13.5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415BEA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1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6FDF9F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.0</w:t>
            </w:r>
          </w:p>
          <w:p w14:paraId="55E2B8C4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1.0–1.0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D72785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13FDDE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1</w:t>
            </w:r>
          </w:p>
          <w:p w14:paraId="4BFF24DC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5–11.0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35E564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A</w:t>
            </w:r>
          </w:p>
        </w:tc>
      </w:tr>
      <w:tr w:rsidR="00DE4CAE" w:rsidRPr="007E1C29" w14:paraId="05370C31" w14:textId="77777777" w:rsidTr="00CE7A3C">
        <w:trPr>
          <w:trHeight w:val="311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E3D887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AST (U/L)</w:t>
            </w:r>
          </w:p>
          <w:p w14:paraId="53F67F65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(5–40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82230E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1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879000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10.3</w:t>
            </w:r>
          </w:p>
          <w:p w14:paraId="7CAC2783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50.5–128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74D2C9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0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C74F25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62.8</w:t>
            </w:r>
          </w:p>
          <w:p w14:paraId="70342E75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28–60.5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E72D8D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CB3530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30.2</w:t>
            </w:r>
          </w:p>
          <w:p w14:paraId="6DC470C4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22.8–30.5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26F2A3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Cs/>
                <w:sz w:val="16"/>
                <w:szCs w:val="16"/>
              </w:rPr>
              <w:t>&lt;0.001</w:t>
            </w:r>
          </w:p>
        </w:tc>
      </w:tr>
      <w:tr w:rsidR="00DE4CAE" w:rsidRPr="007E1C29" w14:paraId="56106143" w14:textId="77777777" w:rsidTr="00CE7A3C">
        <w:trPr>
          <w:trHeight w:val="305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DB7763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ALT (U/L)</w:t>
            </w:r>
          </w:p>
          <w:p w14:paraId="1D7FE4AA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(5–40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73FD1D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1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C21395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75.2</w:t>
            </w:r>
          </w:p>
          <w:p w14:paraId="7A7610FE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24.5–77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76E69F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0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7A2F76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59.8</w:t>
            </w:r>
          </w:p>
          <w:p w14:paraId="347BA992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29–57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250881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C3F4C3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1.0</w:t>
            </w:r>
          </w:p>
          <w:p w14:paraId="2291A3A6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14.5–26.8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3FE3BB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Cs/>
                <w:sz w:val="16"/>
                <w:szCs w:val="16"/>
              </w:rPr>
              <w:t>0.001</w:t>
            </w:r>
          </w:p>
        </w:tc>
      </w:tr>
      <w:tr w:rsidR="00DE4CAE" w:rsidRPr="007E1C29" w14:paraId="2B212B38" w14:textId="77777777" w:rsidTr="00CE7A3C">
        <w:trPr>
          <w:trHeight w:val="286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70297F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LDH (U/L)</w:t>
            </w:r>
          </w:p>
          <w:p w14:paraId="62F4C507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(200–450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3779DA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5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4A9801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854.8</w:t>
            </w:r>
          </w:p>
          <w:p w14:paraId="62B64936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695.5–994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237736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A0F6E3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488</w:t>
            </w:r>
          </w:p>
          <w:p w14:paraId="4F2C12A5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469–488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D415E9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5980E9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A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B32863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A</w:t>
            </w:r>
          </w:p>
        </w:tc>
      </w:tr>
      <w:tr w:rsidR="00DE4CAE" w:rsidRPr="007E1C29" w14:paraId="0EC9B091" w14:textId="77777777" w:rsidTr="00CE7A3C">
        <w:trPr>
          <w:trHeight w:val="265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83C13C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Procalcitonin (ng/mL)</w:t>
            </w:r>
          </w:p>
          <w:p w14:paraId="0398F5FD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(0–0.5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21A090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2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1969E4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4</w:t>
            </w:r>
          </w:p>
          <w:p w14:paraId="68FFFE6E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2.0–5.0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D0C16A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98D839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A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ABDEF1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94B465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A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D94F72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A</w:t>
            </w:r>
          </w:p>
        </w:tc>
      </w:tr>
      <w:tr w:rsidR="00DE4CAE" w:rsidRPr="007E1C29" w14:paraId="392D9F0A" w14:textId="77777777" w:rsidTr="00CE7A3C">
        <w:trPr>
          <w:trHeight w:val="246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877095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CPK (U/L)</w:t>
            </w:r>
          </w:p>
          <w:p w14:paraId="68F6F006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(55–215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630599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9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DA9C3E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9924.7</w:t>
            </w:r>
          </w:p>
          <w:p w14:paraId="6EA8D24F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99–413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990E18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3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BE900D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345.3</w:t>
            </w:r>
          </w:p>
          <w:p w14:paraId="50A91AB0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(30–175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71B539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41F2AB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43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07755A" w14:textId="77777777" w:rsidR="00DE4CAE" w:rsidRPr="007E1C29" w:rsidRDefault="00DE4CAE" w:rsidP="00CE7A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A</w:t>
            </w:r>
          </w:p>
        </w:tc>
      </w:tr>
    </w:tbl>
    <w:p w14:paraId="0B13910E" w14:textId="77777777" w:rsidR="00C3117B" w:rsidRDefault="00C3117B" w:rsidP="00DE4CAE">
      <w:pPr>
        <w:pStyle w:val="a"/>
        <w:spacing w:line="240" w:lineRule="auto"/>
        <w:jc w:val="left"/>
        <w:rPr>
          <w:rFonts w:ascii="Arial" w:eastAsia="Arial Unicode MS" w:hAnsi="Arial" w:cs="Arial"/>
          <w:b/>
          <w:bCs/>
          <w:sz w:val="16"/>
          <w:szCs w:val="16"/>
          <w:lang w:val="en-US"/>
        </w:rPr>
      </w:pPr>
    </w:p>
    <w:p w14:paraId="263B15F5" w14:textId="51783199" w:rsidR="00DE4CAE" w:rsidRPr="007E1C29" w:rsidRDefault="00DE4CAE" w:rsidP="00DE4CAE">
      <w:pPr>
        <w:pStyle w:val="a"/>
        <w:spacing w:line="240" w:lineRule="auto"/>
        <w:jc w:val="left"/>
        <w:rPr>
          <w:rFonts w:ascii="Arial" w:eastAsia="Arial Unicode MS" w:hAnsi="Arial" w:cs="Arial"/>
          <w:b/>
          <w:bCs/>
          <w:sz w:val="16"/>
          <w:szCs w:val="16"/>
          <w:lang w:val="en-US"/>
        </w:rPr>
      </w:pPr>
      <w:r w:rsidRPr="007E1C29">
        <w:rPr>
          <w:rFonts w:ascii="Arial" w:eastAsia="Arial Unicode MS" w:hAnsi="Arial" w:cs="Arial"/>
          <w:b/>
          <w:bCs/>
          <w:sz w:val="16"/>
          <w:szCs w:val="16"/>
          <w:lang w:val="en-US"/>
        </w:rPr>
        <w:t>Abbreviations: PLT, platelet; CRP, C-reactive protein; AST, aspartate aminotransferase; ALT, alanine aminotransferase; CPK, creatine phosphokinase; LDH, lactate dehydrogenase; NA, not available; IQR, interquartile range.</w:t>
      </w:r>
    </w:p>
    <w:p w14:paraId="43C61884" w14:textId="77777777" w:rsidR="00DE4CAE" w:rsidRPr="007E1C29" w:rsidRDefault="00DE4CAE" w:rsidP="00DE4CAE">
      <w:pPr>
        <w:jc w:val="left"/>
        <w:rPr>
          <w:rFonts w:ascii="Arial" w:hAnsi="Arial" w:cs="Arial"/>
          <w:b/>
          <w:sz w:val="16"/>
          <w:szCs w:val="16"/>
        </w:rPr>
      </w:pPr>
    </w:p>
    <w:p w14:paraId="21A768DB" w14:textId="77777777" w:rsidR="00DE4CAE" w:rsidRPr="007E1C29" w:rsidRDefault="00DE4CAE" w:rsidP="00DE4CAE">
      <w:pPr>
        <w:jc w:val="left"/>
        <w:rPr>
          <w:rFonts w:ascii="Arial" w:hAnsi="Arial" w:cs="Arial"/>
          <w:b/>
          <w:sz w:val="16"/>
          <w:szCs w:val="16"/>
        </w:rPr>
      </w:pPr>
      <w:r w:rsidRPr="007E1C29">
        <w:rPr>
          <w:rFonts w:ascii="Arial" w:hAnsi="Arial" w:cs="Arial"/>
          <w:b/>
          <w:sz w:val="16"/>
          <w:szCs w:val="16"/>
          <w:vertAlign w:val="superscript"/>
        </w:rPr>
        <w:t>*</w:t>
      </w:r>
      <w:r w:rsidRPr="007E1C29">
        <w:rPr>
          <w:rFonts w:ascii="Arial" w:hAnsi="Arial" w:cs="Arial"/>
          <w:b/>
          <w:sz w:val="16"/>
          <w:szCs w:val="16"/>
        </w:rPr>
        <w:t>Friedman test for differences in laboratory findings by sampling date</w:t>
      </w:r>
    </w:p>
    <w:p w14:paraId="2E6E586D" w14:textId="77777777" w:rsidR="00DE4CAE" w:rsidRPr="007E1C29" w:rsidRDefault="00DE4CAE" w:rsidP="00DE4CAE">
      <w:pPr>
        <w:spacing w:line="480" w:lineRule="auto"/>
        <w:rPr>
          <w:rFonts w:ascii="Arial" w:hAnsi="Arial" w:cs="Arial"/>
          <w:b/>
          <w:bCs/>
          <w:szCs w:val="20"/>
        </w:rPr>
      </w:pPr>
    </w:p>
    <w:p w14:paraId="5A431048" w14:textId="77777777" w:rsidR="00DE4CAE" w:rsidRPr="007E1C29" w:rsidRDefault="00DE4CAE" w:rsidP="00DE4CAE">
      <w:pPr>
        <w:spacing w:line="480" w:lineRule="auto"/>
        <w:rPr>
          <w:rFonts w:ascii="Arial" w:hAnsi="Arial" w:cs="Arial"/>
          <w:b/>
          <w:bCs/>
          <w:szCs w:val="20"/>
        </w:rPr>
      </w:pPr>
    </w:p>
    <w:p w14:paraId="59D48D52" w14:textId="77777777" w:rsidR="00DE4CAE" w:rsidRPr="007E1C29" w:rsidRDefault="00DE4CAE" w:rsidP="00DE4CAE">
      <w:pPr>
        <w:spacing w:line="480" w:lineRule="auto"/>
        <w:rPr>
          <w:rFonts w:ascii="Arial" w:hAnsi="Arial" w:cs="Arial"/>
          <w:b/>
          <w:bCs/>
          <w:szCs w:val="20"/>
        </w:rPr>
      </w:pPr>
    </w:p>
    <w:p w14:paraId="4A3E6399" w14:textId="77777777" w:rsidR="00DE4CAE" w:rsidRPr="007E1C29" w:rsidRDefault="00DE4CAE" w:rsidP="00DE4CAE">
      <w:pPr>
        <w:spacing w:line="480" w:lineRule="auto"/>
        <w:rPr>
          <w:rFonts w:ascii="Arial" w:hAnsi="Arial" w:cs="Arial"/>
          <w:b/>
          <w:bCs/>
          <w:szCs w:val="20"/>
        </w:rPr>
      </w:pPr>
    </w:p>
    <w:p w14:paraId="567FB222" w14:textId="77777777" w:rsidR="00DE4CAE" w:rsidRPr="007E1C29" w:rsidRDefault="00DE4CAE" w:rsidP="00DE4CAE">
      <w:pPr>
        <w:spacing w:line="480" w:lineRule="auto"/>
        <w:rPr>
          <w:rFonts w:ascii="Arial" w:hAnsi="Arial" w:cs="Arial"/>
          <w:b/>
          <w:bCs/>
          <w:szCs w:val="20"/>
        </w:rPr>
      </w:pPr>
    </w:p>
    <w:p w14:paraId="7BE19C1D" w14:textId="77777777" w:rsidR="00DE4CAE" w:rsidRPr="007E1C29" w:rsidRDefault="00DE4CAE" w:rsidP="00DE4CAE">
      <w:pPr>
        <w:spacing w:line="480" w:lineRule="auto"/>
        <w:rPr>
          <w:rFonts w:ascii="Arial" w:hAnsi="Arial" w:cs="Arial"/>
          <w:b/>
          <w:bCs/>
          <w:szCs w:val="20"/>
        </w:rPr>
      </w:pPr>
    </w:p>
    <w:p w14:paraId="192EF59B" w14:textId="77777777" w:rsidR="00DE4CAE" w:rsidRPr="007E1C29" w:rsidRDefault="00DE4CAE" w:rsidP="00DE4CAE">
      <w:pPr>
        <w:spacing w:line="480" w:lineRule="auto"/>
        <w:rPr>
          <w:rFonts w:ascii="Arial" w:hAnsi="Arial" w:cs="Arial"/>
          <w:b/>
          <w:bCs/>
          <w:szCs w:val="20"/>
        </w:rPr>
      </w:pPr>
    </w:p>
    <w:p w14:paraId="3990F288" w14:textId="77777777" w:rsidR="00DE4CAE" w:rsidRPr="007E1C29" w:rsidRDefault="00DE4CAE" w:rsidP="00DE4CAE">
      <w:pPr>
        <w:spacing w:line="480" w:lineRule="auto"/>
        <w:rPr>
          <w:rFonts w:ascii="Arial" w:hAnsi="Arial" w:cs="Arial"/>
          <w:b/>
          <w:bCs/>
          <w:szCs w:val="20"/>
        </w:rPr>
      </w:pPr>
    </w:p>
    <w:p w14:paraId="08B5203B" w14:textId="77777777" w:rsidR="00DE4CAE" w:rsidRPr="007E1C29" w:rsidRDefault="00DE4CAE" w:rsidP="00DE4CAE">
      <w:pPr>
        <w:spacing w:line="480" w:lineRule="auto"/>
        <w:rPr>
          <w:rFonts w:ascii="Arial" w:hAnsi="Arial" w:cs="Arial"/>
          <w:b/>
          <w:bCs/>
          <w:szCs w:val="20"/>
        </w:rPr>
      </w:pPr>
    </w:p>
    <w:p w14:paraId="54A522FA" w14:textId="699B015A" w:rsidR="00E35836" w:rsidRDefault="000C6FC6"/>
    <w:p w14:paraId="7A8FB75A" w14:textId="7679F9D8" w:rsidR="00996058" w:rsidRDefault="00996058"/>
    <w:p w14:paraId="4072C0F0" w14:textId="0D609F91" w:rsidR="00996058" w:rsidRDefault="00996058"/>
    <w:p w14:paraId="7C3F44E5" w14:textId="5B78CBCE" w:rsidR="00996058" w:rsidRPr="007E1C29" w:rsidRDefault="00996058" w:rsidP="00996058">
      <w:pPr>
        <w:jc w:val="left"/>
        <w:rPr>
          <w:rFonts w:ascii="Arial" w:eastAsia="Arial Unicode MS" w:hAnsi="Arial" w:cs="Arial"/>
          <w:b/>
          <w:sz w:val="16"/>
          <w:szCs w:val="16"/>
        </w:rPr>
      </w:pPr>
      <w:r w:rsidRPr="007E1C29">
        <w:rPr>
          <w:rFonts w:ascii="Arial" w:eastAsia="Arial Unicode MS" w:hAnsi="Arial" w:cs="Arial"/>
          <w:b/>
          <w:sz w:val="16"/>
          <w:szCs w:val="16"/>
        </w:rPr>
        <w:t xml:space="preserve">Supplementary Table </w:t>
      </w:r>
      <w:r>
        <w:rPr>
          <w:rFonts w:ascii="Arial" w:eastAsia="Arial Unicode MS" w:hAnsi="Arial" w:cs="Arial"/>
          <w:b/>
          <w:sz w:val="16"/>
          <w:szCs w:val="16"/>
        </w:rPr>
        <w:t>4</w:t>
      </w:r>
      <w:r w:rsidRPr="007E1C29">
        <w:rPr>
          <w:rFonts w:ascii="Arial" w:eastAsia="Arial Unicode MS" w:hAnsi="Arial" w:cs="Arial"/>
          <w:b/>
          <w:sz w:val="16"/>
          <w:szCs w:val="16"/>
        </w:rPr>
        <w:t>. Anaplasmosis IFA IgM and IgG titers by time after the onset of symptoms</w:t>
      </w:r>
    </w:p>
    <w:tbl>
      <w:tblPr>
        <w:tblW w:w="10453" w:type="dxa"/>
        <w:tblBorders>
          <w:top w:val="single" w:sz="2" w:space="0" w:color="000000"/>
          <w:bottom w:val="single" w:sz="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5"/>
        <w:gridCol w:w="86"/>
        <w:gridCol w:w="867"/>
        <w:gridCol w:w="86"/>
        <w:gridCol w:w="455"/>
        <w:gridCol w:w="428"/>
        <w:gridCol w:w="70"/>
        <w:gridCol w:w="375"/>
        <w:gridCol w:w="158"/>
        <w:gridCol w:w="479"/>
        <w:gridCol w:w="57"/>
        <w:gridCol w:w="379"/>
        <w:gridCol w:w="76"/>
        <w:gridCol w:w="491"/>
        <w:gridCol w:w="64"/>
        <w:gridCol w:w="392"/>
        <w:gridCol w:w="44"/>
        <w:gridCol w:w="516"/>
        <w:gridCol w:w="23"/>
        <w:gridCol w:w="398"/>
        <w:gridCol w:w="77"/>
        <w:gridCol w:w="428"/>
        <w:gridCol w:w="88"/>
        <w:gridCol w:w="328"/>
        <w:gridCol w:w="127"/>
        <w:gridCol w:w="395"/>
        <w:gridCol w:w="63"/>
        <w:gridCol w:w="302"/>
        <w:gridCol w:w="37"/>
        <w:gridCol w:w="458"/>
        <w:gridCol w:w="16"/>
        <w:gridCol w:w="392"/>
        <w:gridCol w:w="47"/>
        <w:gridCol w:w="466"/>
        <w:gridCol w:w="49"/>
        <w:gridCol w:w="345"/>
        <w:gridCol w:w="95"/>
        <w:gridCol w:w="467"/>
        <w:gridCol w:w="6"/>
        <w:gridCol w:w="38"/>
      </w:tblGrid>
      <w:tr w:rsidR="00996058" w:rsidRPr="007E1C29" w14:paraId="3924B435" w14:textId="77777777" w:rsidTr="00965FF7">
        <w:trPr>
          <w:trHeight w:val="568"/>
        </w:trPr>
        <w:tc>
          <w:tcPr>
            <w:tcW w:w="871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2430AF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IFA</w:t>
            </w:r>
          </w:p>
        </w:tc>
        <w:tc>
          <w:tcPr>
            <w:tcW w:w="953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01077BD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</w:p>
        </w:tc>
        <w:tc>
          <w:tcPr>
            <w:tcW w:w="953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727D5F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1 week</w:t>
            </w:r>
          </w:p>
        </w:tc>
        <w:tc>
          <w:tcPr>
            <w:tcW w:w="1069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E47D77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2 weeks</w:t>
            </w:r>
          </w:p>
        </w:tc>
        <w:tc>
          <w:tcPr>
            <w:tcW w:w="1010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521F62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3 weeks</w:t>
            </w:r>
          </w:p>
        </w:tc>
        <w:tc>
          <w:tcPr>
            <w:tcW w:w="975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2ED8A25" w14:textId="77777777" w:rsidR="00996058" w:rsidRPr="007E1C29" w:rsidRDefault="00996058" w:rsidP="00965FF7">
            <w:pPr>
              <w:ind w:firstLineChars="100" w:firstLine="160"/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4 weeks*</w:t>
            </w:r>
          </w:p>
        </w:tc>
        <w:tc>
          <w:tcPr>
            <w:tcW w:w="991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DD95B9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  <w:vertAlign w:val="superscript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3 M</w:t>
            </w:r>
            <w:r w:rsidRPr="007E1C29">
              <w:rPr>
                <w:rFonts w:ascii="Arial" w:eastAsia="Arial Unicode MS" w:hAnsi="Arial" w:cs="Arial"/>
                <w:b/>
                <w:sz w:val="16"/>
                <w:szCs w:val="16"/>
                <w:vertAlign w:val="superscript"/>
              </w:rPr>
              <w:t>†</w:t>
            </w: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13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69BD23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  <w:vertAlign w:val="superscript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6 M</w:t>
            </w:r>
            <w:r w:rsidRPr="007E1C29">
              <w:rPr>
                <w:rFonts w:ascii="Arial" w:eastAsia="Arial Unicode MS" w:hAnsi="Arial" w:cs="Arial"/>
                <w:b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797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2DCC62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1 Y</w:t>
            </w:r>
          </w:p>
        </w:tc>
        <w:tc>
          <w:tcPr>
            <w:tcW w:w="970" w:type="dxa"/>
            <w:gridSpan w:val="5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AAA79C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4 Y</w:t>
            </w:r>
          </w:p>
        </w:tc>
        <w:tc>
          <w:tcPr>
            <w:tcW w:w="951" w:type="dxa"/>
            <w:gridSpan w:val="5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90F405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5 Y</w:t>
            </w:r>
          </w:p>
        </w:tc>
      </w:tr>
      <w:tr w:rsidR="00996058" w:rsidRPr="007E1C29" w14:paraId="5D23787E" w14:textId="77777777" w:rsidTr="00965FF7">
        <w:trPr>
          <w:trHeight w:val="566"/>
        </w:trPr>
        <w:tc>
          <w:tcPr>
            <w:tcW w:w="871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022243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IgM</w:t>
            </w:r>
          </w:p>
          <w:p w14:paraId="48D4B02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titer</w:t>
            </w:r>
          </w:p>
        </w:tc>
        <w:tc>
          <w:tcPr>
            <w:tcW w:w="953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2276449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E3179A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o</w:t>
            </w:r>
          </w:p>
        </w:tc>
        <w:tc>
          <w:tcPr>
            <w:tcW w:w="498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B156CC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CP</w:t>
            </w:r>
          </w:p>
        </w:tc>
        <w:tc>
          <w:tcPr>
            <w:tcW w:w="533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FFB48C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o</w:t>
            </w:r>
          </w:p>
        </w:tc>
        <w:tc>
          <w:tcPr>
            <w:tcW w:w="536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6244B3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CP</w:t>
            </w:r>
          </w:p>
        </w:tc>
        <w:tc>
          <w:tcPr>
            <w:tcW w:w="455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965808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o</w:t>
            </w:r>
          </w:p>
        </w:tc>
        <w:tc>
          <w:tcPr>
            <w:tcW w:w="555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60079D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CP</w:t>
            </w:r>
          </w:p>
        </w:tc>
        <w:tc>
          <w:tcPr>
            <w:tcW w:w="436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B4EC27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o</w:t>
            </w:r>
          </w:p>
        </w:tc>
        <w:tc>
          <w:tcPr>
            <w:tcW w:w="539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786F9C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CP</w:t>
            </w:r>
          </w:p>
        </w:tc>
        <w:tc>
          <w:tcPr>
            <w:tcW w:w="3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0299AD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o</w:t>
            </w:r>
          </w:p>
        </w:tc>
        <w:tc>
          <w:tcPr>
            <w:tcW w:w="593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725150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CP</w:t>
            </w:r>
          </w:p>
        </w:tc>
        <w:tc>
          <w:tcPr>
            <w:tcW w:w="455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4A3690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o</w:t>
            </w:r>
          </w:p>
        </w:tc>
        <w:tc>
          <w:tcPr>
            <w:tcW w:w="458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C003A8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CP</w:t>
            </w:r>
          </w:p>
        </w:tc>
        <w:tc>
          <w:tcPr>
            <w:tcW w:w="339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FD348B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o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799098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CP</w:t>
            </w:r>
          </w:p>
        </w:tc>
        <w:tc>
          <w:tcPr>
            <w:tcW w:w="455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50FDF8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o</w:t>
            </w:r>
          </w:p>
        </w:tc>
        <w:tc>
          <w:tcPr>
            <w:tcW w:w="515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D001E0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CP</w:t>
            </w:r>
          </w:p>
        </w:tc>
        <w:tc>
          <w:tcPr>
            <w:tcW w:w="440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88DE64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o</w:t>
            </w:r>
          </w:p>
        </w:tc>
        <w:tc>
          <w:tcPr>
            <w:tcW w:w="511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6C776B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CP</w:t>
            </w:r>
          </w:p>
        </w:tc>
      </w:tr>
      <w:tr w:rsidR="00996058" w:rsidRPr="007E1C29" w14:paraId="07B98D96" w14:textId="77777777" w:rsidTr="00965FF7">
        <w:trPr>
          <w:trHeight w:val="395"/>
        </w:trPr>
        <w:tc>
          <w:tcPr>
            <w:tcW w:w="871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4D2646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953" w:type="dxa"/>
            <w:gridSpan w:val="2"/>
            <w:tcBorders>
              <w:top w:val="single" w:sz="2" w:space="0" w:color="000000"/>
            </w:tcBorders>
          </w:tcPr>
          <w:p w14:paraId="066262B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772C3A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</w:t>
            </w:r>
          </w:p>
        </w:tc>
        <w:tc>
          <w:tcPr>
            <w:tcW w:w="498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8C8B31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0</w:t>
            </w:r>
          </w:p>
        </w:tc>
        <w:tc>
          <w:tcPr>
            <w:tcW w:w="533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68B2F8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3</w:t>
            </w:r>
          </w:p>
        </w:tc>
        <w:tc>
          <w:tcPr>
            <w:tcW w:w="536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4AB346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0</w:t>
            </w:r>
          </w:p>
        </w:tc>
        <w:tc>
          <w:tcPr>
            <w:tcW w:w="455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705E52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3</w:t>
            </w:r>
          </w:p>
        </w:tc>
        <w:tc>
          <w:tcPr>
            <w:tcW w:w="555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835CB1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0</w:t>
            </w:r>
          </w:p>
        </w:tc>
        <w:tc>
          <w:tcPr>
            <w:tcW w:w="436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2BBE4E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3</w:t>
            </w:r>
          </w:p>
        </w:tc>
        <w:tc>
          <w:tcPr>
            <w:tcW w:w="539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7D484AD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0</w:t>
            </w:r>
          </w:p>
        </w:tc>
        <w:tc>
          <w:tcPr>
            <w:tcW w:w="398" w:type="dxa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96B7E9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593" w:type="dxa"/>
            <w:gridSpan w:val="3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0BE4FE1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0</w:t>
            </w:r>
          </w:p>
        </w:tc>
        <w:tc>
          <w:tcPr>
            <w:tcW w:w="455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AF5776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8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5F26E3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0</w:t>
            </w:r>
          </w:p>
        </w:tc>
        <w:tc>
          <w:tcPr>
            <w:tcW w:w="339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07B8FB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458" w:type="dxa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F4662B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0</w:t>
            </w:r>
          </w:p>
        </w:tc>
        <w:tc>
          <w:tcPr>
            <w:tcW w:w="455" w:type="dxa"/>
            <w:gridSpan w:val="3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A45AF2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15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E5DD04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0</w:t>
            </w:r>
          </w:p>
        </w:tc>
        <w:tc>
          <w:tcPr>
            <w:tcW w:w="440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00CDEF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11" w:type="dxa"/>
            <w:gridSpan w:val="3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8D3282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0</w:t>
            </w:r>
          </w:p>
        </w:tc>
      </w:tr>
      <w:tr w:rsidR="00996058" w:rsidRPr="007E1C29" w14:paraId="3AE4D37C" w14:textId="77777777" w:rsidTr="00965FF7">
        <w:trPr>
          <w:trHeight w:val="379"/>
        </w:trPr>
        <w:tc>
          <w:tcPr>
            <w:tcW w:w="871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479664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1:16</w:t>
            </w:r>
          </w:p>
        </w:tc>
        <w:tc>
          <w:tcPr>
            <w:tcW w:w="953" w:type="dxa"/>
            <w:gridSpan w:val="2"/>
          </w:tcPr>
          <w:p w14:paraId="70562AE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55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4B9C4A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98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5BA0C9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23.1</w:t>
            </w:r>
          </w:p>
        </w:tc>
        <w:tc>
          <w:tcPr>
            <w:tcW w:w="533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D80DE9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3E8C88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78.6</w:t>
            </w:r>
          </w:p>
        </w:tc>
        <w:tc>
          <w:tcPr>
            <w:tcW w:w="4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461FCA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5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E262DB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72.7</w:t>
            </w:r>
          </w:p>
        </w:tc>
        <w:tc>
          <w:tcPr>
            <w:tcW w:w="4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9B4B54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39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049B189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75</w:t>
            </w:r>
          </w:p>
        </w:tc>
        <w:tc>
          <w:tcPr>
            <w:tcW w:w="39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D0A603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593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221A339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66.7</w:t>
            </w:r>
          </w:p>
        </w:tc>
        <w:tc>
          <w:tcPr>
            <w:tcW w:w="4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23ADDC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458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75A3F8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100</w:t>
            </w:r>
          </w:p>
        </w:tc>
        <w:tc>
          <w:tcPr>
            <w:tcW w:w="339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C43248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45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6DC779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455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2E529C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51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C7FD70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F68585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511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112020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0</w:t>
            </w:r>
          </w:p>
        </w:tc>
      </w:tr>
      <w:tr w:rsidR="00996058" w:rsidRPr="007E1C29" w14:paraId="2000A06F" w14:textId="77777777" w:rsidTr="00965FF7">
        <w:trPr>
          <w:trHeight w:val="379"/>
        </w:trPr>
        <w:tc>
          <w:tcPr>
            <w:tcW w:w="871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792091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:32</w:t>
            </w:r>
          </w:p>
        </w:tc>
        <w:tc>
          <w:tcPr>
            <w:tcW w:w="953" w:type="dxa"/>
            <w:gridSpan w:val="2"/>
          </w:tcPr>
          <w:p w14:paraId="3872ED4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55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C0497E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98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7434E3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5.4</w:t>
            </w:r>
          </w:p>
        </w:tc>
        <w:tc>
          <w:tcPr>
            <w:tcW w:w="533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C1D0FD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1F48B5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42.9</w:t>
            </w:r>
          </w:p>
        </w:tc>
        <w:tc>
          <w:tcPr>
            <w:tcW w:w="4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D93185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F1AC71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72.7</w:t>
            </w:r>
          </w:p>
        </w:tc>
        <w:tc>
          <w:tcPr>
            <w:tcW w:w="4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15467E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39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0E235C7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66.7</w:t>
            </w:r>
          </w:p>
        </w:tc>
        <w:tc>
          <w:tcPr>
            <w:tcW w:w="39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D9E2C1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93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380F8FA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66.7</w:t>
            </w:r>
          </w:p>
        </w:tc>
        <w:tc>
          <w:tcPr>
            <w:tcW w:w="4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80602C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8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9A49C3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0</w:t>
            </w:r>
          </w:p>
        </w:tc>
        <w:tc>
          <w:tcPr>
            <w:tcW w:w="339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B09348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B32183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5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BD877C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A791B0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30E21A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1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02CC14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</w:tr>
      <w:tr w:rsidR="00996058" w:rsidRPr="007E1C29" w14:paraId="07610E30" w14:textId="77777777" w:rsidTr="00965FF7">
        <w:trPr>
          <w:trHeight w:val="388"/>
        </w:trPr>
        <w:tc>
          <w:tcPr>
            <w:tcW w:w="871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31786A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:64</w:t>
            </w:r>
          </w:p>
        </w:tc>
        <w:tc>
          <w:tcPr>
            <w:tcW w:w="953" w:type="dxa"/>
            <w:gridSpan w:val="2"/>
          </w:tcPr>
          <w:p w14:paraId="4895CE0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55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60E753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98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3B42E3A" w14:textId="77777777" w:rsidR="00996058" w:rsidRPr="007E1C29" w:rsidRDefault="00996058" w:rsidP="00965FF7">
            <w:pPr>
              <w:jc w:val="center"/>
            </w:pPr>
            <w:r w:rsidRPr="007E1C29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E1C29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533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25E401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4CD5DB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42.9</w:t>
            </w:r>
          </w:p>
        </w:tc>
        <w:tc>
          <w:tcPr>
            <w:tcW w:w="4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591FC0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C7E15E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63.6</w:t>
            </w:r>
          </w:p>
        </w:tc>
        <w:tc>
          <w:tcPr>
            <w:tcW w:w="4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C1BCAD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539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414248B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66.7</w:t>
            </w:r>
          </w:p>
        </w:tc>
        <w:tc>
          <w:tcPr>
            <w:tcW w:w="39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6ED6D4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93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7D86F95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66.7</w:t>
            </w:r>
          </w:p>
        </w:tc>
        <w:tc>
          <w:tcPr>
            <w:tcW w:w="4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E194F2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458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BFF953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0</w:t>
            </w:r>
          </w:p>
        </w:tc>
        <w:tc>
          <w:tcPr>
            <w:tcW w:w="339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70C425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C59B1B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5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8027B9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24D053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FCEA86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1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61FA74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</w:tr>
      <w:tr w:rsidR="00996058" w:rsidRPr="007E1C29" w14:paraId="0436FB5B" w14:textId="77777777" w:rsidTr="00965FF7">
        <w:trPr>
          <w:trHeight w:val="388"/>
        </w:trPr>
        <w:tc>
          <w:tcPr>
            <w:tcW w:w="871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169EE2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:128</w:t>
            </w:r>
          </w:p>
        </w:tc>
        <w:tc>
          <w:tcPr>
            <w:tcW w:w="953" w:type="dxa"/>
            <w:gridSpan w:val="2"/>
          </w:tcPr>
          <w:p w14:paraId="47E30AA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55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C1CFF2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98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F76AFB4" w14:textId="77777777" w:rsidR="00996058" w:rsidRPr="007E1C29" w:rsidRDefault="00996058" w:rsidP="00965FF7">
            <w:pPr>
              <w:jc w:val="center"/>
            </w:pPr>
            <w:r w:rsidRPr="007E1C29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E1C29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533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73F492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1E6694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35.7</w:t>
            </w:r>
          </w:p>
        </w:tc>
        <w:tc>
          <w:tcPr>
            <w:tcW w:w="4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F61E2C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94583D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7.3</w:t>
            </w:r>
          </w:p>
        </w:tc>
        <w:tc>
          <w:tcPr>
            <w:tcW w:w="4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ADEEA7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539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14D6265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50</w:t>
            </w:r>
          </w:p>
        </w:tc>
        <w:tc>
          <w:tcPr>
            <w:tcW w:w="39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68966D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93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103A34E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66.7</w:t>
            </w:r>
          </w:p>
        </w:tc>
        <w:tc>
          <w:tcPr>
            <w:tcW w:w="4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40C0E6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458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D92789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50</w:t>
            </w:r>
          </w:p>
        </w:tc>
        <w:tc>
          <w:tcPr>
            <w:tcW w:w="339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729F30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F5D453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5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834F13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216F1E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54BB8E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1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500A14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</w:tr>
      <w:tr w:rsidR="00996058" w:rsidRPr="007E1C29" w14:paraId="21576278" w14:textId="77777777" w:rsidTr="00965FF7">
        <w:trPr>
          <w:trHeight w:val="370"/>
        </w:trPr>
        <w:tc>
          <w:tcPr>
            <w:tcW w:w="871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C55832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:256</w:t>
            </w:r>
          </w:p>
        </w:tc>
        <w:tc>
          <w:tcPr>
            <w:tcW w:w="953" w:type="dxa"/>
            <w:gridSpan w:val="2"/>
          </w:tcPr>
          <w:p w14:paraId="0794AE9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55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DFA4DF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98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68CD8CA" w14:textId="77777777" w:rsidR="00996058" w:rsidRPr="007E1C29" w:rsidRDefault="00996058" w:rsidP="00965FF7">
            <w:pPr>
              <w:jc w:val="center"/>
            </w:pPr>
            <w:r w:rsidRPr="007E1C29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E1C29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533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46586B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5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5EED3D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35.7</w:t>
            </w:r>
          </w:p>
        </w:tc>
        <w:tc>
          <w:tcPr>
            <w:tcW w:w="4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6415DA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4B3CB1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8.2</w:t>
            </w:r>
          </w:p>
        </w:tc>
        <w:tc>
          <w:tcPr>
            <w:tcW w:w="4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0839E0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39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2453515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33.3</w:t>
            </w:r>
          </w:p>
        </w:tc>
        <w:tc>
          <w:tcPr>
            <w:tcW w:w="39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B64FAD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593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5BF790F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50</w:t>
            </w:r>
          </w:p>
        </w:tc>
        <w:tc>
          <w:tcPr>
            <w:tcW w:w="4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3827BC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8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FD24AE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39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190EED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02877D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5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B8B427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88269C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E211C9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1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75274C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</w:tr>
      <w:tr w:rsidR="00996058" w:rsidRPr="007E1C29" w14:paraId="4A199C6C" w14:textId="77777777" w:rsidTr="00965FF7">
        <w:trPr>
          <w:trHeight w:val="388"/>
        </w:trPr>
        <w:tc>
          <w:tcPr>
            <w:tcW w:w="871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0695D7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:512</w:t>
            </w:r>
          </w:p>
        </w:tc>
        <w:tc>
          <w:tcPr>
            <w:tcW w:w="953" w:type="dxa"/>
            <w:gridSpan w:val="2"/>
          </w:tcPr>
          <w:p w14:paraId="5532E60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55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CAFB84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498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C3CF01B" w14:textId="77777777" w:rsidR="00996058" w:rsidRPr="007E1C29" w:rsidRDefault="00996058" w:rsidP="00965FF7">
            <w:pPr>
              <w:jc w:val="center"/>
            </w:pPr>
            <w:r w:rsidRPr="007E1C29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7E1C29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533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8D408C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960E93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1.4</w:t>
            </w:r>
          </w:p>
        </w:tc>
        <w:tc>
          <w:tcPr>
            <w:tcW w:w="4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5DFF50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BC774F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8.2</w:t>
            </w:r>
          </w:p>
        </w:tc>
        <w:tc>
          <w:tcPr>
            <w:tcW w:w="4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DDF11C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39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61B8F3D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5</w:t>
            </w:r>
          </w:p>
        </w:tc>
        <w:tc>
          <w:tcPr>
            <w:tcW w:w="39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F6FCAC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93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4EC2692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6.7</w:t>
            </w:r>
          </w:p>
        </w:tc>
        <w:tc>
          <w:tcPr>
            <w:tcW w:w="4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3485CC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8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A1CEC5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39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2A333C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A0603E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5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3D1828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788357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F776B8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1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364B8F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</w:tr>
      <w:tr w:rsidR="00996058" w:rsidRPr="007E1C29" w14:paraId="47D0137C" w14:textId="77777777" w:rsidTr="00965FF7">
        <w:trPr>
          <w:trHeight w:val="388"/>
        </w:trPr>
        <w:tc>
          <w:tcPr>
            <w:tcW w:w="871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392C54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:1024</w:t>
            </w:r>
          </w:p>
        </w:tc>
        <w:tc>
          <w:tcPr>
            <w:tcW w:w="953" w:type="dxa"/>
            <w:gridSpan w:val="2"/>
          </w:tcPr>
          <w:p w14:paraId="40A64FA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55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74A182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98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08E48C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33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D8A7FE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5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559FF6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4.3</w:t>
            </w:r>
          </w:p>
        </w:tc>
        <w:tc>
          <w:tcPr>
            <w:tcW w:w="4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8A7540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64E788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8.2</w:t>
            </w:r>
          </w:p>
        </w:tc>
        <w:tc>
          <w:tcPr>
            <w:tcW w:w="4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B7224B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39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14F836C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5</w:t>
            </w:r>
          </w:p>
        </w:tc>
        <w:tc>
          <w:tcPr>
            <w:tcW w:w="39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159911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93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341ECB7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C702DA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8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693696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39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040890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6D6039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5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B53E80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CFA502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9E0E32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1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377D91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</w:tr>
      <w:tr w:rsidR="00996058" w:rsidRPr="007E1C29" w14:paraId="798DAA73" w14:textId="77777777" w:rsidTr="00965FF7">
        <w:trPr>
          <w:trHeight w:val="388"/>
        </w:trPr>
        <w:tc>
          <w:tcPr>
            <w:tcW w:w="871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488448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:2048</w:t>
            </w:r>
          </w:p>
        </w:tc>
        <w:tc>
          <w:tcPr>
            <w:tcW w:w="953" w:type="dxa"/>
            <w:gridSpan w:val="2"/>
          </w:tcPr>
          <w:p w14:paraId="4AB8D52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55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FD59C7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98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0E091F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33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24D946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54389D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B0CB79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1EB8FD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9.1</w:t>
            </w:r>
          </w:p>
        </w:tc>
        <w:tc>
          <w:tcPr>
            <w:tcW w:w="4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4FB0F1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539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4E7EBE3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5</w:t>
            </w:r>
          </w:p>
        </w:tc>
        <w:tc>
          <w:tcPr>
            <w:tcW w:w="39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F54548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93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113B348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75BF4F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8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DD094B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39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5E6488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E78921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5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28A828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6BD878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003FDE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1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430A74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</w:tr>
      <w:tr w:rsidR="00996058" w:rsidRPr="007E1C29" w14:paraId="5A189F3E" w14:textId="77777777" w:rsidTr="00965FF7">
        <w:trPr>
          <w:trHeight w:val="388"/>
        </w:trPr>
        <w:tc>
          <w:tcPr>
            <w:tcW w:w="871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AD0FA4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:4096</w:t>
            </w:r>
          </w:p>
        </w:tc>
        <w:tc>
          <w:tcPr>
            <w:tcW w:w="953" w:type="dxa"/>
            <w:gridSpan w:val="2"/>
            <w:tcBorders>
              <w:bottom w:val="single" w:sz="4" w:space="0" w:color="000000"/>
            </w:tcBorders>
          </w:tcPr>
          <w:p w14:paraId="4E1F7E5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55" w:type="dxa"/>
            <w:tcBorders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93EC10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98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780C35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33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1D30CF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36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8A44AB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5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1D2840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55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41EDF1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36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F60A50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39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69A8088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8.3</w:t>
            </w:r>
          </w:p>
        </w:tc>
        <w:tc>
          <w:tcPr>
            <w:tcW w:w="398" w:type="dxa"/>
            <w:tcBorders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E5C478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93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65303AF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5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652EF9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8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6BD85B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39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FBF708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E4BF97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5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3ADA2E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5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74EF72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40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B6D0D8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1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1ABE26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</w:tr>
      <w:tr w:rsidR="00996058" w:rsidRPr="007E1C29" w14:paraId="3023BC64" w14:textId="77777777" w:rsidTr="00965FF7">
        <w:trPr>
          <w:trHeight w:val="421"/>
        </w:trPr>
        <w:tc>
          <w:tcPr>
            <w:tcW w:w="87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DA1FEF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Total</w:t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ABF23B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1CA298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3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3A7F82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5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DE807C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4</w:t>
            </w:r>
          </w:p>
        </w:tc>
        <w:tc>
          <w:tcPr>
            <w:tcW w:w="53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97E15D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518785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1</w:t>
            </w:r>
          </w:p>
        </w:tc>
        <w:tc>
          <w:tcPr>
            <w:tcW w:w="5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6CDE4B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3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3CC406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2</w:t>
            </w:r>
          </w:p>
        </w:tc>
        <w:tc>
          <w:tcPr>
            <w:tcW w:w="5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DCECBC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16BE1B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6</w:t>
            </w:r>
          </w:p>
        </w:tc>
        <w:tc>
          <w:tcPr>
            <w:tcW w:w="59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2BEF63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2F8291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54D4F6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1EB88B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3E8C91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5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476834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197A03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0EA8B9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1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0F9F47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996058" w:rsidRPr="007E1C29" w14:paraId="0514CE20" w14:textId="77777777" w:rsidTr="00965FF7">
        <w:trPr>
          <w:trHeight w:val="421"/>
        </w:trPr>
        <w:tc>
          <w:tcPr>
            <w:tcW w:w="871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5FF0F49" w14:textId="77777777" w:rsidR="00996058" w:rsidRPr="007E1C29" w:rsidRDefault="00996058" w:rsidP="00965FF7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953" w:type="dxa"/>
            <w:gridSpan w:val="2"/>
            <w:tcBorders>
              <w:top w:val="nil"/>
              <w:bottom w:val="single" w:sz="4" w:space="0" w:color="000000"/>
            </w:tcBorders>
          </w:tcPr>
          <w:p w14:paraId="04FA3DE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F24E33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98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52C8B5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53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8EA7FD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536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7364E6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96A278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555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87B075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36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2D4546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6B743D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98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FB3821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593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491F85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EF192A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58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493D11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39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5C9DAB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BD96E1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55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F610B4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515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8FA48A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40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4C13E4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511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47EF1F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996058" w:rsidRPr="007E1C29" w14:paraId="0927C81F" w14:textId="77777777" w:rsidTr="00965FF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38" w:type="dxa"/>
          <w:trHeight w:val="552"/>
        </w:trPr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A3442BF" w14:textId="77777777" w:rsidR="00996058" w:rsidRPr="007E1C29" w:rsidRDefault="00996058" w:rsidP="00965FF7">
            <w:pPr>
              <w:ind w:firstLineChars="100" w:firstLine="160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IFA</w:t>
            </w:r>
          </w:p>
        </w:tc>
        <w:tc>
          <w:tcPr>
            <w:tcW w:w="953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11F157C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</w:p>
        </w:tc>
        <w:tc>
          <w:tcPr>
            <w:tcW w:w="969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2C2391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1 week</w:t>
            </w:r>
          </w:p>
        </w:tc>
        <w:tc>
          <w:tcPr>
            <w:tcW w:w="1082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014736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2 weeks</w:t>
            </w:r>
          </w:p>
        </w:tc>
        <w:tc>
          <w:tcPr>
            <w:tcW w:w="1003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B9D219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3 weeks</w:t>
            </w:r>
          </w:p>
        </w:tc>
        <w:tc>
          <w:tcPr>
            <w:tcW w:w="1016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61EADD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4 weeks*</w:t>
            </w:r>
          </w:p>
        </w:tc>
        <w:tc>
          <w:tcPr>
            <w:tcW w:w="926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200FBD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  <w:vertAlign w:val="superscript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3 M</w:t>
            </w:r>
            <w:r w:rsidRPr="007E1C29">
              <w:rPr>
                <w:rFonts w:ascii="Arial" w:eastAsia="Arial Unicode MS" w:hAnsi="Arial" w:cs="Arial"/>
                <w:b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38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ACA009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  <w:vertAlign w:val="superscript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6 M</w:t>
            </w:r>
            <w:r w:rsidRPr="007E1C29">
              <w:rPr>
                <w:rFonts w:ascii="Arial" w:eastAsia="Arial Unicode MS" w:hAnsi="Arial" w:cs="Arial"/>
                <w:b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76" w:type="dxa"/>
            <w:gridSpan w:val="5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28524A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1 Y</w:t>
            </w:r>
          </w:p>
        </w:tc>
        <w:tc>
          <w:tcPr>
            <w:tcW w:w="905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8DCE4C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4 Y</w:t>
            </w:r>
          </w:p>
        </w:tc>
        <w:tc>
          <w:tcPr>
            <w:tcW w:w="962" w:type="dxa"/>
            <w:gridSpan w:val="5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D42724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5 Y</w:t>
            </w:r>
          </w:p>
        </w:tc>
      </w:tr>
      <w:tr w:rsidR="00996058" w:rsidRPr="007E1C29" w14:paraId="3073BD68" w14:textId="77777777" w:rsidTr="00965FF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wAfter w:w="44" w:type="dxa"/>
          <w:trHeight w:val="550"/>
        </w:trPr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635001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IgG</w:t>
            </w:r>
          </w:p>
          <w:p w14:paraId="4A50457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titer</w:t>
            </w:r>
          </w:p>
        </w:tc>
        <w:tc>
          <w:tcPr>
            <w:tcW w:w="953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0486F14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541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7E2157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o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75E61A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CP</w:t>
            </w:r>
          </w:p>
        </w:tc>
        <w:tc>
          <w:tcPr>
            <w:tcW w:w="445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AD615D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o</w:t>
            </w:r>
          </w:p>
        </w:tc>
        <w:tc>
          <w:tcPr>
            <w:tcW w:w="637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20FE95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CP</w:t>
            </w:r>
          </w:p>
        </w:tc>
        <w:tc>
          <w:tcPr>
            <w:tcW w:w="436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7767B9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o</w:t>
            </w:r>
          </w:p>
        </w:tc>
        <w:tc>
          <w:tcPr>
            <w:tcW w:w="567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7709F1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CP</w:t>
            </w:r>
          </w:p>
        </w:tc>
        <w:tc>
          <w:tcPr>
            <w:tcW w:w="456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694B8A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o</w:t>
            </w:r>
          </w:p>
        </w:tc>
        <w:tc>
          <w:tcPr>
            <w:tcW w:w="560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27DDE4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CP</w:t>
            </w:r>
          </w:p>
        </w:tc>
        <w:tc>
          <w:tcPr>
            <w:tcW w:w="498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1C609D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o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573423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CP</w:t>
            </w:r>
          </w:p>
        </w:tc>
        <w:tc>
          <w:tcPr>
            <w:tcW w:w="416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1C0D12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o</w:t>
            </w:r>
          </w:p>
        </w:tc>
        <w:tc>
          <w:tcPr>
            <w:tcW w:w="522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D25ECA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CP</w:t>
            </w:r>
          </w:p>
        </w:tc>
        <w:tc>
          <w:tcPr>
            <w:tcW w:w="365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2F5018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o</w:t>
            </w:r>
          </w:p>
        </w:tc>
        <w:tc>
          <w:tcPr>
            <w:tcW w:w="511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C47CA9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CP</w:t>
            </w:r>
          </w:p>
        </w:tc>
        <w:tc>
          <w:tcPr>
            <w:tcW w:w="39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932FD9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o</w:t>
            </w:r>
          </w:p>
        </w:tc>
        <w:tc>
          <w:tcPr>
            <w:tcW w:w="513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436427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CP</w:t>
            </w:r>
          </w:p>
        </w:tc>
        <w:tc>
          <w:tcPr>
            <w:tcW w:w="394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0A08C8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No</w:t>
            </w:r>
          </w:p>
        </w:tc>
        <w:tc>
          <w:tcPr>
            <w:tcW w:w="562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A3BBAA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CP</w:t>
            </w:r>
          </w:p>
        </w:tc>
      </w:tr>
      <w:tr w:rsidR="00996058" w:rsidRPr="007E1C29" w14:paraId="68537DF8" w14:textId="77777777" w:rsidTr="00965FF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wAfter w:w="44" w:type="dxa"/>
          <w:trHeight w:val="384"/>
        </w:trPr>
        <w:tc>
          <w:tcPr>
            <w:tcW w:w="785" w:type="dxa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3360F7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953" w:type="dxa"/>
            <w:gridSpan w:val="2"/>
            <w:tcBorders>
              <w:top w:val="single" w:sz="2" w:space="0" w:color="000000"/>
            </w:tcBorders>
          </w:tcPr>
          <w:p w14:paraId="2BFCAD3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541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78DCE0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1</w:t>
            </w:r>
          </w:p>
        </w:tc>
        <w:tc>
          <w:tcPr>
            <w:tcW w:w="428" w:type="dxa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626B5F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0</w:t>
            </w:r>
          </w:p>
        </w:tc>
        <w:tc>
          <w:tcPr>
            <w:tcW w:w="445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61FBE7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5</w:t>
            </w:r>
          </w:p>
        </w:tc>
        <w:tc>
          <w:tcPr>
            <w:tcW w:w="637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ADBA19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0</w:t>
            </w:r>
          </w:p>
        </w:tc>
        <w:tc>
          <w:tcPr>
            <w:tcW w:w="436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6D40CE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000DAD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0</w:t>
            </w:r>
          </w:p>
        </w:tc>
        <w:tc>
          <w:tcPr>
            <w:tcW w:w="456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BD7E51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60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147C505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0</w:t>
            </w:r>
          </w:p>
        </w:tc>
        <w:tc>
          <w:tcPr>
            <w:tcW w:w="498" w:type="dxa"/>
            <w:gridSpan w:val="3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021E64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F8CFEA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0</w:t>
            </w:r>
          </w:p>
        </w:tc>
        <w:tc>
          <w:tcPr>
            <w:tcW w:w="416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F11141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522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D3DC2E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0</w:t>
            </w:r>
          </w:p>
        </w:tc>
        <w:tc>
          <w:tcPr>
            <w:tcW w:w="365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569EE8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11" w:type="dxa"/>
            <w:gridSpan w:val="3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BEFB09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0</w:t>
            </w:r>
          </w:p>
        </w:tc>
        <w:tc>
          <w:tcPr>
            <w:tcW w:w="392" w:type="dxa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5576A7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13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59D86E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0</w:t>
            </w:r>
          </w:p>
        </w:tc>
        <w:tc>
          <w:tcPr>
            <w:tcW w:w="394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74CC33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62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6EA5F3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00</w:t>
            </w:r>
          </w:p>
        </w:tc>
      </w:tr>
      <w:tr w:rsidR="00996058" w:rsidRPr="007E1C29" w14:paraId="055B87BA" w14:textId="77777777" w:rsidTr="00965FF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wAfter w:w="44" w:type="dxa"/>
          <w:trHeight w:val="368"/>
        </w:trPr>
        <w:tc>
          <w:tcPr>
            <w:tcW w:w="785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6148DC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1:80</w:t>
            </w:r>
          </w:p>
        </w:tc>
        <w:tc>
          <w:tcPr>
            <w:tcW w:w="953" w:type="dxa"/>
            <w:gridSpan w:val="2"/>
          </w:tcPr>
          <w:p w14:paraId="3D8EE5D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1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E14B3A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2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B3C4D1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15.4</w:t>
            </w:r>
          </w:p>
        </w:tc>
        <w:tc>
          <w:tcPr>
            <w:tcW w:w="44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365E27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6ACCB5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64.3</w:t>
            </w:r>
          </w:p>
        </w:tc>
        <w:tc>
          <w:tcPr>
            <w:tcW w:w="4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E027F1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0D3243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45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F216A6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60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1FFB1CF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91.7</w:t>
            </w:r>
          </w:p>
        </w:tc>
        <w:tc>
          <w:tcPr>
            <w:tcW w:w="498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F93617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2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540EC00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66.7</w:t>
            </w:r>
          </w:p>
        </w:tc>
        <w:tc>
          <w:tcPr>
            <w:tcW w:w="41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4E90C5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522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0B8AD92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6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8BA1A9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511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69BEAA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92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684E40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513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32D9E1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94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816AA4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562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88E478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/>
                <w:sz w:val="16"/>
                <w:szCs w:val="16"/>
              </w:rPr>
              <w:t>0</w:t>
            </w:r>
          </w:p>
        </w:tc>
      </w:tr>
      <w:tr w:rsidR="00996058" w:rsidRPr="007E1C29" w14:paraId="0A8B3ECB" w14:textId="77777777" w:rsidTr="00965FF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wAfter w:w="44" w:type="dxa"/>
          <w:trHeight w:val="368"/>
        </w:trPr>
        <w:tc>
          <w:tcPr>
            <w:tcW w:w="785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372912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:160</w:t>
            </w:r>
          </w:p>
        </w:tc>
        <w:tc>
          <w:tcPr>
            <w:tcW w:w="953" w:type="dxa"/>
            <w:gridSpan w:val="2"/>
          </w:tcPr>
          <w:p w14:paraId="7D379A4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541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9265B1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2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F81CF0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4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1F056E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5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C428C1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50</w:t>
            </w:r>
          </w:p>
        </w:tc>
        <w:tc>
          <w:tcPr>
            <w:tcW w:w="4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0056D0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B3580F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72.7</w:t>
            </w:r>
          </w:p>
        </w:tc>
        <w:tc>
          <w:tcPr>
            <w:tcW w:w="45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EA227A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60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6DD7FEE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66.7</w:t>
            </w:r>
          </w:p>
        </w:tc>
        <w:tc>
          <w:tcPr>
            <w:tcW w:w="498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25B61A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42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56BD127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50</w:t>
            </w:r>
          </w:p>
        </w:tc>
        <w:tc>
          <w:tcPr>
            <w:tcW w:w="41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E7A22D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22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1E967FA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6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EAACC7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1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9735CB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92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9B947C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3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404637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94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7684D2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62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763CBB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</w:tr>
      <w:tr w:rsidR="00996058" w:rsidRPr="007E1C29" w14:paraId="102B25D7" w14:textId="77777777" w:rsidTr="00965FF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wAfter w:w="44" w:type="dxa"/>
          <w:trHeight w:val="377"/>
        </w:trPr>
        <w:tc>
          <w:tcPr>
            <w:tcW w:w="785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AF4A94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:320</w:t>
            </w:r>
          </w:p>
        </w:tc>
        <w:tc>
          <w:tcPr>
            <w:tcW w:w="953" w:type="dxa"/>
            <w:gridSpan w:val="2"/>
          </w:tcPr>
          <w:p w14:paraId="370E866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541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346B1B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2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A1CE8A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4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2168F2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67EE3B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4.3</w:t>
            </w:r>
          </w:p>
        </w:tc>
        <w:tc>
          <w:tcPr>
            <w:tcW w:w="4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CF3032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1CCCBE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72.7</w:t>
            </w:r>
          </w:p>
        </w:tc>
        <w:tc>
          <w:tcPr>
            <w:tcW w:w="45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8B83E5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60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5F3CFB2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66.7</w:t>
            </w:r>
          </w:p>
        </w:tc>
        <w:tc>
          <w:tcPr>
            <w:tcW w:w="498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17CF08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42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712506B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33.3</w:t>
            </w:r>
          </w:p>
        </w:tc>
        <w:tc>
          <w:tcPr>
            <w:tcW w:w="41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47FB53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22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22578F8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6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42A807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1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D8E4AB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92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6D4216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3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312094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94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5FA4CE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62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E65BDB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</w:tr>
      <w:tr w:rsidR="00996058" w:rsidRPr="007E1C29" w14:paraId="28CE601E" w14:textId="77777777" w:rsidTr="00965FF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wAfter w:w="44" w:type="dxa"/>
          <w:trHeight w:val="377"/>
        </w:trPr>
        <w:tc>
          <w:tcPr>
            <w:tcW w:w="785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2576A3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:640</w:t>
            </w:r>
          </w:p>
        </w:tc>
        <w:tc>
          <w:tcPr>
            <w:tcW w:w="953" w:type="dxa"/>
            <w:gridSpan w:val="2"/>
          </w:tcPr>
          <w:p w14:paraId="4E92BA4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541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E0086F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2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546776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4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B5FF4A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B3967A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44A92B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BEA510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36.4</w:t>
            </w:r>
          </w:p>
        </w:tc>
        <w:tc>
          <w:tcPr>
            <w:tcW w:w="45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733C41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4</w:t>
            </w:r>
          </w:p>
        </w:tc>
        <w:tc>
          <w:tcPr>
            <w:tcW w:w="560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37F5E5D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58.3</w:t>
            </w:r>
          </w:p>
        </w:tc>
        <w:tc>
          <w:tcPr>
            <w:tcW w:w="498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F7F5A3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42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03B6075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6.7</w:t>
            </w:r>
          </w:p>
        </w:tc>
        <w:tc>
          <w:tcPr>
            <w:tcW w:w="41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9456AF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22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7724E94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6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E1561E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1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55A3F3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92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238592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3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6C1194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94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8F409D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62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52A74C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</w:tr>
      <w:tr w:rsidR="00996058" w:rsidRPr="007E1C29" w14:paraId="43304410" w14:textId="77777777" w:rsidTr="00965FF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wAfter w:w="44" w:type="dxa"/>
          <w:trHeight w:val="360"/>
        </w:trPr>
        <w:tc>
          <w:tcPr>
            <w:tcW w:w="785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04A1B5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:1280</w:t>
            </w:r>
          </w:p>
        </w:tc>
        <w:tc>
          <w:tcPr>
            <w:tcW w:w="953" w:type="dxa"/>
            <w:gridSpan w:val="2"/>
          </w:tcPr>
          <w:p w14:paraId="0608AF0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541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62F7D2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2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6E02FC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4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196E35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49CD4A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F96E62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B085E0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8.2</w:t>
            </w:r>
          </w:p>
        </w:tc>
        <w:tc>
          <w:tcPr>
            <w:tcW w:w="45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B0D0A8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60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5E5A269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5</w:t>
            </w:r>
          </w:p>
        </w:tc>
        <w:tc>
          <w:tcPr>
            <w:tcW w:w="498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387ACF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2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4702B94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1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E8B7C5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22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582DE66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6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3EBE9B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1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C72AA9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92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608104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3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E65DD1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94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4E0B9D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62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C4737B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</w:tr>
      <w:tr w:rsidR="00996058" w:rsidRPr="007E1C29" w14:paraId="3329370E" w14:textId="77777777" w:rsidTr="00965FF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wAfter w:w="44" w:type="dxa"/>
          <w:trHeight w:val="377"/>
        </w:trPr>
        <w:tc>
          <w:tcPr>
            <w:tcW w:w="785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DAFED9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:2560</w:t>
            </w:r>
          </w:p>
        </w:tc>
        <w:tc>
          <w:tcPr>
            <w:tcW w:w="953" w:type="dxa"/>
            <w:gridSpan w:val="2"/>
          </w:tcPr>
          <w:p w14:paraId="513A49D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541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42EA4D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2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C77157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4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F7E462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637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A55FF2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3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02BB70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819FC5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9.1</w:t>
            </w:r>
          </w:p>
        </w:tc>
        <w:tc>
          <w:tcPr>
            <w:tcW w:w="45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7F232D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560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0194C2B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5</w:t>
            </w:r>
          </w:p>
        </w:tc>
        <w:tc>
          <w:tcPr>
            <w:tcW w:w="498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2FE95D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28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3BC704C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16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D0F9AB7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22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3AAF367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65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EC896B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1" w:type="dxa"/>
            <w:gridSpan w:val="3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049F7F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92" w:type="dxa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0BB9022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3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6953F6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94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6AEC84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62" w:type="dxa"/>
            <w:gridSpan w:val="2"/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A45646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</w:tr>
      <w:tr w:rsidR="00996058" w:rsidRPr="007E1C29" w14:paraId="67A8F406" w14:textId="77777777" w:rsidTr="00965FF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wAfter w:w="44" w:type="dxa"/>
          <w:trHeight w:val="377"/>
        </w:trPr>
        <w:tc>
          <w:tcPr>
            <w:tcW w:w="785" w:type="dxa"/>
            <w:tcBorders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F31EF0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:20480</w:t>
            </w:r>
          </w:p>
        </w:tc>
        <w:tc>
          <w:tcPr>
            <w:tcW w:w="953" w:type="dxa"/>
            <w:gridSpan w:val="2"/>
            <w:tcBorders>
              <w:bottom w:val="single" w:sz="2" w:space="0" w:color="000000"/>
            </w:tcBorders>
          </w:tcPr>
          <w:p w14:paraId="49AC8CD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541" w:type="dxa"/>
            <w:gridSpan w:val="2"/>
            <w:tcBorders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BA3895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28" w:type="dxa"/>
            <w:tcBorders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BD7BC45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45" w:type="dxa"/>
            <w:gridSpan w:val="2"/>
            <w:tcBorders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E5E86C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637" w:type="dxa"/>
            <w:gridSpan w:val="2"/>
            <w:tcBorders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B6610E1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36" w:type="dxa"/>
            <w:gridSpan w:val="2"/>
            <w:tcBorders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5A2809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2"/>
            <w:tcBorders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62C46F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56" w:type="dxa"/>
            <w:gridSpan w:val="2"/>
            <w:tcBorders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BAB8CA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60" w:type="dxa"/>
            <w:gridSpan w:val="2"/>
            <w:tcBorders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3F40E15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8.3</w:t>
            </w:r>
          </w:p>
        </w:tc>
        <w:tc>
          <w:tcPr>
            <w:tcW w:w="498" w:type="dxa"/>
            <w:gridSpan w:val="3"/>
            <w:tcBorders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7111F7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28" w:type="dxa"/>
            <w:tcBorders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26F205A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416" w:type="dxa"/>
            <w:gridSpan w:val="2"/>
            <w:tcBorders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DCFD28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22" w:type="dxa"/>
            <w:gridSpan w:val="2"/>
            <w:tcBorders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</w:tcPr>
          <w:p w14:paraId="18CD40D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65" w:type="dxa"/>
            <w:gridSpan w:val="2"/>
            <w:tcBorders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53E4FBB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1" w:type="dxa"/>
            <w:gridSpan w:val="3"/>
            <w:tcBorders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2856C90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92" w:type="dxa"/>
            <w:tcBorders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3A2898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13" w:type="dxa"/>
            <w:gridSpan w:val="2"/>
            <w:tcBorders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D84041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394" w:type="dxa"/>
            <w:gridSpan w:val="2"/>
            <w:tcBorders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C9E020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  <w:tc>
          <w:tcPr>
            <w:tcW w:w="562" w:type="dxa"/>
            <w:gridSpan w:val="2"/>
            <w:tcBorders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4C1BE2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0</w:t>
            </w:r>
          </w:p>
        </w:tc>
      </w:tr>
      <w:tr w:rsidR="00996058" w:rsidRPr="007E1C29" w14:paraId="49DEFF57" w14:textId="77777777" w:rsidTr="00965FF7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wAfter w:w="44" w:type="dxa"/>
          <w:trHeight w:val="409"/>
        </w:trPr>
        <w:tc>
          <w:tcPr>
            <w:tcW w:w="7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7A66ECF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Total</w:t>
            </w:r>
          </w:p>
        </w:tc>
        <w:tc>
          <w:tcPr>
            <w:tcW w:w="953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26F5D2D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541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3FA7560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3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19D34E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45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7031EE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4</w:t>
            </w:r>
          </w:p>
        </w:tc>
        <w:tc>
          <w:tcPr>
            <w:tcW w:w="637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DC5DC2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36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A9BF2FA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1</w:t>
            </w:r>
          </w:p>
        </w:tc>
        <w:tc>
          <w:tcPr>
            <w:tcW w:w="567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BC531B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56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712267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2</w:t>
            </w:r>
          </w:p>
        </w:tc>
        <w:tc>
          <w:tcPr>
            <w:tcW w:w="560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E5A27A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98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3B000A4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6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2157EA6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416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1DA895C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522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678797B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65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57D50553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11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23A2EED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2D26F18C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13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4A0D4B38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394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7B0B887E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7E1C29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562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16" w:type="dxa"/>
              <w:left w:w="58" w:type="dxa"/>
              <w:bottom w:w="16" w:type="dxa"/>
              <w:right w:w="58" w:type="dxa"/>
            </w:tcMar>
            <w:vAlign w:val="center"/>
            <w:hideMark/>
          </w:tcPr>
          <w:p w14:paraId="04805239" w14:textId="77777777" w:rsidR="00996058" w:rsidRPr="007E1C29" w:rsidRDefault="00996058" w:rsidP="00965FF7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</w:tbl>
    <w:p w14:paraId="0AF69403" w14:textId="77777777" w:rsidR="00996058" w:rsidRPr="007E1C29" w:rsidRDefault="00996058" w:rsidP="00996058">
      <w:pPr>
        <w:jc w:val="left"/>
        <w:rPr>
          <w:rFonts w:ascii="Arial" w:eastAsia="Arial Unicode MS" w:hAnsi="Arial" w:cs="Arial"/>
          <w:sz w:val="16"/>
          <w:szCs w:val="16"/>
        </w:rPr>
      </w:pPr>
    </w:p>
    <w:p w14:paraId="3098DDAE" w14:textId="77777777" w:rsidR="00996058" w:rsidRPr="007E1C29" w:rsidRDefault="00996058" w:rsidP="00996058">
      <w:pPr>
        <w:jc w:val="left"/>
        <w:rPr>
          <w:rFonts w:ascii="Arial" w:eastAsia="Arial Unicode MS" w:hAnsi="Arial" w:cs="Arial"/>
          <w:b/>
          <w:bCs/>
          <w:sz w:val="16"/>
          <w:szCs w:val="16"/>
        </w:rPr>
      </w:pPr>
      <w:r w:rsidRPr="007E1C29">
        <w:rPr>
          <w:rFonts w:ascii="Arial" w:eastAsia="Arial Unicode MS" w:hAnsi="Arial" w:cs="Arial"/>
          <w:b/>
          <w:bCs/>
          <w:sz w:val="16"/>
          <w:szCs w:val="16"/>
        </w:rPr>
        <w:t xml:space="preserve">Abbreviations: IFA, indirect immunofluorescent assay; CP, cumulative percentage; M, month; Y, year; No, number. </w:t>
      </w:r>
    </w:p>
    <w:p w14:paraId="737D2497" w14:textId="77777777" w:rsidR="00996058" w:rsidRPr="007E1C29" w:rsidRDefault="00996058" w:rsidP="00996058">
      <w:pPr>
        <w:jc w:val="left"/>
        <w:rPr>
          <w:rFonts w:ascii="Arial" w:eastAsia="Arial Unicode MS" w:hAnsi="Arial" w:cs="Arial"/>
          <w:b/>
          <w:bCs/>
          <w:sz w:val="16"/>
          <w:szCs w:val="16"/>
        </w:rPr>
      </w:pPr>
      <w:r w:rsidRPr="007E1C29">
        <w:rPr>
          <w:rFonts w:ascii="Arial" w:eastAsia="Arial Unicode MS" w:hAnsi="Arial" w:cs="Arial"/>
          <w:b/>
          <w:bCs/>
          <w:sz w:val="16"/>
          <w:szCs w:val="16"/>
        </w:rPr>
        <w:t>4 weeks</w:t>
      </w:r>
      <w:r w:rsidRPr="007E1C29">
        <w:rPr>
          <w:rFonts w:ascii="Arial" w:eastAsia="Arial Unicode MS" w:hAnsi="Arial" w:cs="Arial"/>
          <w:b/>
          <w:bCs/>
          <w:sz w:val="16"/>
          <w:szCs w:val="16"/>
          <w:vertAlign w:val="superscript"/>
        </w:rPr>
        <w:t>*</w:t>
      </w:r>
      <w:r w:rsidRPr="007E1C29">
        <w:rPr>
          <w:rFonts w:ascii="Arial" w:eastAsia="Arial Unicode MS" w:hAnsi="Arial" w:cs="Arial"/>
          <w:b/>
          <w:bCs/>
          <w:sz w:val="16"/>
          <w:szCs w:val="16"/>
        </w:rPr>
        <w:t>includes from 4–7 weeks.</w:t>
      </w:r>
    </w:p>
    <w:p w14:paraId="22F1A088" w14:textId="77777777" w:rsidR="00996058" w:rsidRPr="007E1C29" w:rsidRDefault="00996058" w:rsidP="00996058">
      <w:pPr>
        <w:jc w:val="left"/>
        <w:rPr>
          <w:rFonts w:ascii="Arial" w:eastAsia="Arial Unicode MS" w:hAnsi="Arial" w:cs="Arial"/>
          <w:b/>
          <w:bCs/>
          <w:sz w:val="16"/>
          <w:szCs w:val="16"/>
        </w:rPr>
      </w:pPr>
      <w:r w:rsidRPr="007E1C29">
        <w:rPr>
          <w:rFonts w:ascii="Arial" w:eastAsia="Arial Unicode MS" w:hAnsi="Arial" w:cs="Arial"/>
          <w:b/>
          <w:bCs/>
          <w:sz w:val="16"/>
          <w:szCs w:val="16"/>
        </w:rPr>
        <w:t>3 M</w:t>
      </w:r>
      <w:r w:rsidRPr="007E1C29">
        <w:rPr>
          <w:rFonts w:ascii="Arial" w:eastAsia="Arial Unicode MS" w:hAnsi="Arial" w:cs="Arial"/>
          <w:b/>
          <w:bCs/>
          <w:sz w:val="16"/>
          <w:szCs w:val="16"/>
          <w:vertAlign w:val="superscript"/>
        </w:rPr>
        <w:t xml:space="preserve">† </w:t>
      </w:r>
      <w:r w:rsidRPr="007E1C29">
        <w:rPr>
          <w:rFonts w:ascii="Arial" w:eastAsia="Arial Unicode MS" w:hAnsi="Arial" w:cs="Arial"/>
          <w:b/>
          <w:bCs/>
          <w:sz w:val="16"/>
          <w:szCs w:val="16"/>
        </w:rPr>
        <w:t>includes from 2–4 months.</w:t>
      </w:r>
    </w:p>
    <w:p w14:paraId="2AA835A2" w14:textId="77777777" w:rsidR="00996058" w:rsidRPr="007E1C29" w:rsidRDefault="00996058" w:rsidP="00996058">
      <w:pPr>
        <w:jc w:val="left"/>
        <w:rPr>
          <w:rFonts w:ascii="Arial" w:eastAsia="Arial Unicode MS" w:hAnsi="Arial" w:cs="Arial"/>
          <w:b/>
          <w:bCs/>
          <w:sz w:val="16"/>
          <w:szCs w:val="16"/>
        </w:rPr>
      </w:pPr>
      <w:r w:rsidRPr="007E1C29">
        <w:rPr>
          <w:rFonts w:ascii="Arial" w:eastAsia="Arial Unicode MS" w:hAnsi="Arial" w:cs="Arial"/>
          <w:b/>
          <w:bCs/>
          <w:sz w:val="16"/>
          <w:szCs w:val="16"/>
        </w:rPr>
        <w:t>6 M</w:t>
      </w:r>
      <w:r w:rsidRPr="007E1C29">
        <w:rPr>
          <w:rFonts w:ascii="Arial" w:eastAsia="Arial Unicode MS" w:hAnsi="Arial" w:cs="Arial"/>
          <w:b/>
          <w:bCs/>
          <w:sz w:val="16"/>
          <w:szCs w:val="16"/>
          <w:vertAlign w:val="superscript"/>
        </w:rPr>
        <w:t>‡</w:t>
      </w:r>
      <w:r w:rsidRPr="007E1C29">
        <w:rPr>
          <w:rFonts w:ascii="Arial" w:eastAsia="Arial Unicode MS" w:hAnsi="Arial" w:cs="Arial"/>
          <w:b/>
          <w:bCs/>
          <w:sz w:val="16"/>
          <w:szCs w:val="16"/>
        </w:rPr>
        <w:t xml:space="preserve"> includes from 5– 9 months.</w:t>
      </w:r>
    </w:p>
    <w:p w14:paraId="4ED63220" w14:textId="77777777" w:rsidR="00996058" w:rsidRPr="00996058" w:rsidRDefault="00996058"/>
    <w:sectPr w:rsidR="00996058" w:rsidRPr="00996058" w:rsidSect="000C6FC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9B2A0B" w14:textId="77777777" w:rsidR="003B08B8" w:rsidRDefault="003B08B8" w:rsidP="00996058">
      <w:pPr>
        <w:spacing w:after="0" w:line="240" w:lineRule="auto"/>
      </w:pPr>
      <w:r>
        <w:separator/>
      </w:r>
    </w:p>
  </w:endnote>
  <w:endnote w:type="continuationSeparator" w:id="0">
    <w:p w14:paraId="437ACA72" w14:textId="77777777" w:rsidR="003B08B8" w:rsidRDefault="003B08B8" w:rsidP="009960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charset w:val="81"/>
    <w:family w:val="roman"/>
    <w:pitch w:val="variable"/>
    <w:sig w:usb0="00000000" w:usb1="FBDFFFFF" w:usb2="00FFFFFF" w:usb3="00000000" w:csb0="8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함초롬돋움">
    <w:charset w:val="81"/>
    <w:family w:val="modern"/>
    <w:pitch w:val="variable"/>
    <w:sig w:usb0="F7002EFF" w:usb1="19DFFFFF" w:usb2="001BFDD7" w:usb3="00000000" w:csb0="001F007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B7EBA5" w14:textId="77777777" w:rsidR="003B08B8" w:rsidRDefault="003B08B8" w:rsidP="00996058">
      <w:pPr>
        <w:spacing w:after="0" w:line="240" w:lineRule="auto"/>
      </w:pPr>
      <w:r>
        <w:separator/>
      </w:r>
    </w:p>
  </w:footnote>
  <w:footnote w:type="continuationSeparator" w:id="0">
    <w:p w14:paraId="6505FCCE" w14:textId="77777777" w:rsidR="003B08B8" w:rsidRDefault="003B08B8" w:rsidP="009960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A94533"/>
    <w:multiLevelType w:val="hybridMultilevel"/>
    <w:tmpl w:val="91E695D0"/>
    <w:lvl w:ilvl="0" w:tplc="9B189834">
      <w:start w:val="38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B561890"/>
    <w:multiLevelType w:val="multilevel"/>
    <w:tmpl w:val="1AC695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194AF4"/>
    <w:multiLevelType w:val="hybridMultilevel"/>
    <w:tmpl w:val="A52AE3F2"/>
    <w:lvl w:ilvl="0" w:tplc="6394AC9E">
      <w:start w:val="1"/>
      <w:numFmt w:val="decimal"/>
      <w:lvlText w:val="%1."/>
      <w:lvlJc w:val="left"/>
      <w:pPr>
        <w:ind w:left="760" w:hanging="360"/>
      </w:pPr>
      <w:rPr>
        <w:rFonts w:ascii="한컴바탕" w:eastAsia="한컴바탕" w:hAnsi="한컴바탕" w:cs="한컴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FE4588E"/>
    <w:multiLevelType w:val="hybridMultilevel"/>
    <w:tmpl w:val="A09607F0"/>
    <w:lvl w:ilvl="0" w:tplc="997A7B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9464639"/>
    <w:multiLevelType w:val="hybridMultilevel"/>
    <w:tmpl w:val="A290ECE6"/>
    <w:lvl w:ilvl="0" w:tplc="A7DC3D44">
      <w:start w:val="7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1C11056"/>
    <w:multiLevelType w:val="hybridMultilevel"/>
    <w:tmpl w:val="B8BCA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2A6E74"/>
    <w:multiLevelType w:val="hybridMultilevel"/>
    <w:tmpl w:val="7AC2CB14"/>
    <w:lvl w:ilvl="0" w:tplc="980A5EB4">
      <w:start w:val="4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BE34C59"/>
    <w:multiLevelType w:val="hybridMultilevel"/>
    <w:tmpl w:val="413E6054"/>
    <w:lvl w:ilvl="0" w:tplc="615EBB48"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C142E25"/>
    <w:multiLevelType w:val="hybridMultilevel"/>
    <w:tmpl w:val="6D3E770A"/>
    <w:lvl w:ilvl="0" w:tplc="484E2860">
      <w:start w:val="5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2D3A3CD4"/>
    <w:multiLevelType w:val="hybridMultilevel"/>
    <w:tmpl w:val="AD4CB1BE"/>
    <w:lvl w:ilvl="0" w:tplc="EC422F08"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AF87706"/>
    <w:multiLevelType w:val="hybridMultilevel"/>
    <w:tmpl w:val="CA607592"/>
    <w:lvl w:ilvl="0" w:tplc="DDCEB21E">
      <w:start w:val="38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76E0C42"/>
    <w:multiLevelType w:val="hybridMultilevel"/>
    <w:tmpl w:val="ECA61D78"/>
    <w:lvl w:ilvl="0" w:tplc="6E60BCF8">
      <w:start w:val="5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7F30AC4"/>
    <w:multiLevelType w:val="hybridMultilevel"/>
    <w:tmpl w:val="D472D356"/>
    <w:lvl w:ilvl="0" w:tplc="673CFBC2">
      <w:start w:val="1"/>
      <w:numFmt w:val="bullet"/>
      <w:lvlText w:val=""/>
      <w:lvlJc w:val="left"/>
      <w:pPr>
        <w:ind w:left="760" w:hanging="360"/>
      </w:pPr>
      <w:rPr>
        <w:rFonts w:ascii="Wingdings" w:eastAsia="함초롬바탕" w:hAnsi="Wingdings" w:cs="함초롬바탕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56706011"/>
    <w:multiLevelType w:val="multilevel"/>
    <w:tmpl w:val="69348C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EC503E9"/>
    <w:multiLevelType w:val="hybridMultilevel"/>
    <w:tmpl w:val="821E3B3C"/>
    <w:lvl w:ilvl="0" w:tplc="FB84979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20E024C"/>
    <w:multiLevelType w:val="hybridMultilevel"/>
    <w:tmpl w:val="4ACE26C6"/>
    <w:lvl w:ilvl="0" w:tplc="ECAAE40C">
      <w:start w:val="5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63E502C2"/>
    <w:multiLevelType w:val="hybridMultilevel"/>
    <w:tmpl w:val="C03C4C46"/>
    <w:lvl w:ilvl="0" w:tplc="2C2E474C">
      <w:start w:val="150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6A581305"/>
    <w:multiLevelType w:val="hybridMultilevel"/>
    <w:tmpl w:val="DD000036"/>
    <w:lvl w:ilvl="0" w:tplc="BD68B394">
      <w:start w:val="38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6D11021D"/>
    <w:multiLevelType w:val="hybridMultilevel"/>
    <w:tmpl w:val="8E40D148"/>
    <w:lvl w:ilvl="0" w:tplc="3C4CBB5E">
      <w:start w:val="150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6E4D42E3"/>
    <w:multiLevelType w:val="hybridMultilevel"/>
    <w:tmpl w:val="428ED738"/>
    <w:lvl w:ilvl="0" w:tplc="93A472DE">
      <w:start w:val="18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="Gulim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7AFE3D7E"/>
    <w:multiLevelType w:val="hybridMultilevel"/>
    <w:tmpl w:val="5B506870"/>
    <w:lvl w:ilvl="0" w:tplc="0866AA6C">
      <w:numFmt w:val="bullet"/>
      <w:lvlText w:val=""/>
      <w:lvlJc w:val="left"/>
      <w:pPr>
        <w:ind w:left="760" w:hanging="360"/>
      </w:pPr>
      <w:rPr>
        <w:rFonts w:ascii="Wingdings" w:eastAsia="함초롬돋움" w:hAnsi="Wingdings" w:cs="함초롬돋움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7E810102"/>
    <w:multiLevelType w:val="hybridMultilevel"/>
    <w:tmpl w:val="214CB432"/>
    <w:lvl w:ilvl="0" w:tplc="53126E70"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0"/>
  </w:num>
  <w:num w:numId="2">
    <w:abstractNumId w:val="2"/>
  </w:num>
  <w:num w:numId="3">
    <w:abstractNumId w:val="3"/>
  </w:num>
  <w:num w:numId="4">
    <w:abstractNumId w:val="6"/>
  </w:num>
  <w:num w:numId="5">
    <w:abstractNumId w:val="4"/>
  </w:num>
  <w:num w:numId="6">
    <w:abstractNumId w:val="21"/>
  </w:num>
  <w:num w:numId="7">
    <w:abstractNumId w:val="9"/>
  </w:num>
  <w:num w:numId="8">
    <w:abstractNumId w:val="7"/>
  </w:num>
  <w:num w:numId="9">
    <w:abstractNumId w:val="10"/>
  </w:num>
  <w:num w:numId="10">
    <w:abstractNumId w:val="0"/>
  </w:num>
  <w:num w:numId="11">
    <w:abstractNumId w:val="14"/>
  </w:num>
  <w:num w:numId="12">
    <w:abstractNumId w:val="12"/>
  </w:num>
  <w:num w:numId="13">
    <w:abstractNumId w:val="19"/>
  </w:num>
  <w:num w:numId="14">
    <w:abstractNumId w:val="17"/>
  </w:num>
  <w:num w:numId="15">
    <w:abstractNumId w:val="18"/>
  </w:num>
  <w:num w:numId="16">
    <w:abstractNumId w:val="16"/>
  </w:num>
  <w:num w:numId="17">
    <w:abstractNumId w:val="15"/>
  </w:num>
  <w:num w:numId="18">
    <w:abstractNumId w:val="8"/>
  </w:num>
  <w:num w:numId="19">
    <w:abstractNumId w:val="5"/>
  </w:num>
  <w:num w:numId="20">
    <w:abstractNumId w:val="1"/>
  </w:num>
  <w:num w:numId="21">
    <w:abstractNumId w:val="13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CAE"/>
    <w:rsid w:val="00007748"/>
    <w:rsid w:val="000C6FC6"/>
    <w:rsid w:val="00101D4F"/>
    <w:rsid w:val="003B08B8"/>
    <w:rsid w:val="003D0BFF"/>
    <w:rsid w:val="00444C02"/>
    <w:rsid w:val="005D62D5"/>
    <w:rsid w:val="0067042F"/>
    <w:rsid w:val="00996058"/>
    <w:rsid w:val="00BD7F6D"/>
    <w:rsid w:val="00C3117B"/>
    <w:rsid w:val="00DE4CAE"/>
    <w:rsid w:val="00EA07E5"/>
    <w:rsid w:val="00EB59AD"/>
    <w:rsid w:val="00F668DE"/>
    <w:rsid w:val="00F7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26118B"/>
  <w15:chartTrackingRefBased/>
  <w15:docId w15:val="{9B609959-39E3-4E5F-B792-B4C50F6D3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CAE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link w:val="Heading1Char"/>
    <w:uiPriority w:val="9"/>
    <w:qFormat/>
    <w:rsid w:val="00DE4CAE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Gulim" w:eastAsia="Gulim" w:hAnsi="Gulim"/>
      <w:b/>
      <w:bCs/>
      <w:color w:val="000000"/>
      <w:kern w:val="36"/>
      <w:sz w:val="33"/>
      <w:szCs w:val="33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CAE"/>
    <w:rPr>
      <w:rFonts w:ascii="Gulim" w:eastAsia="Gulim" w:hAnsi="Gulim" w:cs="Times New Roman"/>
      <w:b/>
      <w:bCs/>
      <w:color w:val="000000"/>
      <w:kern w:val="36"/>
      <w:sz w:val="33"/>
      <w:szCs w:val="33"/>
      <w:lang w:val="x-none" w:eastAsia="x-none"/>
    </w:rPr>
  </w:style>
  <w:style w:type="paragraph" w:customStyle="1" w:styleId="a">
    <w:name w:val="바탕글"/>
    <w:basedOn w:val="Normal"/>
    <w:link w:val="Char"/>
    <w:rsid w:val="00DE4CAE"/>
    <w:pPr>
      <w:spacing w:after="0" w:line="384" w:lineRule="auto"/>
      <w:textAlignment w:val="baseline"/>
    </w:pPr>
    <w:rPr>
      <w:rFonts w:ascii="함초롬바탕" w:eastAsia="Gulim" w:hAnsi="Gulim"/>
      <w:color w:val="000000"/>
      <w:kern w:val="0"/>
      <w:szCs w:val="20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DE4C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E4CA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E4CAE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CAE"/>
    <w:rPr>
      <w:b/>
      <w:bCs/>
      <w:kern w:val="0"/>
      <w:szCs w:val="20"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CAE"/>
    <w:rPr>
      <w:rFonts w:ascii="Malgun Gothic" w:eastAsia="Malgun Gothic" w:hAnsi="Malgun Gothic" w:cs="Times New Roman"/>
      <w:b/>
      <w:bCs/>
      <w:kern w:val="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CAE"/>
    <w:pPr>
      <w:spacing w:after="0" w:line="240" w:lineRule="auto"/>
    </w:pPr>
    <w:rPr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CAE"/>
    <w:rPr>
      <w:rFonts w:ascii="Malgun Gothic" w:eastAsia="Malgun Gothic" w:hAnsi="Malgun Gothic" w:cs="Times New Roman"/>
      <w:kern w:val="0"/>
      <w:sz w:val="18"/>
      <w:szCs w:val="18"/>
      <w:lang w:val="x-none" w:eastAsia="x-none"/>
    </w:rPr>
  </w:style>
  <w:style w:type="paragraph" w:customStyle="1" w:styleId="a0">
    <w:name w:val="메모"/>
    <w:basedOn w:val="Normal"/>
    <w:rsid w:val="00DE4CAE"/>
    <w:pPr>
      <w:spacing w:after="0" w:line="312" w:lineRule="auto"/>
      <w:textAlignment w:val="baseline"/>
    </w:pPr>
    <w:rPr>
      <w:rFonts w:ascii="함초롬돋움" w:eastAsia="Gulim" w:hAnsi="Gulim" w:cs="Gulim"/>
      <w:color w:val="000000"/>
      <w:spacing w:val="-10"/>
      <w:kern w:val="0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DE4CAE"/>
    <w:pPr>
      <w:snapToGrid w:val="0"/>
      <w:spacing w:after="0" w:line="384" w:lineRule="auto"/>
      <w:ind w:left="300"/>
      <w:textAlignment w:val="baseline"/>
    </w:pPr>
    <w:rPr>
      <w:rFonts w:ascii="함초롬바탕" w:eastAsia="Gulim" w:hAnsi="Gulim"/>
      <w:color w:val="000000"/>
      <w:kern w:val="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DE4CAE"/>
    <w:rPr>
      <w:rFonts w:ascii="함초롬바탕" w:eastAsia="Gulim" w:hAnsi="Gulim" w:cs="Times New Roman"/>
      <w:color w:val="000000"/>
      <w:kern w:val="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DE4CA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E4CAE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DE4CA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E4CAE"/>
    <w:rPr>
      <w:rFonts w:ascii="Malgun Gothic" w:eastAsia="Malgun Gothic" w:hAnsi="Malgun Gothic" w:cs="Times New Roman"/>
    </w:rPr>
  </w:style>
  <w:style w:type="paragraph" w:styleId="Revision">
    <w:name w:val="Revision"/>
    <w:hidden/>
    <w:uiPriority w:val="99"/>
    <w:semiHidden/>
    <w:rsid w:val="00DE4CAE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character" w:styleId="PlaceholderText">
    <w:name w:val="Placeholder Text"/>
    <w:uiPriority w:val="99"/>
    <w:semiHidden/>
    <w:rsid w:val="00DE4CA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E4CAE"/>
    <w:pPr>
      <w:spacing w:after="0"/>
      <w:jc w:val="center"/>
    </w:pPr>
    <w:rPr>
      <w:noProof/>
      <w:color w:val="000000"/>
      <w:kern w:val="0"/>
      <w:szCs w:val="20"/>
      <w:lang w:val="x-none" w:eastAsia="x-none"/>
    </w:rPr>
  </w:style>
  <w:style w:type="character" w:customStyle="1" w:styleId="Char">
    <w:name w:val="바탕글 Char"/>
    <w:link w:val="a"/>
    <w:rsid w:val="00DE4CAE"/>
    <w:rPr>
      <w:rFonts w:ascii="함초롬바탕" w:eastAsia="Gulim" w:hAnsi="Gulim" w:cs="Times New Roman"/>
      <w:color w:val="000000"/>
      <w:kern w:val="0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DE4CAE"/>
    <w:rPr>
      <w:rFonts w:ascii="Malgun Gothic" w:eastAsia="Malgun Gothic" w:hAnsi="Malgun Gothic" w:cs="Times New Roman"/>
      <w:noProof/>
      <w:color w:val="000000"/>
      <w:kern w:val="0"/>
      <w:szCs w:val="20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DE4CAE"/>
    <w:pPr>
      <w:spacing w:line="240" w:lineRule="auto"/>
    </w:pPr>
    <w:rPr>
      <w:noProof/>
      <w:color w:val="000000"/>
      <w:kern w:val="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DE4CAE"/>
    <w:rPr>
      <w:rFonts w:ascii="Malgun Gothic" w:eastAsia="Malgun Gothic" w:hAnsi="Malgun Gothic" w:cs="Times New Roman"/>
      <w:noProof/>
      <w:color w:val="000000"/>
      <w:kern w:val="0"/>
      <w:szCs w:val="20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DE4CAE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uiPriority w:val="99"/>
    <w:unhideWhenUsed/>
    <w:rsid w:val="00DE4CAE"/>
    <w:rPr>
      <w:color w:val="0000FF"/>
      <w:u w:val="single"/>
    </w:rPr>
  </w:style>
  <w:style w:type="table" w:styleId="TableGrid">
    <w:name w:val="Table Grid"/>
    <w:basedOn w:val="TableNormal"/>
    <w:uiPriority w:val="59"/>
    <w:rsid w:val="00DE4CAE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DE4CAE"/>
    <w:pPr>
      <w:spacing w:after="0" w:line="240" w:lineRule="auto"/>
      <w:ind w:leftChars="400" w:left="80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E4CAE"/>
    <w:pPr>
      <w:snapToGrid w:val="0"/>
      <w:spacing w:after="200" w:line="276" w:lineRule="auto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4CAE"/>
    <w:rPr>
      <w:rFonts w:ascii="Malgun Gothic" w:eastAsia="Malgun Gothic" w:hAnsi="Malgun Gothic" w:cs="Times New Roman"/>
    </w:rPr>
  </w:style>
  <w:style w:type="character" w:styleId="EndnoteReference">
    <w:name w:val="endnote reference"/>
    <w:uiPriority w:val="99"/>
    <w:semiHidden/>
    <w:unhideWhenUsed/>
    <w:rsid w:val="00DE4CA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E4CAE"/>
    <w:pPr>
      <w:snapToGrid w:val="0"/>
      <w:spacing w:after="200" w:line="276" w:lineRule="auto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4CAE"/>
    <w:rPr>
      <w:rFonts w:ascii="Malgun Gothic" w:eastAsia="Malgun Gothic" w:hAnsi="Malgun Gothic" w:cs="Times New Roman"/>
    </w:rPr>
  </w:style>
  <w:style w:type="character" w:styleId="FootnoteReference">
    <w:name w:val="footnote reference"/>
    <w:uiPriority w:val="99"/>
    <w:semiHidden/>
    <w:unhideWhenUsed/>
    <w:rsid w:val="00DE4CAE"/>
    <w:rPr>
      <w:vertAlign w:val="superscript"/>
    </w:rPr>
  </w:style>
  <w:style w:type="numbering" w:customStyle="1" w:styleId="1">
    <w:name w:val="목록 없음1"/>
    <w:next w:val="NoList"/>
    <w:uiPriority w:val="99"/>
    <w:semiHidden/>
    <w:unhideWhenUsed/>
    <w:rsid w:val="00DE4CAE"/>
  </w:style>
  <w:style w:type="paragraph" w:customStyle="1" w:styleId="MS">
    <w:name w:val="MS바탕글"/>
    <w:basedOn w:val="Normal"/>
    <w:rsid w:val="00DE4CAE"/>
    <w:pPr>
      <w:spacing w:after="200" w:line="273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character" w:customStyle="1" w:styleId="10">
    <w:name w:val="확인되지 않은 멘션1"/>
    <w:uiPriority w:val="99"/>
    <w:semiHidden/>
    <w:unhideWhenUsed/>
    <w:rsid w:val="00DE4CAE"/>
    <w:rPr>
      <w:color w:val="605E5C"/>
      <w:shd w:val="clear" w:color="auto" w:fill="E1DFDD"/>
    </w:rPr>
  </w:style>
  <w:style w:type="character" w:customStyle="1" w:styleId="UnresolvedMention">
    <w:name w:val="Unresolved Mention"/>
    <w:uiPriority w:val="99"/>
    <w:semiHidden/>
    <w:unhideWhenUsed/>
    <w:rsid w:val="00DE4CAE"/>
    <w:rPr>
      <w:color w:val="605E5C"/>
      <w:shd w:val="clear" w:color="auto" w:fill="E1DFDD"/>
    </w:rPr>
  </w:style>
  <w:style w:type="character" w:styleId="IntenseEmphasis">
    <w:name w:val="Intense Emphasis"/>
    <w:uiPriority w:val="21"/>
    <w:qFormat/>
    <w:rsid w:val="00DE4CAE"/>
    <w:rPr>
      <w:i/>
      <w:iCs/>
      <w:color w:val="4472C4"/>
    </w:rPr>
  </w:style>
  <w:style w:type="character" w:styleId="LineNumber">
    <w:name w:val="line number"/>
    <w:basedOn w:val="DefaultParagraphFont"/>
    <w:uiPriority w:val="99"/>
    <w:semiHidden/>
    <w:unhideWhenUsed/>
    <w:rsid w:val="00DE4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5</Words>
  <Characters>10178</Characters>
  <Application>Microsoft Office Word</Application>
  <DocSecurity>0</DocSecurity>
  <Lines>84</Lines>
  <Paragraphs>23</Paragraphs>
  <ScaleCrop>false</ScaleCrop>
  <Company/>
  <LinksUpToDate>false</LinksUpToDate>
  <CharactersWithSpaces>11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다영</dc:creator>
  <cp:keywords/>
  <dc:description/>
  <cp:lastModifiedBy>Bhuvaneswari R.</cp:lastModifiedBy>
  <cp:revision>4</cp:revision>
  <dcterms:created xsi:type="dcterms:W3CDTF">2021-04-27T05:17:00Z</dcterms:created>
  <dcterms:modified xsi:type="dcterms:W3CDTF">2021-05-11T12:20:00Z</dcterms:modified>
</cp:coreProperties>
</file>